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BC150" w14:textId="5A6474BE" w:rsidR="007D1F71" w:rsidRPr="00C723FA" w:rsidRDefault="007D1F71" w:rsidP="007177FF">
      <w:pPr>
        <w:spacing w:line="360" w:lineRule="auto"/>
        <w:jc w:val="both"/>
        <w:rPr>
          <w:rFonts w:asciiTheme="majorBidi" w:hAnsiTheme="majorBidi" w:cstheme="majorBidi"/>
          <w:b/>
          <w:bCs/>
          <w:iCs/>
          <w:noProof/>
          <w:color w:val="000000" w:themeColor="text1"/>
          <w:sz w:val="28"/>
          <w:szCs w:val="28"/>
        </w:rPr>
      </w:pPr>
      <w:r w:rsidRPr="00C723FA">
        <w:rPr>
          <w:rFonts w:asciiTheme="majorBidi" w:hAnsiTheme="majorBidi" w:cstheme="majorBidi"/>
          <w:b/>
          <w:bCs/>
          <w:iCs/>
          <w:noProof/>
          <w:color w:val="000000" w:themeColor="text1"/>
          <w:sz w:val="28"/>
          <w:szCs w:val="28"/>
        </w:rPr>
        <w:t xml:space="preserve">Supplementary </w:t>
      </w:r>
      <w:r w:rsidR="00C723FA" w:rsidRPr="00C723FA">
        <w:rPr>
          <w:rFonts w:asciiTheme="majorBidi" w:hAnsiTheme="majorBidi" w:cstheme="majorBidi"/>
          <w:b/>
          <w:bCs/>
          <w:iCs/>
          <w:noProof/>
          <w:color w:val="000000" w:themeColor="text1"/>
          <w:sz w:val="28"/>
          <w:szCs w:val="28"/>
        </w:rPr>
        <w:t>F</w:t>
      </w:r>
      <w:r w:rsidRPr="00C723FA">
        <w:rPr>
          <w:rFonts w:asciiTheme="majorBidi" w:hAnsiTheme="majorBidi" w:cstheme="majorBidi"/>
          <w:b/>
          <w:bCs/>
          <w:iCs/>
          <w:noProof/>
          <w:color w:val="000000" w:themeColor="text1"/>
          <w:sz w:val="28"/>
          <w:szCs w:val="28"/>
        </w:rPr>
        <w:t>igures</w:t>
      </w:r>
    </w:p>
    <w:p w14:paraId="73713723" w14:textId="77777777" w:rsidR="006161D8" w:rsidRPr="00962701" w:rsidRDefault="006161D8" w:rsidP="007177FF">
      <w:pPr>
        <w:spacing w:line="360" w:lineRule="auto"/>
        <w:jc w:val="both"/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</w:pPr>
    </w:p>
    <w:p w14:paraId="5C0831FF" w14:textId="4D2319A8" w:rsidR="003E2C77" w:rsidRPr="00962701" w:rsidRDefault="006161D8" w:rsidP="006161D8">
      <w:pPr>
        <w:spacing w:line="360" w:lineRule="auto"/>
        <w:jc w:val="center"/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569C1FFE" wp14:editId="665889B1">
            <wp:extent cx="2627376" cy="5919216"/>
            <wp:effectExtent l="0" t="0" r="1905" b="5715"/>
            <wp:docPr id="27" name="Picture 2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upp. Fig. 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376" cy="591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B6D7C" w14:textId="77777777" w:rsidR="00946580" w:rsidRPr="00962701" w:rsidRDefault="00946580" w:rsidP="007177F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CBC431" w14:textId="2BAA1922" w:rsidR="006161D8" w:rsidRDefault="00DF3476" w:rsidP="006161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Supp. Fig. 1. </w:t>
      </w:r>
      <w:r w:rsidR="000B229F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rformance of </w:t>
      </w:r>
      <w:r w:rsidR="0020423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control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and </w:t>
      </w:r>
      <w:r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20423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der </w:t>
      </w:r>
      <w:r w:rsidR="0020423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ormal growth </w:t>
      </w:r>
      <w:r w:rsidR="0060446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dition as well as under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combined drought and salt stresses in</w:t>
      </w:r>
      <w:r w:rsidR="00086F13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greenhouse</w:t>
      </w:r>
      <w:r w:rsidRPr="00962701">
        <w:rPr>
          <w:rFonts w:asciiTheme="majorBidi" w:hAnsiTheme="majorBidi" w:cstheme="majorBidi"/>
          <w:b/>
          <w:noProof/>
          <w:sz w:val="24"/>
          <w:szCs w:val="24"/>
        </w:rPr>
        <w:t>. A.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 Phenotype of cotton plants before drought and salt treatment.</w:t>
      </w:r>
      <w:r w:rsidRPr="00962701">
        <w:rPr>
          <w:rFonts w:asciiTheme="majorBidi" w:hAnsiTheme="majorBidi" w:cstheme="majorBidi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Relative water content of cotton plants under </w:t>
      </w:r>
      <w:r w:rsidR="00880C3A" w:rsidRPr="00962701">
        <w:rPr>
          <w:rFonts w:asciiTheme="majorBidi" w:hAnsiTheme="majorBidi" w:cstheme="majorBidi"/>
          <w:bCs/>
          <w:sz w:val="24"/>
          <w:szCs w:val="24"/>
        </w:rPr>
        <w:t xml:space="preserve">normal growth </w:t>
      </w:r>
      <w:r w:rsidR="00E868FE" w:rsidRPr="00962701">
        <w:rPr>
          <w:rFonts w:asciiTheme="majorBidi" w:hAnsiTheme="majorBidi" w:cstheme="majorBidi"/>
          <w:bCs/>
          <w:sz w:val="24"/>
          <w:szCs w:val="24"/>
        </w:rPr>
        <w:t xml:space="preserve">condition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(black bars) and combined 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salt and drought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stresses (grey </w:t>
      </w:r>
      <w:r w:rsidRPr="00962701">
        <w:rPr>
          <w:rFonts w:asciiTheme="majorBidi" w:hAnsiTheme="majorBidi" w:cstheme="majorBidi"/>
          <w:bCs/>
          <w:sz w:val="24"/>
          <w:szCs w:val="24"/>
        </w:rPr>
        <w:lastRenderedPageBreak/>
        <w:t xml:space="preserve">bars). </w:t>
      </w:r>
      <w:r w:rsidRPr="00962701">
        <w:rPr>
          <w:rFonts w:asciiTheme="majorBidi" w:hAnsiTheme="majorBidi" w:cstheme="majorBidi"/>
          <w:sz w:val="24"/>
          <w:szCs w:val="24"/>
        </w:rPr>
        <w:t xml:space="preserve">Data are </w:t>
      </w:r>
      <w:r w:rsidR="00B77019">
        <w:rPr>
          <w:rFonts w:asciiTheme="majorBidi" w:hAnsiTheme="majorBidi" w:cstheme="majorBidi"/>
          <w:sz w:val="24"/>
          <w:szCs w:val="24"/>
        </w:rPr>
        <w:t xml:space="preserve">the </w:t>
      </w:r>
      <w:r w:rsidRPr="00962701">
        <w:rPr>
          <w:rFonts w:asciiTheme="majorBidi" w:hAnsiTheme="majorBidi" w:cstheme="majorBidi"/>
          <w:sz w:val="24"/>
          <w:szCs w:val="24"/>
        </w:rPr>
        <w:t xml:space="preserve">means ± SE (n = 5). 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C. </w:t>
      </w:r>
      <w:r w:rsidR="006C5D61">
        <w:rPr>
          <w:rFonts w:asciiTheme="majorBidi" w:hAnsiTheme="majorBidi" w:cstheme="majorBidi"/>
          <w:bCs/>
          <w:sz w:val="24"/>
          <w:szCs w:val="24"/>
        </w:rPr>
        <w:t>N</w:t>
      </w:r>
      <w:r w:rsidRPr="00962701">
        <w:rPr>
          <w:rFonts w:asciiTheme="majorBidi" w:hAnsiTheme="majorBidi" w:cstheme="majorBidi"/>
          <w:bCs/>
          <w:sz w:val="24"/>
          <w:szCs w:val="24"/>
        </w:rPr>
        <w:t>umber of bolls produced per plant of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noProof/>
          <w:sz w:val="24"/>
          <w:szCs w:val="24"/>
        </w:rPr>
        <w:t>cotton plants</w:t>
      </w:r>
      <w:r w:rsidRPr="00962701">
        <w:rPr>
          <w:rFonts w:asciiTheme="majorBidi" w:hAnsiTheme="majorBidi" w:cstheme="majorBidi"/>
          <w:sz w:val="24"/>
          <w:szCs w:val="24"/>
        </w:rPr>
        <w:t xml:space="preserve"> grown under </w:t>
      </w:r>
      <w:r w:rsidR="00880C3A" w:rsidRPr="00962701">
        <w:rPr>
          <w:rFonts w:asciiTheme="majorBidi" w:hAnsiTheme="majorBidi" w:cstheme="majorBidi"/>
          <w:bCs/>
          <w:sz w:val="24"/>
          <w:szCs w:val="24"/>
        </w:rPr>
        <w:t>normal growth condition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 (black bars) and combined 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drought and salt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condition (grey bars). </w:t>
      </w:r>
      <w:r w:rsidRPr="00962701">
        <w:rPr>
          <w:rFonts w:asciiTheme="majorBidi" w:hAnsiTheme="majorBidi" w:cstheme="majorBidi"/>
          <w:sz w:val="24"/>
          <w:szCs w:val="24"/>
        </w:rPr>
        <w:t xml:space="preserve">Data are </w:t>
      </w:r>
      <w:r w:rsidR="00B77019">
        <w:rPr>
          <w:rFonts w:asciiTheme="majorBidi" w:hAnsiTheme="majorBidi" w:cstheme="majorBidi"/>
          <w:sz w:val="24"/>
          <w:szCs w:val="24"/>
        </w:rPr>
        <w:t xml:space="preserve">the </w:t>
      </w:r>
      <w:r w:rsidRPr="00962701">
        <w:rPr>
          <w:rFonts w:asciiTheme="majorBidi" w:hAnsiTheme="majorBidi" w:cstheme="majorBidi"/>
          <w:sz w:val="24"/>
          <w:szCs w:val="24"/>
        </w:rPr>
        <w:t xml:space="preserve">means ± SE (n = 9).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T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, wild-type plant; SNT,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segregated non-transgenic plant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A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AVP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A1 to OA4, four independent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 co-overexpressing plants. </w:t>
      </w:r>
      <w:r w:rsidRPr="00962701">
        <w:rPr>
          <w:rFonts w:asciiTheme="majorBidi" w:hAnsiTheme="majorBidi" w:cstheme="majorBidi"/>
          <w:sz w:val="24"/>
          <w:szCs w:val="24"/>
        </w:rPr>
        <w:t>Samples denoted by different letters are significantly different (</w:t>
      </w:r>
      <w:r w:rsidRPr="0096270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962701">
        <w:rPr>
          <w:rFonts w:asciiTheme="majorBidi" w:hAnsiTheme="majorBidi" w:cstheme="majorBidi"/>
          <w:sz w:val="24"/>
          <w:szCs w:val="24"/>
        </w:rPr>
        <w:t>&lt; 0.05, Tukey correction).</w:t>
      </w:r>
      <w:r w:rsidR="00880C3A" w:rsidRPr="00962701">
        <w:rPr>
          <w:rFonts w:asciiTheme="majorBidi" w:hAnsiTheme="majorBidi" w:cstheme="majorBidi"/>
          <w:sz w:val="24"/>
          <w:szCs w:val="24"/>
        </w:rPr>
        <w:t xml:space="preserve"> </w:t>
      </w:r>
      <w:r w:rsidR="006161D8">
        <w:rPr>
          <w:rFonts w:asciiTheme="majorBidi" w:hAnsiTheme="majorBidi" w:cstheme="majorBidi"/>
          <w:sz w:val="24"/>
          <w:szCs w:val="24"/>
        </w:rPr>
        <w:br w:type="page"/>
      </w:r>
    </w:p>
    <w:p w14:paraId="3D63D2BD" w14:textId="14996497" w:rsidR="00946580" w:rsidRDefault="00946580" w:rsidP="007177FF">
      <w:pPr>
        <w:pStyle w:val="NoSpacing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B4B092" w14:textId="77777777" w:rsidR="006161D8" w:rsidRPr="00962701" w:rsidRDefault="006161D8" w:rsidP="007177FF">
      <w:pPr>
        <w:pStyle w:val="NoSpacing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9874B4" w14:textId="746C6F95" w:rsidR="00946580" w:rsidRPr="00962701" w:rsidRDefault="006161D8" w:rsidP="006161D8">
      <w:pPr>
        <w:pStyle w:val="NoSpacing"/>
        <w:spacing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7F018B61" wp14:editId="2E558F68">
            <wp:extent cx="2627376" cy="4151376"/>
            <wp:effectExtent l="0" t="0" r="1905" b="1905"/>
            <wp:docPr id="28" name="Picture 28" descr="A picture containing bru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upp. Fig. 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376" cy="415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1A70A" w14:textId="2A794990" w:rsidR="00946580" w:rsidRPr="00962701" w:rsidRDefault="00946580" w:rsidP="007177FF">
      <w:pPr>
        <w:pStyle w:val="NoSpacing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FC26F5" w14:textId="2592D736" w:rsidR="006161D8" w:rsidRDefault="00DF3476" w:rsidP="006161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Supp. Fig. 2. </w:t>
      </w:r>
      <w:r w:rsidR="000B229F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rformance of </w:t>
      </w:r>
      <w:r w:rsidR="000B229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control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and </w:t>
      </w:r>
      <w:r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0B229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der </w:t>
      </w:r>
      <w:r w:rsidR="000B229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ormal growth condition as well as under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mbined </w:t>
      </w:r>
      <w:r w:rsidR="000B229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rought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0B229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at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stress</w:t>
      </w:r>
      <w:r w:rsidR="000B229F">
        <w:rPr>
          <w:rFonts w:asciiTheme="majorBidi" w:hAnsiTheme="majorBidi" w:cstheme="majorBidi"/>
          <w:color w:val="000000" w:themeColor="text1"/>
          <w:sz w:val="24"/>
          <w:szCs w:val="24"/>
        </w:rPr>
        <w:t>es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</w:t>
      </w:r>
      <w:r w:rsidR="00163FAC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growth chamber</w:t>
      </w:r>
      <w:r w:rsidRPr="00962701">
        <w:rPr>
          <w:rFonts w:asciiTheme="majorBidi" w:hAnsiTheme="majorBidi" w:cstheme="majorBidi"/>
          <w:b/>
          <w:noProof/>
          <w:sz w:val="24"/>
          <w:szCs w:val="24"/>
        </w:rPr>
        <w:t>. A.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Relative water content of cotton plants under </w:t>
      </w:r>
      <w:r w:rsidR="0010020C" w:rsidRPr="00962701">
        <w:rPr>
          <w:rFonts w:asciiTheme="majorBidi" w:hAnsiTheme="majorBidi" w:cstheme="majorBidi"/>
          <w:bCs/>
          <w:sz w:val="24"/>
          <w:szCs w:val="24"/>
        </w:rPr>
        <w:t>normal growth condition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 (black bars) and </w:t>
      </w:r>
      <w:r w:rsidR="00277833">
        <w:rPr>
          <w:rFonts w:asciiTheme="majorBidi" w:hAnsiTheme="majorBidi" w:cstheme="majorBidi"/>
          <w:bCs/>
          <w:sz w:val="24"/>
          <w:szCs w:val="24"/>
        </w:rPr>
        <w:t xml:space="preserve">under </w:t>
      </w:r>
      <w:r w:rsidR="00277833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combined drought and heat stress</w:t>
      </w:r>
      <w:r w:rsidR="00277833">
        <w:rPr>
          <w:rFonts w:asciiTheme="majorBidi" w:hAnsiTheme="majorBidi" w:cstheme="majorBidi"/>
          <w:color w:val="000000" w:themeColor="text1"/>
          <w:sz w:val="24"/>
          <w:szCs w:val="24"/>
        </w:rPr>
        <w:t>es</w:t>
      </w:r>
      <w:r w:rsidR="00277833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(grey bars). </w:t>
      </w:r>
      <w:r w:rsidRPr="00962701">
        <w:rPr>
          <w:rFonts w:asciiTheme="majorBidi" w:hAnsiTheme="majorBidi" w:cstheme="majorBidi"/>
          <w:sz w:val="24"/>
          <w:szCs w:val="24"/>
        </w:rPr>
        <w:t xml:space="preserve">Data are </w:t>
      </w:r>
      <w:r w:rsidR="002B169C">
        <w:rPr>
          <w:rFonts w:asciiTheme="majorBidi" w:hAnsiTheme="majorBidi" w:cstheme="majorBidi"/>
          <w:sz w:val="24"/>
          <w:szCs w:val="24"/>
        </w:rPr>
        <w:t xml:space="preserve">the </w:t>
      </w:r>
      <w:r w:rsidRPr="00962701">
        <w:rPr>
          <w:rFonts w:asciiTheme="majorBidi" w:hAnsiTheme="majorBidi" w:cstheme="majorBidi"/>
          <w:sz w:val="24"/>
          <w:szCs w:val="24"/>
        </w:rPr>
        <w:t xml:space="preserve">means ± SE (n = 5). 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>B.</w:t>
      </w:r>
      <w:r w:rsidR="0059332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9332E" w:rsidRPr="0059332E">
        <w:rPr>
          <w:rFonts w:asciiTheme="majorBidi" w:hAnsiTheme="majorBidi" w:cstheme="majorBidi"/>
          <w:sz w:val="24"/>
          <w:szCs w:val="24"/>
        </w:rPr>
        <w:t>N</w:t>
      </w:r>
      <w:r w:rsidRPr="00962701">
        <w:rPr>
          <w:rFonts w:asciiTheme="majorBidi" w:hAnsiTheme="majorBidi" w:cstheme="majorBidi"/>
          <w:bCs/>
          <w:sz w:val="24"/>
          <w:szCs w:val="24"/>
        </w:rPr>
        <w:t>umber of bolls produced per plant of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noProof/>
          <w:sz w:val="24"/>
          <w:szCs w:val="24"/>
        </w:rPr>
        <w:t>cotton plants</w:t>
      </w:r>
      <w:r w:rsidRPr="00962701">
        <w:rPr>
          <w:rFonts w:asciiTheme="majorBidi" w:hAnsiTheme="majorBidi" w:cstheme="majorBidi"/>
          <w:sz w:val="24"/>
          <w:szCs w:val="24"/>
        </w:rPr>
        <w:t xml:space="preserve"> under </w:t>
      </w:r>
      <w:r w:rsidR="009A4D07" w:rsidRPr="00962701">
        <w:rPr>
          <w:rFonts w:asciiTheme="majorBidi" w:hAnsiTheme="majorBidi" w:cstheme="majorBidi"/>
          <w:bCs/>
          <w:sz w:val="24"/>
          <w:szCs w:val="24"/>
        </w:rPr>
        <w:t>normal growth condition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 (black bars) and combined</w:t>
      </w:r>
      <w:r w:rsidR="0059332E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rought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59332E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at </w:t>
      </w:r>
      <w:r w:rsidR="009A4D07" w:rsidRPr="00962701">
        <w:rPr>
          <w:rFonts w:asciiTheme="majorBidi" w:hAnsiTheme="majorBidi" w:cstheme="majorBidi"/>
          <w:bCs/>
          <w:sz w:val="24"/>
          <w:szCs w:val="24"/>
        </w:rPr>
        <w:t>stresse</w:t>
      </w:r>
      <w:r w:rsidRPr="00962701">
        <w:rPr>
          <w:rFonts w:asciiTheme="majorBidi" w:hAnsiTheme="majorBidi" w:cstheme="majorBidi"/>
          <w:bCs/>
          <w:sz w:val="24"/>
          <w:szCs w:val="24"/>
        </w:rPr>
        <w:t xml:space="preserve">s (grey bars). </w:t>
      </w:r>
      <w:r w:rsidRPr="00962701">
        <w:rPr>
          <w:rFonts w:asciiTheme="majorBidi" w:hAnsiTheme="majorBidi" w:cstheme="majorBidi"/>
          <w:sz w:val="24"/>
          <w:szCs w:val="24"/>
        </w:rPr>
        <w:t xml:space="preserve">Data are </w:t>
      </w:r>
      <w:r w:rsidR="002B169C">
        <w:rPr>
          <w:rFonts w:asciiTheme="majorBidi" w:hAnsiTheme="majorBidi" w:cstheme="majorBidi"/>
          <w:sz w:val="24"/>
          <w:szCs w:val="24"/>
        </w:rPr>
        <w:t xml:space="preserve">the </w:t>
      </w:r>
      <w:r w:rsidRPr="00962701">
        <w:rPr>
          <w:rFonts w:asciiTheme="majorBidi" w:hAnsiTheme="majorBidi" w:cstheme="majorBidi"/>
          <w:sz w:val="24"/>
          <w:szCs w:val="24"/>
        </w:rPr>
        <w:t xml:space="preserve">means ± SE (n = 6).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T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, wild-type plant; SNT,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segregated non-transgenic plant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A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AVP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A1 to OA4, four independent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 co-overexpressing plants. </w:t>
      </w:r>
      <w:r w:rsidRPr="00962701">
        <w:rPr>
          <w:rFonts w:asciiTheme="majorBidi" w:hAnsiTheme="majorBidi" w:cstheme="majorBidi"/>
          <w:sz w:val="24"/>
          <w:szCs w:val="24"/>
        </w:rPr>
        <w:t>Samples denoted by different letters are significantly different (</w:t>
      </w:r>
      <w:r w:rsidRPr="0096270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962701">
        <w:rPr>
          <w:rFonts w:asciiTheme="majorBidi" w:hAnsiTheme="majorBidi" w:cstheme="majorBidi"/>
          <w:sz w:val="24"/>
          <w:szCs w:val="24"/>
        </w:rPr>
        <w:t>&lt; 0.05, Tukey correction).</w:t>
      </w:r>
      <w:r w:rsidR="006161D8"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2E97B6D8" w14:textId="77777777" w:rsidR="00E21268" w:rsidRPr="00962701" w:rsidRDefault="00E21268" w:rsidP="007177FF">
      <w:pPr>
        <w:pStyle w:val="NoSpacing"/>
        <w:spacing w:line="36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B7667CD" w14:textId="77777777" w:rsidR="0066737F" w:rsidRPr="00962701" w:rsidRDefault="0066737F" w:rsidP="007177F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7CD780" w14:textId="736219E1" w:rsidR="008F3539" w:rsidRDefault="00BE05BC" w:rsidP="007177F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</w:rPr>
        <w:drawing>
          <wp:inline distT="0" distB="0" distL="0" distR="0" wp14:anchorId="1587CD51" wp14:editId="73AAE457">
            <wp:extent cx="2627376" cy="4206240"/>
            <wp:effectExtent l="0" t="0" r="1905" b="3810"/>
            <wp:docPr id="9" name="Picture 9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. Fig. 3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376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C7E55" w14:textId="77777777" w:rsidR="00BE05BC" w:rsidRDefault="00BE05BC" w:rsidP="007177F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9E7F71" w14:textId="05021CA1" w:rsidR="000E4843" w:rsidRPr="00962701" w:rsidRDefault="0087224E" w:rsidP="007177F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Supp. Fig. 3. </w:t>
      </w:r>
      <w:r w:rsidR="0059332E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="002536DC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rformance of </w:t>
      </w:r>
      <w:r w:rsidR="003618A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ntrol </w:t>
      </w:r>
      <w:r w:rsidR="002536DC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and </w:t>
      </w:r>
      <w:r w:rsidR="002536DC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2536DC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3618A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2536DC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2536DC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field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>.</w:t>
      </w:r>
      <w:r w:rsidR="002536DC" w:rsidRPr="00962701">
        <w:rPr>
          <w:rFonts w:asciiTheme="majorBidi" w:hAnsiTheme="majorBidi" w:cstheme="majorBidi"/>
          <w:b/>
          <w:noProof/>
          <w:sz w:val="24"/>
          <w:szCs w:val="24"/>
        </w:rPr>
        <w:t xml:space="preserve"> A.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Photosynthetic rates of control and </w:t>
      </w:r>
      <w:r w:rsidR="003618AF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3618A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3618A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3618A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3618A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under full-irrigation condition in 2016 in the morning (black bars) and </w:t>
      </w:r>
      <w:r w:rsidR="003618AF">
        <w:rPr>
          <w:rFonts w:asciiTheme="majorBidi" w:hAnsiTheme="majorBidi" w:cstheme="majorBidi"/>
          <w:bCs/>
          <w:sz w:val="24"/>
          <w:szCs w:val="24"/>
        </w:rPr>
        <w:t xml:space="preserve">in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the afternoon (grey bars). </w:t>
      </w:r>
      <w:r w:rsidR="002536DC"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Photosynthetic rates of control and </w:t>
      </w:r>
      <w:r w:rsidR="00CC6F29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CC6F29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CC6F29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CC6F29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CC6F29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under full-irrigation condition in 2017 in the morning (black bars) and </w:t>
      </w:r>
      <w:r w:rsidR="00CC6F29">
        <w:rPr>
          <w:rFonts w:asciiTheme="majorBidi" w:hAnsiTheme="majorBidi" w:cstheme="majorBidi"/>
          <w:bCs/>
          <w:sz w:val="24"/>
          <w:szCs w:val="24"/>
        </w:rPr>
        <w:t xml:space="preserve">in </w:t>
      </w:r>
      <w:r w:rsidR="002536DC" w:rsidRPr="00962701">
        <w:rPr>
          <w:rFonts w:asciiTheme="majorBidi" w:hAnsiTheme="majorBidi" w:cstheme="majorBidi"/>
          <w:bCs/>
          <w:sz w:val="24"/>
          <w:szCs w:val="24"/>
        </w:rPr>
        <w:t xml:space="preserve">the afternoon (grey bars). </w:t>
      </w:r>
      <w:r w:rsidR="002536DC" w:rsidRPr="00962701">
        <w:rPr>
          <w:rFonts w:asciiTheme="majorBidi" w:hAnsiTheme="majorBidi" w:cstheme="majorBidi"/>
          <w:sz w:val="24"/>
          <w:szCs w:val="24"/>
        </w:rPr>
        <w:t>Data are</w:t>
      </w:r>
      <w:r w:rsidR="00F216ED">
        <w:rPr>
          <w:rFonts w:asciiTheme="majorBidi" w:hAnsiTheme="majorBidi" w:cstheme="majorBidi"/>
          <w:sz w:val="24"/>
          <w:szCs w:val="24"/>
        </w:rPr>
        <w:t xml:space="preserve"> the</w:t>
      </w:r>
      <w:r w:rsidR="002536DC" w:rsidRPr="00962701">
        <w:rPr>
          <w:rFonts w:asciiTheme="majorBidi" w:hAnsiTheme="majorBidi" w:cstheme="majorBidi"/>
          <w:sz w:val="24"/>
          <w:szCs w:val="24"/>
        </w:rPr>
        <w:t xml:space="preserve"> means ± SE (n = 6). </w:t>
      </w:r>
      <w:r w:rsidR="002536DC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T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 xml:space="preserve">, wild-type plant; A, </w:t>
      </w:r>
      <w:r w:rsidR="002536DC"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AVP1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, </w:t>
      </w:r>
      <w:r w:rsidR="002536DC"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 xml:space="preserve">-overexpressing plant; OA1 to OA4, four independent </w:t>
      </w:r>
      <w:r w:rsidR="002536DC"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/AVP1</w:t>
      </w:r>
      <w:r w:rsidR="002536DC" w:rsidRPr="00962701">
        <w:rPr>
          <w:rFonts w:asciiTheme="majorBidi" w:hAnsiTheme="majorBidi" w:cstheme="majorBidi"/>
          <w:noProof/>
          <w:sz w:val="24"/>
          <w:szCs w:val="24"/>
        </w:rPr>
        <w:t xml:space="preserve"> co-overexpressing plants. </w:t>
      </w:r>
      <w:r w:rsidR="002536DC" w:rsidRPr="00962701">
        <w:rPr>
          <w:rFonts w:asciiTheme="majorBidi" w:hAnsiTheme="majorBidi" w:cstheme="majorBidi"/>
          <w:sz w:val="24"/>
          <w:szCs w:val="24"/>
        </w:rPr>
        <w:t>Samples denoted by different letters are significantly different (</w:t>
      </w:r>
      <w:r w:rsidR="002536DC" w:rsidRPr="0096270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="002536DC" w:rsidRPr="00962701">
        <w:rPr>
          <w:rFonts w:asciiTheme="majorBidi" w:hAnsiTheme="majorBidi" w:cstheme="majorBidi"/>
          <w:sz w:val="24"/>
          <w:szCs w:val="24"/>
        </w:rPr>
        <w:t>&lt; 0.05, Tukey correction).</w:t>
      </w:r>
      <w:r w:rsidR="000E4843" w:rsidRPr="00962701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41E3233C" w14:textId="77777777" w:rsidR="00E7119D" w:rsidRPr="00962701" w:rsidRDefault="00E7119D" w:rsidP="007177FF">
      <w:pPr>
        <w:pStyle w:val="NoSpacing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C850C3" w14:textId="2BE218C5" w:rsidR="00CA0C6F" w:rsidRPr="00962701" w:rsidRDefault="00C80EEE" w:rsidP="007177F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1CCF084E" w14:textId="29048902" w:rsidR="00CA0C6F" w:rsidRPr="00962701" w:rsidRDefault="006161D8" w:rsidP="006161D8">
      <w:pPr>
        <w:pStyle w:val="NoSpacing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</w:rPr>
        <w:drawing>
          <wp:inline distT="0" distB="0" distL="0" distR="0" wp14:anchorId="2E08DFF4" wp14:editId="67B65F8E">
            <wp:extent cx="5254752" cy="4066032"/>
            <wp:effectExtent l="0" t="0" r="3175" b="0"/>
            <wp:docPr id="29" name="Picture 29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upp. Fig. 4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752" cy="406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78C55" w14:textId="2B3BDB16" w:rsidR="00CA0C6F" w:rsidRPr="00962701" w:rsidRDefault="00C80EEE" w:rsidP="007177F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p w14:paraId="4BAFC859" w14:textId="25DD20EF" w:rsidR="006161D8" w:rsidRPr="006161D8" w:rsidRDefault="00CA0C6F" w:rsidP="006161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Supp. Fig. 4. </w:t>
      </w:r>
      <w:r w:rsidR="00EC76AA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="004F0CC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rformance of </w:t>
      </w:r>
      <w:r w:rsidR="00EC76A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control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and </w:t>
      </w:r>
      <w:r w:rsidR="004F0CCF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EC76A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4F0CC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field</w:t>
      </w:r>
      <w:r w:rsidR="004F0CCF" w:rsidRPr="00962701">
        <w:rPr>
          <w:rFonts w:asciiTheme="majorBidi" w:hAnsiTheme="majorBidi" w:cstheme="majorBidi"/>
          <w:noProof/>
          <w:sz w:val="24"/>
          <w:szCs w:val="24"/>
        </w:rPr>
        <w:t>.</w:t>
      </w:r>
      <w:r w:rsidR="004F0CCF" w:rsidRPr="00962701">
        <w:rPr>
          <w:rFonts w:asciiTheme="majorBidi" w:hAnsiTheme="majorBidi" w:cstheme="majorBidi"/>
          <w:b/>
          <w:noProof/>
          <w:sz w:val="24"/>
          <w:szCs w:val="24"/>
        </w:rPr>
        <w:t xml:space="preserve"> A.</w:t>
      </w:r>
      <w:r w:rsidR="004F0CCF" w:rsidRPr="0096270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EC76AA">
        <w:rPr>
          <w:rFonts w:asciiTheme="majorBidi" w:hAnsiTheme="majorBidi" w:cstheme="majorBidi"/>
          <w:bCs/>
          <w:sz w:val="24"/>
          <w:szCs w:val="24"/>
        </w:rPr>
        <w:t>N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umber of bolls produced per plant of control and </w:t>
      </w:r>
      <w:r w:rsidR="00EC76AA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EC76A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EC76A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EC76A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EC76AA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in 2016 under full-irrigation (black bars) and </w:t>
      </w:r>
      <w:r w:rsidR="00C06DCA">
        <w:rPr>
          <w:rFonts w:asciiTheme="majorBidi" w:hAnsiTheme="majorBidi" w:cstheme="majorBidi"/>
          <w:bCs/>
          <w:sz w:val="24"/>
          <w:szCs w:val="24"/>
        </w:rPr>
        <w:t xml:space="preserve">under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>rain-fed (grey bars) condition</w:t>
      </w:r>
      <w:r w:rsidR="00C71BA8">
        <w:rPr>
          <w:rFonts w:asciiTheme="majorBidi" w:hAnsiTheme="majorBidi" w:cstheme="majorBidi"/>
          <w:bCs/>
          <w:sz w:val="24"/>
          <w:szCs w:val="24"/>
        </w:rPr>
        <w:t>s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="004F0CCF"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Total seed fiber yield per plant of control and </w:t>
      </w:r>
      <w:r w:rsidR="00C06DCA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C06DC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C06DC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C06DC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C06DCA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in 2016. </w:t>
      </w:r>
      <w:r w:rsidR="004F0CCF"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C. </w:t>
      </w:r>
      <w:r w:rsidR="00C06DCA">
        <w:rPr>
          <w:rFonts w:asciiTheme="majorBidi" w:hAnsiTheme="majorBidi" w:cstheme="majorBidi"/>
          <w:bCs/>
          <w:sz w:val="24"/>
          <w:szCs w:val="24"/>
        </w:rPr>
        <w:t>N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umber of bolls produced per plant of control and </w:t>
      </w:r>
      <w:r w:rsidR="00C06DCA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C06DC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C06DC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C06DCA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C06DCA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>under rain-fed conditions in 2017</w:t>
      </w:r>
      <w:r w:rsidR="004F0CCF" w:rsidRPr="00962701">
        <w:rPr>
          <w:rFonts w:asciiTheme="majorBidi" w:hAnsiTheme="majorBidi" w:cstheme="majorBidi"/>
          <w:sz w:val="24"/>
          <w:szCs w:val="24"/>
        </w:rPr>
        <w:t xml:space="preserve">. </w:t>
      </w:r>
      <w:r w:rsidR="004F0CCF"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D.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Total seed fiber yield per plant of control and </w:t>
      </w:r>
      <w:r w:rsidR="00F5684E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F5684E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F5684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="00F5684E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="00F5684E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0CCF" w:rsidRPr="00962701">
        <w:rPr>
          <w:rFonts w:asciiTheme="majorBidi" w:hAnsiTheme="majorBidi" w:cstheme="majorBidi"/>
          <w:bCs/>
          <w:sz w:val="24"/>
          <w:szCs w:val="24"/>
        </w:rPr>
        <w:t xml:space="preserve">under rain-fed conditions in 2017. 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T, wild-type plants; SNT, segregated non-transgenic plants; A,</w:t>
      </w:r>
      <w:r w:rsidR="004F0CCF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 xml:space="preserve"> AVP1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-overexpressing plants; O, </w:t>
      </w:r>
      <w:r w:rsidR="004F0CCF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-overexpressing plants; OA1-OA4, four independent </w:t>
      </w:r>
      <w:r w:rsidR="004F0CCF"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="004F0CCF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plants</w:t>
      </w:r>
      <w:r w:rsidR="004F0CCF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4F0CCF" w:rsidRPr="00962701">
        <w:rPr>
          <w:rFonts w:asciiTheme="majorBidi" w:hAnsiTheme="majorBidi" w:cstheme="majorBidi"/>
          <w:sz w:val="24"/>
          <w:szCs w:val="24"/>
        </w:rPr>
        <w:t>Samples denoted by different letters are significantly different (</w:t>
      </w:r>
      <w:r w:rsidR="004F0CCF" w:rsidRPr="0096270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="004F0CCF" w:rsidRPr="00962701">
        <w:rPr>
          <w:rFonts w:asciiTheme="majorBidi" w:hAnsiTheme="majorBidi" w:cstheme="majorBidi"/>
          <w:sz w:val="24"/>
          <w:szCs w:val="24"/>
        </w:rPr>
        <w:t>&lt; 0.05, Tukey correction).</w:t>
      </w:r>
      <w:r w:rsidR="006161D8">
        <w:rPr>
          <w:rFonts w:asciiTheme="majorBidi" w:hAnsiTheme="majorBidi" w:cstheme="majorBidi"/>
          <w:noProof/>
          <w:color w:val="FF0000"/>
          <w:sz w:val="24"/>
          <w:szCs w:val="24"/>
        </w:rPr>
        <w:br w:type="page"/>
      </w:r>
    </w:p>
    <w:p w14:paraId="6C924B99" w14:textId="77777777" w:rsidR="00CA0C6F" w:rsidRPr="00962701" w:rsidRDefault="00CA0C6F" w:rsidP="007177F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noProof/>
          <w:color w:val="FF0000"/>
          <w:sz w:val="24"/>
          <w:szCs w:val="24"/>
        </w:rPr>
      </w:pPr>
    </w:p>
    <w:p w14:paraId="5C2C356E" w14:textId="15F7EFE7" w:rsidR="00946580" w:rsidRPr="00962701" w:rsidRDefault="00946580" w:rsidP="007177FF">
      <w:pPr>
        <w:pStyle w:val="NoSpacing"/>
        <w:spacing w:line="36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270AAD35" w14:textId="7D4AC078" w:rsidR="00461F01" w:rsidRDefault="006161D8" w:rsidP="006161D8">
      <w:pPr>
        <w:pStyle w:val="NoSpacing"/>
        <w:spacing w:line="36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zh-CN"/>
        </w:rPr>
        <w:drawing>
          <wp:inline distT="0" distB="0" distL="0" distR="0" wp14:anchorId="37C6B31B" wp14:editId="24153845">
            <wp:extent cx="2627376" cy="7120128"/>
            <wp:effectExtent l="0" t="0" r="1905" b="5080"/>
            <wp:docPr id="30" name="Picture 30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upp. Fig. 5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376" cy="712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92BC8" w14:textId="77777777" w:rsidR="006161D8" w:rsidRDefault="006161D8" w:rsidP="007177F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1FC087" w14:textId="21D87772" w:rsidR="00461F01" w:rsidRPr="006161D8" w:rsidRDefault="00DF3476" w:rsidP="006161D8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. Fig. 5.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Analysis of fiber quality of </w:t>
      </w:r>
      <w:r w:rsidR="00F5684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ntrol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and </w:t>
      </w:r>
      <w:r w:rsidRPr="0096270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co-overexpressing </w:t>
      </w:r>
      <w:r w:rsidR="00F5684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cotton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lants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D498A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under rain-fed condition</w:t>
      </w:r>
      <w:r w:rsidR="004D0A24" w:rsidRPr="00962701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</w:t>
      </w:r>
      <w:r w:rsidRPr="00AD3E92">
        <w:rPr>
          <w:rFonts w:asciiTheme="majorBidi" w:hAnsiTheme="majorBidi" w:cstheme="majorBidi"/>
          <w:sz w:val="24"/>
          <w:szCs w:val="24"/>
        </w:rPr>
        <w:t>field</w:t>
      </w:r>
      <w:r w:rsidR="006712F1" w:rsidRPr="00AD3E92">
        <w:rPr>
          <w:rFonts w:asciiTheme="majorBidi" w:hAnsiTheme="majorBidi" w:cstheme="majorBidi"/>
          <w:sz w:val="24"/>
          <w:szCs w:val="24"/>
        </w:rPr>
        <w:t xml:space="preserve"> in</w:t>
      </w:r>
      <w:r w:rsidR="00AD3E92" w:rsidRPr="00AD3E92">
        <w:rPr>
          <w:rFonts w:asciiTheme="majorBidi" w:hAnsiTheme="majorBidi" w:cstheme="majorBidi"/>
          <w:sz w:val="24"/>
          <w:szCs w:val="24"/>
        </w:rPr>
        <w:t xml:space="preserve"> </w:t>
      </w:r>
      <w:r w:rsidR="006712F1" w:rsidRPr="00AD3E92">
        <w:rPr>
          <w:rFonts w:asciiTheme="majorBidi" w:hAnsiTheme="majorBidi" w:cstheme="majorBidi"/>
          <w:sz w:val="24"/>
          <w:szCs w:val="24"/>
        </w:rPr>
        <w:t>2016</w:t>
      </w:r>
      <w:r w:rsidRPr="00AD3E92">
        <w:rPr>
          <w:rFonts w:asciiTheme="majorBidi" w:hAnsiTheme="majorBidi" w:cstheme="majorBidi"/>
          <w:sz w:val="24"/>
          <w:szCs w:val="24"/>
        </w:rPr>
        <w:t xml:space="preserve">. </w:t>
      </w:r>
      <w:r w:rsidRPr="009627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ta are </w:t>
      </w:r>
      <w:r w:rsidR="0004418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962701">
        <w:rPr>
          <w:rFonts w:asciiTheme="majorBidi" w:hAnsiTheme="majorBidi" w:cstheme="majorBidi"/>
          <w:sz w:val="24"/>
          <w:szCs w:val="24"/>
        </w:rPr>
        <w:t>means ± SE (n</w:t>
      </w:r>
      <w:r w:rsidR="004D0A24" w:rsidRPr="00962701">
        <w:rPr>
          <w:rFonts w:asciiTheme="majorBidi" w:hAnsiTheme="majorBidi" w:cstheme="majorBidi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sz w:val="24"/>
          <w:szCs w:val="24"/>
        </w:rPr>
        <w:t>=</w:t>
      </w:r>
      <w:r w:rsidR="004D0A24" w:rsidRPr="00962701">
        <w:rPr>
          <w:rFonts w:asciiTheme="majorBidi" w:hAnsiTheme="majorBidi" w:cstheme="majorBidi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sz w:val="24"/>
          <w:szCs w:val="24"/>
        </w:rPr>
        <w:t xml:space="preserve">4).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T</w:t>
      </w:r>
      <w:r w:rsidRPr="00962701">
        <w:rPr>
          <w:rFonts w:asciiTheme="majorBidi" w:hAnsiTheme="majorBidi" w:cstheme="majorBidi"/>
          <w:noProof/>
          <w:sz w:val="24"/>
          <w:szCs w:val="24"/>
        </w:rPr>
        <w:t>, wild-type plant</w:t>
      </w:r>
      <w:r w:rsidR="004D0A24" w:rsidRPr="00962701">
        <w:rPr>
          <w:rFonts w:asciiTheme="majorBidi" w:hAnsiTheme="majorBidi" w:cstheme="majorBidi"/>
          <w:noProof/>
          <w:sz w:val="24"/>
          <w:szCs w:val="24"/>
        </w:rPr>
        <w:t>s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SNT, </w:t>
      </w:r>
      <w:r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segregated non-transgenic plant</w:t>
      </w:r>
      <w:r w:rsidR="004D0A24" w:rsidRPr="0096270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s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A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AVP1</w:t>
      </w:r>
      <w:r w:rsidRPr="00962701">
        <w:rPr>
          <w:rFonts w:asciiTheme="majorBidi" w:hAnsiTheme="majorBidi" w:cstheme="majorBidi"/>
          <w:noProof/>
          <w:sz w:val="24"/>
          <w:szCs w:val="24"/>
        </w:rPr>
        <w:t>-overexpressing plant</w:t>
      </w:r>
      <w:r w:rsidR="004D0A24" w:rsidRPr="00962701">
        <w:rPr>
          <w:rFonts w:asciiTheme="majorBidi" w:hAnsiTheme="majorBidi" w:cstheme="majorBidi"/>
          <w:noProof/>
          <w:sz w:val="24"/>
          <w:szCs w:val="24"/>
        </w:rPr>
        <w:t>s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O,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</w:t>
      </w:r>
      <w:r w:rsidRPr="00962701">
        <w:rPr>
          <w:rFonts w:asciiTheme="majorBidi" w:hAnsiTheme="majorBidi" w:cstheme="majorBidi"/>
          <w:noProof/>
          <w:sz w:val="24"/>
          <w:szCs w:val="24"/>
        </w:rPr>
        <w:t>-overexpressing plant</w:t>
      </w:r>
      <w:r w:rsidR="004D0A24" w:rsidRPr="00962701">
        <w:rPr>
          <w:rFonts w:asciiTheme="majorBidi" w:hAnsiTheme="majorBidi" w:cstheme="majorBidi"/>
          <w:noProof/>
          <w:sz w:val="24"/>
          <w:szCs w:val="24"/>
        </w:rPr>
        <w:t>s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; OA1 to OA4, four independent </w:t>
      </w:r>
      <w:r w:rsidRPr="00962701">
        <w:rPr>
          <w:rFonts w:asciiTheme="majorBidi" w:hAnsiTheme="majorBidi" w:cstheme="majorBidi"/>
          <w:i/>
          <w:iCs/>
          <w:noProof/>
          <w:sz w:val="24"/>
          <w:szCs w:val="24"/>
        </w:rPr>
        <w:t>OsSIZ1/AVP1</w:t>
      </w:r>
      <w:r w:rsidRPr="00962701">
        <w:rPr>
          <w:rFonts w:asciiTheme="majorBidi" w:hAnsiTheme="majorBidi" w:cstheme="majorBidi"/>
          <w:noProof/>
          <w:sz w:val="24"/>
          <w:szCs w:val="24"/>
        </w:rPr>
        <w:t xml:space="preserve"> co-overexpressing plants. </w:t>
      </w:r>
      <w:r w:rsidRPr="00962701">
        <w:rPr>
          <w:rFonts w:asciiTheme="majorBidi" w:hAnsiTheme="majorBidi" w:cstheme="majorBidi"/>
          <w:sz w:val="24"/>
          <w:szCs w:val="24"/>
        </w:rPr>
        <w:t>Samples denoted by different letters are significantly different (</w:t>
      </w:r>
      <w:r w:rsidRPr="00962701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962701">
        <w:rPr>
          <w:rFonts w:asciiTheme="majorBidi" w:hAnsiTheme="majorBidi" w:cstheme="majorBidi"/>
          <w:sz w:val="24"/>
          <w:szCs w:val="24"/>
        </w:rPr>
        <w:t>&lt; 0.05, Tukey correction).</w:t>
      </w:r>
      <w:r w:rsidR="00461F01" w:rsidRPr="0096270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25FABCCA" w14:textId="1565D10E" w:rsidR="00F9175B" w:rsidRPr="00F9175B" w:rsidRDefault="00F9175B" w:rsidP="00AF3C7D">
      <w:pPr>
        <w:tabs>
          <w:tab w:val="left" w:pos="1365"/>
        </w:tabs>
        <w:jc w:val="both"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F9175B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t>Suplementary Tables</w:t>
      </w:r>
    </w:p>
    <w:p w14:paraId="0DC1F7E8" w14:textId="77777777" w:rsidR="00F9175B" w:rsidRDefault="00F9175B" w:rsidP="00AF3C7D">
      <w:pPr>
        <w:tabs>
          <w:tab w:val="left" w:pos="1365"/>
        </w:tabs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509FA7E" w14:textId="1F294828" w:rsidR="003733F3" w:rsidRPr="00DF2FD0" w:rsidRDefault="003733F3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b/>
          <w:bCs/>
          <w:noProof/>
          <w:sz w:val="24"/>
          <w:szCs w:val="24"/>
        </w:rPr>
        <w:t>Supp. Table 1</w:t>
      </w:r>
      <w:r w:rsidRPr="00DF2FD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DF2FD0">
        <w:rPr>
          <w:rFonts w:ascii="Times New Roman" w:hAnsi="Times New Roman" w:cs="Times New Roman"/>
          <w:sz w:val="24"/>
          <w:szCs w:val="24"/>
        </w:rPr>
        <w:t>List of primers used to amplify cDNA</w:t>
      </w:r>
      <w:r w:rsidR="00F9175B" w:rsidRPr="00DF2FD0">
        <w:rPr>
          <w:rFonts w:ascii="Times New Roman" w:hAnsi="Times New Roman" w:cs="Times New Roman"/>
          <w:sz w:val="24"/>
          <w:szCs w:val="24"/>
        </w:rPr>
        <w:t>s</w:t>
      </w:r>
      <w:r w:rsidRPr="00DF2FD0">
        <w:rPr>
          <w:rFonts w:ascii="Times New Roman" w:hAnsi="Times New Roman" w:cs="Times New Roman"/>
          <w:sz w:val="24"/>
          <w:szCs w:val="24"/>
        </w:rPr>
        <w:t xml:space="preserve"> for </w:t>
      </w:r>
      <w:r w:rsidR="00F9175B" w:rsidRPr="00DF2FD0">
        <w:rPr>
          <w:rFonts w:ascii="Times New Roman" w:hAnsi="Times New Roman" w:cs="Times New Roman"/>
          <w:sz w:val="24"/>
          <w:szCs w:val="24"/>
        </w:rPr>
        <w:t>RNA</w:t>
      </w:r>
      <w:r w:rsidR="00C21064" w:rsidRPr="00DF2FD0">
        <w:rPr>
          <w:rFonts w:ascii="Times New Roman" w:hAnsi="Times New Roman" w:cs="Times New Roman"/>
          <w:sz w:val="24"/>
          <w:szCs w:val="24"/>
        </w:rPr>
        <w:t xml:space="preserve"> and </w:t>
      </w:r>
      <w:r w:rsidR="00F9175B" w:rsidRPr="00DF2FD0">
        <w:rPr>
          <w:rFonts w:ascii="Times New Roman" w:hAnsi="Times New Roman" w:cs="Times New Roman"/>
          <w:sz w:val="24"/>
          <w:szCs w:val="24"/>
        </w:rPr>
        <w:t xml:space="preserve">DNA </w:t>
      </w:r>
      <w:r w:rsidR="00C21064" w:rsidRPr="00DF2FD0">
        <w:rPr>
          <w:rFonts w:ascii="Times New Roman" w:hAnsi="Times New Roman" w:cs="Times New Roman"/>
          <w:sz w:val="24"/>
          <w:szCs w:val="24"/>
        </w:rPr>
        <w:t>blot analyses</w:t>
      </w:r>
      <w:r w:rsidRPr="00DF2FD0">
        <w:rPr>
          <w:rFonts w:ascii="Times New Roman" w:hAnsi="Times New Roman" w:cs="Times New Roman"/>
          <w:sz w:val="24"/>
          <w:szCs w:val="24"/>
        </w:rPr>
        <w:t>.</w:t>
      </w:r>
    </w:p>
    <w:p w14:paraId="50AE2313" w14:textId="77777777" w:rsidR="004525AC" w:rsidRPr="00DF2FD0" w:rsidRDefault="004525AC" w:rsidP="00AF3C7D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43623F" w14:textId="0F353BD1" w:rsidR="009E2DCE" w:rsidRPr="00DF2FD0" w:rsidRDefault="00F9175B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="00B95275" w:rsidRPr="00DF2FD0">
        <w:rPr>
          <w:rFonts w:ascii="Times New Roman" w:hAnsi="Times New Roman" w:cs="Times New Roman"/>
          <w:i/>
          <w:iCs/>
          <w:sz w:val="24"/>
          <w:szCs w:val="24"/>
        </w:rPr>
        <w:t>SIZ1</w:t>
      </w:r>
      <w:r w:rsidR="00814DFE" w:rsidRPr="00DF2FD0">
        <w:rPr>
          <w:rFonts w:ascii="Times New Roman" w:hAnsi="Times New Roman" w:cs="Times New Roman"/>
          <w:sz w:val="24"/>
          <w:szCs w:val="24"/>
        </w:rPr>
        <w:tab/>
      </w:r>
      <w:r w:rsidR="00B95275" w:rsidRPr="00DF2FD0">
        <w:rPr>
          <w:rFonts w:ascii="Times New Roman" w:hAnsi="Times New Roman" w:cs="Times New Roman"/>
          <w:sz w:val="24"/>
          <w:szCs w:val="24"/>
        </w:rPr>
        <w:t>F: 5’-ATGGCGGACCTGGTTTCCAG-3’</w:t>
      </w:r>
    </w:p>
    <w:p w14:paraId="160B8D20" w14:textId="663A1324" w:rsidR="00B57FC8" w:rsidRPr="00DF2FD0" w:rsidRDefault="00814DFE" w:rsidP="00AF3C7D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>R: 5’-ATAGTGACAGTGATTTGGAA-3’</w:t>
      </w:r>
    </w:p>
    <w:p w14:paraId="258C354C" w14:textId="72EECF53" w:rsidR="009E2DCE" w:rsidRPr="00DF2FD0" w:rsidRDefault="00FB2308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AVP1</w:t>
      </w:r>
      <w:r w:rsidRPr="00DF2FD0">
        <w:rPr>
          <w:rFonts w:ascii="Times New Roman" w:hAnsi="Times New Roman" w:cs="Times New Roman"/>
          <w:sz w:val="24"/>
          <w:szCs w:val="24"/>
        </w:rPr>
        <w:t xml:space="preserve"> </w:t>
      </w:r>
      <w:r w:rsidR="009A1C0D" w:rsidRPr="00DF2FD0">
        <w:rPr>
          <w:rFonts w:ascii="Times New Roman" w:hAnsi="Times New Roman" w:cs="Times New Roman"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ab/>
        <w:t xml:space="preserve">F: </w:t>
      </w:r>
      <w:r w:rsidR="009E2DCE" w:rsidRPr="00DF2FD0">
        <w:rPr>
          <w:rFonts w:ascii="Times New Roman" w:hAnsi="Times New Roman" w:cs="Times New Roman"/>
          <w:sz w:val="24"/>
          <w:szCs w:val="24"/>
        </w:rPr>
        <w:t>5</w:t>
      </w:r>
      <w:r w:rsidR="00FD2E29" w:rsidRPr="00DF2FD0">
        <w:rPr>
          <w:rFonts w:ascii="Times New Roman" w:hAnsi="Times New Roman" w:cs="Times New Roman"/>
          <w:sz w:val="24"/>
          <w:szCs w:val="24"/>
        </w:rPr>
        <w:t>’-</w:t>
      </w:r>
      <w:r w:rsidRPr="00DF2FD0">
        <w:rPr>
          <w:rFonts w:ascii="Times New Roman" w:hAnsi="Times New Roman" w:cs="Times New Roman"/>
          <w:sz w:val="24"/>
          <w:szCs w:val="24"/>
        </w:rPr>
        <w:t>ATGGGCGAGCTCGGTACC-3’</w:t>
      </w:r>
      <w:r w:rsidR="009E2DCE" w:rsidRPr="00DF2F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EE9E0" w14:textId="7AFB30BC" w:rsidR="004525AC" w:rsidRPr="00DF2FD0" w:rsidRDefault="00FD2E29" w:rsidP="00AF3C7D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>R: 5’-GAGAGACTGGTGATTTGCGGAC-3’</w:t>
      </w:r>
    </w:p>
    <w:p w14:paraId="123715B9" w14:textId="16A57EB1" w:rsidR="009E2DCE" w:rsidRPr="00DF2FD0" w:rsidRDefault="00B57FC8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B817D8">
        <w:rPr>
          <w:rFonts w:ascii="Times New Roman" w:hAnsi="Times New Roman" w:cs="Times New Roman"/>
          <w:i/>
          <w:iCs/>
          <w:sz w:val="24"/>
          <w:szCs w:val="24"/>
        </w:rPr>
        <w:t>bi</w:t>
      </w:r>
      <w:r w:rsidRPr="00DF2FD0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="009A1C0D" w:rsidRPr="00DF2FD0">
        <w:rPr>
          <w:rFonts w:ascii="Times New Roman" w:hAnsi="Times New Roman" w:cs="Times New Roman"/>
          <w:sz w:val="24"/>
          <w:szCs w:val="24"/>
        </w:rPr>
        <w:tab/>
      </w:r>
      <w:r w:rsidR="00FB4E89">
        <w:rPr>
          <w:rFonts w:ascii="Times New Roman" w:hAnsi="Times New Roman" w:cs="Times New Roman"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>F: 5’-CCTAGCCGCTGTACTTCTACTCCC-3’</w:t>
      </w:r>
    </w:p>
    <w:p w14:paraId="07CDBE2B" w14:textId="533C66D0" w:rsidR="004525AC" w:rsidRPr="00DF2FD0" w:rsidRDefault="009A1C0D" w:rsidP="00AF3C7D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>R: 5’-</w:t>
      </w:r>
      <w:r w:rsidR="00B57FC8" w:rsidRPr="00DF2FD0">
        <w:rPr>
          <w:rFonts w:ascii="Times New Roman" w:hAnsi="Times New Roman" w:cs="Times New Roman"/>
          <w:sz w:val="24"/>
          <w:szCs w:val="24"/>
        </w:rPr>
        <w:t>GGACTCTACTCAATCCCCACCAG-3’</w:t>
      </w:r>
      <w:r w:rsidR="009E2DCE" w:rsidRPr="00DF2F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0F9AA9" w14:textId="14AF4427" w:rsidR="00A56248" w:rsidRPr="00DF2FD0" w:rsidRDefault="00F81809" w:rsidP="00AF3C7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ptII</w:t>
      </w:r>
      <w:r w:rsidR="0017584E"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7584E"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: 5’-</w:t>
      </w:r>
      <w:r w:rsidR="00B57FC8"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>GATTGAACAAGATGGATTGCACG-3’</w:t>
      </w:r>
    </w:p>
    <w:p w14:paraId="26245E3E" w14:textId="255F7F53" w:rsidR="009E2DCE" w:rsidRPr="00A5577E" w:rsidRDefault="0017584E" w:rsidP="00A5577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701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>R: 5’-</w:t>
      </w:r>
      <w:r w:rsidR="00B57FC8"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>CCCGATCATATTGTCGCTCAGG-3’</w:t>
      </w:r>
      <w:r w:rsidR="00A56248" w:rsidRPr="00DF2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2DC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4E609586" w14:textId="530C25D1" w:rsidR="00C63B3A" w:rsidRPr="00962701" w:rsidRDefault="00C63B3A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 w:rsidRPr="00590A6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lastRenderedPageBreak/>
        <w:t xml:space="preserve">Supp. Table </w:t>
      </w:r>
      <w:r w:rsidR="009E2DCE" w:rsidRPr="00590A6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2</w:t>
      </w:r>
      <w:r w:rsidR="006F57A7" w:rsidRPr="00816BE1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. </w:t>
      </w:r>
      <w:r w:rsidRPr="00816BE1">
        <w:rPr>
          <w:rFonts w:asciiTheme="majorBidi" w:hAnsiTheme="majorBidi" w:cstheme="majorBidi"/>
          <w:sz w:val="24"/>
          <w:szCs w:val="24"/>
        </w:rPr>
        <w:t>Rainfall and temperature information for Lubbock, Texas in 2016</w:t>
      </w:r>
      <w:r w:rsidR="007510D9" w:rsidRPr="00816BE1">
        <w:rPr>
          <w:rFonts w:asciiTheme="majorBidi" w:hAnsiTheme="majorBidi" w:cstheme="majorBidi"/>
          <w:sz w:val="24"/>
          <w:szCs w:val="24"/>
        </w:rPr>
        <w:t xml:space="preserve"> and</w:t>
      </w:r>
      <w:r w:rsidRPr="00816BE1">
        <w:rPr>
          <w:rFonts w:asciiTheme="majorBidi" w:hAnsiTheme="majorBidi" w:cstheme="majorBidi"/>
          <w:sz w:val="24"/>
          <w:szCs w:val="24"/>
        </w:rPr>
        <w:t xml:space="preserve"> 2017</w:t>
      </w:r>
      <w:r w:rsidR="007510D9" w:rsidRPr="00816BE1">
        <w:rPr>
          <w:rFonts w:asciiTheme="majorBidi" w:hAnsiTheme="majorBidi" w:cstheme="majorBidi"/>
          <w:sz w:val="24"/>
          <w:szCs w:val="24"/>
        </w:rPr>
        <w:t>.</w:t>
      </w:r>
      <w:r w:rsidRPr="00816BE1">
        <w:rPr>
          <w:rFonts w:asciiTheme="majorBidi" w:hAnsiTheme="majorBidi" w:cstheme="majorBidi"/>
          <w:sz w:val="24"/>
          <w:szCs w:val="24"/>
        </w:rPr>
        <w:t xml:space="preserve"> </w:t>
      </w:r>
      <w:r w:rsidRPr="00962701">
        <w:rPr>
          <w:rFonts w:asciiTheme="majorBidi" w:hAnsiTheme="majorBidi" w:cstheme="majorBidi"/>
          <w:sz w:val="24"/>
          <w:szCs w:val="24"/>
        </w:rPr>
        <w:t>(</w:t>
      </w:r>
      <w:hyperlink r:id="rId16" w:history="1">
        <w:r w:rsidRPr="00962701">
          <w:rPr>
            <w:rStyle w:val="Hyperlink"/>
            <w:rFonts w:asciiTheme="majorBidi" w:hAnsiTheme="majorBidi" w:cstheme="majorBidi"/>
            <w:sz w:val="24"/>
            <w:szCs w:val="24"/>
          </w:rPr>
          <w:t>https://www.usclimatedata.com/climate/lubbock/texas/united-states/ustx2745</w:t>
        </w:r>
      </w:hyperlink>
      <w:r w:rsidRPr="00962701">
        <w:rPr>
          <w:rFonts w:asciiTheme="majorBidi" w:hAnsiTheme="majorBidi" w:cstheme="majorBidi"/>
          <w:sz w:val="24"/>
          <w:szCs w:val="24"/>
        </w:rPr>
        <w:t>).</w:t>
      </w:r>
    </w:p>
    <w:p w14:paraId="6A551908" w14:textId="77777777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DAE4290" w14:textId="75E5A26F" w:rsidR="00C63B3A" w:rsidRPr="00962701" w:rsidRDefault="00C63B3A" w:rsidP="00AF3C7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 xml:space="preserve">Month            Average Precipitation (mm)                     Average High Temperature (°C)  </w:t>
      </w:r>
    </w:p>
    <w:p w14:paraId="013C756B" w14:textId="49C8CF3F" w:rsidR="00C63B3A" w:rsidRPr="00962701" w:rsidRDefault="00C63B3A" w:rsidP="00AF3C7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2701">
        <w:rPr>
          <w:rFonts w:asciiTheme="majorBidi" w:hAnsiTheme="majorBidi" w:cstheme="majorBidi"/>
          <w:b/>
          <w:bCs/>
          <w:sz w:val="24"/>
          <w:szCs w:val="24"/>
        </w:rPr>
        <w:tab/>
        <w:t xml:space="preserve">            2016        2017         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ab/>
        <w:t xml:space="preserve">                                 2016</w:t>
      </w:r>
      <w:r w:rsidRPr="00962701">
        <w:rPr>
          <w:rFonts w:asciiTheme="majorBidi" w:hAnsiTheme="majorBidi" w:cstheme="majorBidi"/>
          <w:b/>
          <w:bCs/>
          <w:sz w:val="24"/>
          <w:szCs w:val="24"/>
        </w:rPr>
        <w:tab/>
        <w:t xml:space="preserve">2017       </w:t>
      </w:r>
    </w:p>
    <w:p w14:paraId="07713AF4" w14:textId="77777777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DEF5525" w14:textId="6121E78F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January            7.7           51.6                                              12.9        13.8</w:t>
      </w:r>
      <w:r w:rsidRPr="00962701">
        <w:rPr>
          <w:rFonts w:asciiTheme="majorBidi" w:hAnsiTheme="majorBidi" w:cstheme="majorBidi"/>
          <w:sz w:val="24"/>
          <w:szCs w:val="24"/>
        </w:rPr>
        <w:tab/>
      </w:r>
    </w:p>
    <w:p w14:paraId="01A23BC2" w14:textId="1BAC3367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February</w:t>
      </w:r>
      <w:r w:rsidRPr="00962701">
        <w:rPr>
          <w:rFonts w:asciiTheme="majorBidi" w:hAnsiTheme="majorBidi" w:cstheme="majorBidi"/>
          <w:sz w:val="24"/>
          <w:szCs w:val="24"/>
        </w:rPr>
        <w:tab/>
        <w:t>2.3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22.6       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="002B6D45" w:rsidRPr="00962701">
        <w:rPr>
          <w:rFonts w:asciiTheme="majorBidi" w:hAnsiTheme="majorBidi" w:cstheme="majorBidi"/>
          <w:sz w:val="24"/>
          <w:szCs w:val="24"/>
        </w:rPr>
        <w:t xml:space="preserve">                      </w:t>
      </w:r>
      <w:r w:rsidRPr="00962701">
        <w:rPr>
          <w:rFonts w:asciiTheme="majorBidi" w:hAnsiTheme="majorBidi" w:cstheme="majorBidi"/>
          <w:sz w:val="24"/>
          <w:szCs w:val="24"/>
        </w:rPr>
        <w:t xml:space="preserve">18.3        20          </w:t>
      </w:r>
    </w:p>
    <w:p w14:paraId="47DB2C00" w14:textId="26DAA9B1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March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>5               17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22.6       23.7        </w:t>
      </w:r>
    </w:p>
    <w:p w14:paraId="3E33C5C5" w14:textId="781678AB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April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26             33.6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24.9       24.8        </w:t>
      </w:r>
    </w:p>
    <w:p w14:paraId="6336E204" w14:textId="648117C0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May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93.1           14.7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27.3       29.7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</w:p>
    <w:p w14:paraId="4B89B049" w14:textId="1EB047DB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June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26.4           45.2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33          34.7        </w:t>
      </w:r>
    </w:p>
    <w:p w14:paraId="7C3CAB85" w14:textId="2DAF2197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July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14.8          148.4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37.5       33.9        </w:t>
      </w:r>
    </w:p>
    <w:p w14:paraId="3E8D06B3" w14:textId="18BAC8A3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August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76.9          123.3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32.6        30.8       </w:t>
      </w:r>
    </w:p>
    <w:p w14:paraId="4346E4C2" w14:textId="74A48E3D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September</w:t>
      </w:r>
      <w:r w:rsidRPr="00962701">
        <w:rPr>
          <w:rFonts w:asciiTheme="majorBidi" w:hAnsiTheme="majorBidi" w:cstheme="majorBidi"/>
          <w:sz w:val="24"/>
          <w:szCs w:val="24"/>
        </w:rPr>
        <w:tab/>
        <w:t>37.4          88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29           29.3       </w:t>
      </w:r>
    </w:p>
    <w:p w14:paraId="11C2B741" w14:textId="22476A91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 xml:space="preserve">October 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26.8          12.8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27.7        24.3       </w:t>
      </w:r>
    </w:p>
    <w:p w14:paraId="75FCE4BE" w14:textId="52C1C214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November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13.8            0.8 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19.7        21.1      </w:t>
      </w:r>
    </w:p>
    <w:p w14:paraId="01E04CB5" w14:textId="5B4C6703" w:rsidR="00C63B3A" w:rsidRPr="00962701" w:rsidRDefault="00C63B3A" w:rsidP="00AF3C7D">
      <w:pPr>
        <w:jc w:val="both"/>
        <w:rPr>
          <w:rFonts w:asciiTheme="majorBidi" w:hAnsiTheme="majorBidi" w:cstheme="majorBidi"/>
          <w:sz w:val="24"/>
          <w:szCs w:val="24"/>
        </w:rPr>
      </w:pPr>
      <w:r w:rsidRPr="00962701">
        <w:rPr>
          <w:rFonts w:asciiTheme="majorBidi" w:hAnsiTheme="majorBidi" w:cstheme="majorBidi"/>
          <w:sz w:val="24"/>
          <w:szCs w:val="24"/>
        </w:rPr>
        <w:t>December</w:t>
      </w:r>
      <w:r w:rsidRPr="00962701">
        <w:rPr>
          <w:rFonts w:asciiTheme="majorBidi" w:hAnsiTheme="majorBidi" w:cstheme="majorBidi"/>
          <w:sz w:val="24"/>
          <w:szCs w:val="24"/>
        </w:rPr>
        <w:tab/>
        <w:t>12.5            0</w:t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</w:t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</w:r>
      <w:r w:rsidRPr="00962701">
        <w:rPr>
          <w:rFonts w:asciiTheme="majorBidi" w:hAnsiTheme="majorBidi" w:cstheme="majorBidi"/>
          <w:sz w:val="24"/>
          <w:szCs w:val="24"/>
        </w:rPr>
        <w:tab/>
        <w:t xml:space="preserve">          13.1        13.8       </w:t>
      </w:r>
    </w:p>
    <w:p w14:paraId="14EB5CA6" w14:textId="77777777" w:rsidR="00C63B3A" w:rsidRPr="00962701" w:rsidRDefault="00C63B3A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244E1C2F" w14:textId="77777777" w:rsidR="00C63B3A" w:rsidRPr="00962701" w:rsidRDefault="00C63B3A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1E0E09AD" w14:textId="77777777" w:rsidR="00BB686F" w:rsidRPr="00962701" w:rsidRDefault="00BB686F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1B95E2B4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6026D759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4D2067DE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6F3D971F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28DB7A8C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06F9111F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1C1297F3" w14:textId="77777777" w:rsidR="00AD30BC" w:rsidRPr="00962701" w:rsidRDefault="00AD30BC" w:rsidP="00AF3C7D">
      <w:pPr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5FD6BDBC" w14:textId="77777777" w:rsidR="004A67F8" w:rsidRDefault="004A67F8" w:rsidP="00AF3C7D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81A1B4" w14:textId="58521404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. Table </w:t>
      </w:r>
      <w:r w:rsidR="009E2DCE" w:rsidRPr="00DF2FD0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DF2FD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DF2FD0">
        <w:rPr>
          <w:rFonts w:ascii="Times New Roman" w:hAnsi="Times New Roman" w:cs="Times New Roman"/>
          <w:sz w:val="24"/>
          <w:szCs w:val="24"/>
        </w:rPr>
        <w:t>List of primers used in quantitative real-time PCR analyses.</w:t>
      </w:r>
    </w:p>
    <w:p w14:paraId="310BF28E" w14:textId="77777777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6506EE" w14:textId="10F36B4C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RD22</w:t>
      </w:r>
      <w:r w:rsidRPr="00DF2FD0">
        <w:rPr>
          <w:rFonts w:ascii="Times New Roman" w:hAnsi="Times New Roman" w:cs="Times New Roman"/>
          <w:sz w:val="24"/>
          <w:szCs w:val="24"/>
        </w:rPr>
        <w:tab/>
      </w:r>
      <w:r w:rsidR="007434F9" w:rsidRPr="00DF2FD0">
        <w:rPr>
          <w:rFonts w:ascii="Times New Roman" w:hAnsi="Times New Roman" w:cs="Times New Roman"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>F: 5’-GGCAAAGGTGGAGGAGTATCTGT-3’</w:t>
      </w:r>
    </w:p>
    <w:p w14:paraId="4F6C2D04" w14:textId="16B5E19A" w:rsidR="00B271FC" w:rsidRPr="00DF2FD0" w:rsidRDefault="007434F9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ab/>
      </w:r>
      <w:r w:rsidR="00DF2FD0">
        <w:rPr>
          <w:rFonts w:ascii="Times New Roman" w:hAnsi="Times New Roman" w:cs="Times New Roman"/>
          <w:sz w:val="24"/>
          <w:szCs w:val="24"/>
        </w:rPr>
        <w:tab/>
      </w:r>
      <w:r w:rsidR="00B271FC" w:rsidRPr="00DF2FD0">
        <w:rPr>
          <w:rFonts w:ascii="Times New Roman" w:hAnsi="Times New Roman" w:cs="Times New Roman"/>
          <w:sz w:val="24"/>
          <w:szCs w:val="24"/>
        </w:rPr>
        <w:t>R: 5’-TGGCAACTTCGTAAATGAAA-3’</w:t>
      </w:r>
    </w:p>
    <w:p w14:paraId="0407D091" w14:textId="5E9AF57A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UBQ7</w:t>
      </w:r>
      <w:r w:rsidRPr="00DF2FD0">
        <w:rPr>
          <w:rFonts w:ascii="Times New Roman" w:hAnsi="Times New Roman" w:cs="Times New Roman"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ab/>
        <w:t>F: 5</w:t>
      </w:r>
      <w:r w:rsidR="00DF772A" w:rsidRPr="00DF2FD0">
        <w:rPr>
          <w:rFonts w:ascii="Times New Roman" w:hAnsi="Times New Roman" w:cs="Times New Roman"/>
          <w:sz w:val="24"/>
          <w:szCs w:val="24"/>
        </w:rPr>
        <w:t>'</w:t>
      </w:r>
      <w:r w:rsidRPr="00DF2FD0">
        <w:rPr>
          <w:rFonts w:ascii="Times New Roman" w:hAnsi="Times New Roman" w:cs="Times New Roman"/>
          <w:sz w:val="24"/>
          <w:szCs w:val="24"/>
        </w:rPr>
        <w:t>-AGAGGTCGAGTCTTCGGACA-3’</w:t>
      </w:r>
    </w:p>
    <w:p w14:paraId="3269E688" w14:textId="689AE5AA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7434F9" w:rsidRPr="00DF2FD0">
        <w:rPr>
          <w:rFonts w:ascii="Times New Roman" w:hAnsi="Times New Roman" w:cs="Times New Roman"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>R: 5</w:t>
      </w:r>
      <w:r w:rsidR="00DF772A" w:rsidRPr="00DF2FD0">
        <w:rPr>
          <w:rFonts w:ascii="Times New Roman" w:hAnsi="Times New Roman" w:cs="Times New Roman"/>
          <w:sz w:val="24"/>
          <w:szCs w:val="24"/>
        </w:rPr>
        <w:t>'</w:t>
      </w:r>
      <w:r w:rsidRPr="00DF2FD0">
        <w:rPr>
          <w:rFonts w:ascii="Times New Roman" w:hAnsi="Times New Roman" w:cs="Times New Roman"/>
          <w:sz w:val="24"/>
          <w:szCs w:val="24"/>
        </w:rPr>
        <w:t>-GCTTGATCTTCTTGGGCTTG-3’</w:t>
      </w:r>
    </w:p>
    <w:p w14:paraId="23BDACA0" w14:textId="1969A0C6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PER53</w:t>
      </w:r>
      <w:r w:rsidR="007434F9" w:rsidRPr="00DF2FD0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DF2FD0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>F: 5’-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GATATTCCCTAAGATCGTTCGCCT-3’</w:t>
      </w:r>
    </w:p>
    <w:p w14:paraId="575A101B" w14:textId="130526D5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DF2FD0">
        <w:rPr>
          <w:rFonts w:ascii="Times New Roman" w:hAnsi="Times New Roman" w:cs="Times New Roman"/>
          <w:sz w:val="24"/>
          <w:szCs w:val="24"/>
        </w:rPr>
        <w:tab/>
        <w:t>R: 5’-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TCAACAGTAACGAAGCATCACAAC-3’</w:t>
      </w:r>
    </w:p>
    <w:p w14:paraId="3528B460" w14:textId="49E22C87" w:rsidR="00B271FC" w:rsidRPr="00DF2FD0" w:rsidRDefault="00B271FC" w:rsidP="00AF3C7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HSP70</w:t>
      </w:r>
      <w:r w:rsidRPr="00DF2FD0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F2FD0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DF2FD0">
        <w:rPr>
          <w:rFonts w:ascii="Times New Roman" w:hAnsi="Times New Roman" w:cs="Times New Roman"/>
          <w:sz w:val="24"/>
          <w:szCs w:val="24"/>
        </w:rPr>
        <w:t>F</w:t>
      </w:r>
      <w:r w:rsidRPr="00DF2FD0">
        <w:rPr>
          <w:rFonts w:ascii="Times New Roman" w:eastAsia="Times New Roman" w:hAnsi="Times New Roman" w:cs="Times New Roman"/>
          <w:color w:val="000000"/>
          <w:sz w:val="24"/>
          <w:szCs w:val="24"/>
        </w:rPr>
        <w:t>: 5’-ACCCTAGCTGTTCTTTGTAGTAGC-3’</w:t>
      </w:r>
    </w:p>
    <w:p w14:paraId="1313B212" w14:textId="78D48542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  <w:t>R: 5</w:t>
      </w:r>
      <w:r w:rsidR="00DF772A" w:rsidRPr="00DF2FD0">
        <w:rPr>
          <w:rFonts w:ascii="Times New Roman" w:hAnsi="Times New Roman" w:cs="Times New Roman"/>
          <w:color w:val="000000"/>
          <w:sz w:val="24"/>
          <w:szCs w:val="24"/>
        </w:rPr>
        <w:t>'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-CCTTTACCGGCCATCACTATTTTC-3’</w:t>
      </w:r>
    </w:p>
    <w:p w14:paraId="75A32464" w14:textId="0C09400C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="00E50A0C"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</w:t>
      </w:r>
      <w:r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>18</w:t>
      </w:r>
      <w:r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ab/>
      </w:r>
      <w:r w:rsid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F:</w:t>
      </w:r>
      <w:r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5’-GAGGCTAAAGGAGAAGATACCAGG-3’</w:t>
      </w:r>
    </w:p>
    <w:p w14:paraId="477B966D" w14:textId="1F0AA2E7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  <w:t>R: 5</w:t>
      </w:r>
      <w:r w:rsidR="00DF772A" w:rsidRPr="00DF2FD0">
        <w:rPr>
          <w:rFonts w:ascii="Times New Roman" w:hAnsi="Times New Roman" w:cs="Times New Roman"/>
          <w:color w:val="000000"/>
          <w:sz w:val="24"/>
          <w:szCs w:val="24"/>
        </w:rPr>
        <w:t>'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-AGCTTCTCCTTGATCTTGTCCATC-3’</w:t>
      </w:r>
    </w:p>
    <w:p w14:paraId="6B46A292" w14:textId="1A1FDE07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color w:val="000000"/>
          <w:sz w:val="24"/>
          <w:szCs w:val="24"/>
        </w:rPr>
        <w:t>HSP90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  <w:t>F: 5’-TGATAGCGGTATTGGCATGACTAA-3’</w:t>
      </w:r>
    </w:p>
    <w:p w14:paraId="5F0C6FBD" w14:textId="39EB05F7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  <w:t>R: 5’-CCGAATTGTCCAATCATGCTAACA-3’</w:t>
      </w:r>
    </w:p>
    <w:p w14:paraId="7B279141" w14:textId="7F80F45B" w:rsidR="00B271FC" w:rsidRPr="00DF2FD0" w:rsidRDefault="00B271F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i/>
          <w:iCs/>
          <w:sz w:val="24"/>
          <w:szCs w:val="24"/>
        </w:rPr>
        <w:t>HSFB2B</w:t>
      </w:r>
      <w:r w:rsidRPr="00DF2FD0">
        <w:rPr>
          <w:rFonts w:ascii="Times New Roman" w:hAnsi="Times New Roman" w:cs="Times New Roman"/>
          <w:sz w:val="24"/>
          <w:szCs w:val="24"/>
        </w:rPr>
        <w:tab/>
        <w:t>F: 5’-</w:t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>CGAAGCCTATTATATCACCGTCGA-3’</w:t>
      </w:r>
    </w:p>
    <w:p w14:paraId="68A93089" w14:textId="54EDB0BB" w:rsidR="00B271FC" w:rsidRPr="00DF2FD0" w:rsidRDefault="00DB2D3C" w:rsidP="00AF3C7D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DF2FD0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R: 5’ </w:t>
      </w:r>
      <w:r w:rsidR="00B271FC" w:rsidRPr="00DF2FD0">
        <w:rPr>
          <w:rFonts w:ascii="Times New Roman" w:hAnsi="Times New Roman" w:cs="Times New Roman"/>
          <w:color w:val="000000"/>
          <w:sz w:val="24"/>
          <w:szCs w:val="24"/>
        </w:rPr>
        <w:t>-CTGCACGTTCTCTTTCCTCAATTT-3’</w:t>
      </w:r>
    </w:p>
    <w:p w14:paraId="3DB7D907" w14:textId="5D94E0CB" w:rsidR="00B271FC" w:rsidRPr="00CE5AA7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i/>
          <w:iCs/>
          <w:sz w:val="24"/>
          <w:szCs w:val="24"/>
        </w:rPr>
        <w:t>PIP2</w:t>
      </w: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>F: 5’-</w:t>
      </w:r>
      <w:r w:rsidR="00CB4468" w:rsidRPr="00CE5AA7">
        <w:rPr>
          <w:rFonts w:ascii="Times New Roman" w:hAnsi="Times New Roman" w:cs="Times New Roman"/>
          <w:sz w:val="24"/>
          <w:szCs w:val="24"/>
        </w:rPr>
        <w:t>TTGGCTCGTAAGGTATCATT</w:t>
      </w:r>
      <w:r w:rsidRPr="00CE5AA7">
        <w:rPr>
          <w:rFonts w:ascii="Times New Roman" w:hAnsi="Times New Roman" w:cs="Times New Roman"/>
          <w:sz w:val="24"/>
          <w:szCs w:val="24"/>
        </w:rPr>
        <w:t>-3’</w:t>
      </w:r>
    </w:p>
    <w:p w14:paraId="049E96CD" w14:textId="1636E310" w:rsidR="0010328A" w:rsidRPr="00CE5AA7" w:rsidRDefault="00B271FC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>R: 5’-</w:t>
      </w:r>
      <w:r w:rsidR="00CB4468" w:rsidRPr="00CE5AA7">
        <w:rPr>
          <w:rFonts w:ascii="Times New Roman" w:hAnsi="Times New Roman" w:cs="Times New Roman"/>
          <w:sz w:val="24"/>
          <w:szCs w:val="24"/>
        </w:rPr>
        <w:t>CCTCCACCATACTTGTTGTA</w:t>
      </w:r>
      <w:r w:rsidRPr="00CE5AA7">
        <w:rPr>
          <w:rFonts w:ascii="Times New Roman" w:hAnsi="Times New Roman" w:cs="Times New Roman"/>
          <w:sz w:val="24"/>
          <w:szCs w:val="24"/>
        </w:rPr>
        <w:t>-3’</w:t>
      </w:r>
    </w:p>
    <w:p w14:paraId="596F0119" w14:textId="0177B2DE" w:rsidR="0010328A" w:rsidRPr="00CE5AA7" w:rsidRDefault="0010328A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i/>
          <w:iCs/>
          <w:sz w:val="24"/>
          <w:szCs w:val="24"/>
        </w:rPr>
        <w:t>SOD</w:t>
      </w: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 xml:space="preserve">F: 5’-TACTCCTGGGCCTCATGGCTT-3’ </w:t>
      </w:r>
    </w:p>
    <w:p w14:paraId="3C9C13CF" w14:textId="563DF0D0" w:rsidR="001B3718" w:rsidRPr="00CE5AA7" w:rsidRDefault="0010328A" w:rsidP="00AF3C7D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sz w:val="24"/>
          <w:szCs w:val="24"/>
        </w:rPr>
        <w:t>R: 5</w:t>
      </w:r>
      <w:r w:rsidR="00DF772A" w:rsidRPr="00CE5AA7">
        <w:rPr>
          <w:rFonts w:ascii="Times New Roman" w:hAnsi="Times New Roman" w:cs="Times New Roman"/>
          <w:sz w:val="24"/>
          <w:szCs w:val="24"/>
        </w:rPr>
        <w:t>'</w:t>
      </w:r>
      <w:r w:rsidRPr="00CE5AA7">
        <w:rPr>
          <w:rFonts w:ascii="Times New Roman" w:hAnsi="Times New Roman" w:cs="Times New Roman"/>
          <w:sz w:val="24"/>
          <w:szCs w:val="24"/>
        </w:rPr>
        <w:t>-CTGCCACTCCATCAGCATTAG-3’</w:t>
      </w:r>
    </w:p>
    <w:p w14:paraId="728FF764" w14:textId="053BA102" w:rsidR="004546AC" w:rsidRPr="00CE5AA7" w:rsidRDefault="00D76CBB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ESA8</w:t>
      </w:r>
      <w:r w:rsidR="004546AC" w:rsidRPr="00CE5AA7">
        <w:rPr>
          <w:rFonts w:ascii="Times New Roman" w:hAnsi="Times New Roman" w:cs="Times New Roman"/>
          <w:sz w:val="24"/>
          <w:szCs w:val="24"/>
        </w:rPr>
        <w:t xml:space="preserve"> </w:t>
      </w:r>
      <w:r w:rsidR="004546AC" w:rsidRPr="00CE5AA7">
        <w:rPr>
          <w:rFonts w:ascii="Times New Roman" w:hAnsi="Times New Roman" w:cs="Times New Roman"/>
          <w:sz w:val="24"/>
          <w:szCs w:val="24"/>
        </w:rPr>
        <w:tab/>
        <w:t>F: 5</w:t>
      </w:r>
      <w:r w:rsidR="0038361F" w:rsidRPr="00CE5AA7">
        <w:rPr>
          <w:rFonts w:ascii="Times New Roman" w:hAnsi="Times New Roman" w:cs="Times New Roman"/>
          <w:sz w:val="24"/>
          <w:szCs w:val="24"/>
        </w:rPr>
        <w:t>’-</w:t>
      </w:r>
      <w:r w:rsidR="004546AC" w:rsidRPr="00CE5AA7">
        <w:rPr>
          <w:rFonts w:ascii="Times New Roman" w:hAnsi="Times New Roman" w:cs="Times New Roman"/>
          <w:sz w:val="24"/>
          <w:szCs w:val="24"/>
        </w:rPr>
        <w:t>ACCCTGTAGATAAGGTCTCT</w:t>
      </w:r>
      <w:r w:rsidR="0038361F" w:rsidRPr="00CE5AA7">
        <w:rPr>
          <w:rFonts w:ascii="Times New Roman" w:hAnsi="Times New Roman" w:cs="Times New Roman"/>
          <w:sz w:val="24"/>
          <w:szCs w:val="24"/>
        </w:rPr>
        <w:t>-3’</w:t>
      </w:r>
    </w:p>
    <w:p w14:paraId="71DF51A2" w14:textId="682DDBAC" w:rsidR="001B3718" w:rsidRPr="00CE5AA7" w:rsidRDefault="009A71C5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>R: 5</w:t>
      </w:r>
      <w:r w:rsidR="008632A3" w:rsidRPr="00CE5AA7">
        <w:rPr>
          <w:rFonts w:ascii="Times New Roman" w:hAnsi="Times New Roman" w:cs="Times New Roman"/>
          <w:sz w:val="24"/>
          <w:szCs w:val="24"/>
        </w:rPr>
        <w:t>'</w:t>
      </w:r>
      <w:r w:rsidRPr="00CE5AA7">
        <w:rPr>
          <w:rFonts w:ascii="Times New Roman" w:hAnsi="Times New Roman" w:cs="Times New Roman"/>
          <w:sz w:val="24"/>
          <w:szCs w:val="24"/>
        </w:rPr>
        <w:t>-TTTCCCGGCCAAGGAGTTCC-3’</w:t>
      </w:r>
    </w:p>
    <w:p w14:paraId="7CD776BB" w14:textId="42FB2D82" w:rsidR="00564490" w:rsidRPr="00CE5AA7" w:rsidRDefault="00564490" w:rsidP="00AF3C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i/>
          <w:iCs/>
          <w:sz w:val="24"/>
          <w:szCs w:val="24"/>
        </w:rPr>
        <w:t>ARF1</w:t>
      </w: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>F: 5’-ATCTGCGTGTTGGAGTGAGG-3’</w:t>
      </w:r>
    </w:p>
    <w:p w14:paraId="15773A0B" w14:textId="140E1EA4" w:rsidR="001C36E1" w:rsidRDefault="00564490" w:rsidP="008F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AA7">
        <w:rPr>
          <w:rFonts w:ascii="Times New Roman" w:hAnsi="Times New Roman" w:cs="Times New Roman"/>
          <w:sz w:val="24"/>
          <w:szCs w:val="24"/>
        </w:rPr>
        <w:tab/>
      </w:r>
      <w:r w:rsidRPr="00CE5AA7">
        <w:rPr>
          <w:rFonts w:ascii="Times New Roman" w:hAnsi="Times New Roman" w:cs="Times New Roman"/>
          <w:sz w:val="24"/>
          <w:szCs w:val="24"/>
        </w:rPr>
        <w:tab/>
        <w:t xml:space="preserve">R: </w:t>
      </w:r>
      <w:r w:rsidR="003F63E0" w:rsidRPr="00CE5AA7">
        <w:rPr>
          <w:rFonts w:ascii="Times New Roman" w:hAnsi="Times New Roman" w:cs="Times New Roman"/>
          <w:sz w:val="24"/>
          <w:szCs w:val="24"/>
        </w:rPr>
        <w:t>5’-CATGAGATGCAGTGGCAAGC-3’</w:t>
      </w:r>
    </w:p>
    <w:sectPr w:rsidR="001C36E1" w:rsidSect="00772A09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584D8" w14:textId="77777777" w:rsidR="00112852" w:rsidRDefault="00112852" w:rsidP="00312AC0">
      <w:pPr>
        <w:spacing w:after="0" w:line="240" w:lineRule="auto"/>
      </w:pPr>
      <w:r>
        <w:separator/>
      </w:r>
    </w:p>
  </w:endnote>
  <w:endnote w:type="continuationSeparator" w:id="0">
    <w:p w14:paraId="4B74345A" w14:textId="77777777" w:rsidR="00112852" w:rsidRDefault="00112852" w:rsidP="00312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0333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0DF59" w14:textId="55D37F2E" w:rsidR="00F474ED" w:rsidRDefault="00F474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058"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7C551F9D" w14:textId="77777777" w:rsidR="00F474ED" w:rsidRDefault="00F47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9FBB7" w14:textId="77777777" w:rsidR="00112852" w:rsidRDefault="00112852" w:rsidP="00312AC0">
      <w:pPr>
        <w:spacing w:after="0" w:line="240" w:lineRule="auto"/>
      </w:pPr>
      <w:r>
        <w:separator/>
      </w:r>
    </w:p>
  </w:footnote>
  <w:footnote w:type="continuationSeparator" w:id="0">
    <w:p w14:paraId="44EE7875" w14:textId="77777777" w:rsidR="00112852" w:rsidRDefault="00112852" w:rsidP="00312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343FB8"/>
    <w:multiLevelType w:val="multilevel"/>
    <w:tmpl w:val="4B9E56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709" w:hanging="432"/>
      </w:pPr>
      <w:rPr>
        <w:rFonts w:asciiTheme="majorBidi" w:hAnsiTheme="majorBidi" w:cstheme="majorBidi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I1NTY3MDIxMjBW0lEKTi0uzszPAykwsqwFAMzkjd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Nar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9t9vzyaprsyeavr6xav5r9wvdd0rpzwfe&quot;&gt;Arabidopsis Manuscript&lt;record-ids&gt;&lt;item&gt;5&lt;/item&gt;&lt;item&gt;1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/record-ids&gt;&lt;/item&gt;&lt;/Libraries&gt;"/>
  </w:docVars>
  <w:rsids>
    <w:rsidRoot w:val="003F7F32"/>
    <w:rsid w:val="000007CA"/>
    <w:rsid w:val="00000C73"/>
    <w:rsid w:val="0000116A"/>
    <w:rsid w:val="00001295"/>
    <w:rsid w:val="0000158F"/>
    <w:rsid w:val="000026B5"/>
    <w:rsid w:val="00002949"/>
    <w:rsid w:val="00003FC1"/>
    <w:rsid w:val="00004A02"/>
    <w:rsid w:val="00005D6A"/>
    <w:rsid w:val="00006A76"/>
    <w:rsid w:val="00006ECF"/>
    <w:rsid w:val="00007117"/>
    <w:rsid w:val="00007BD1"/>
    <w:rsid w:val="00007EAD"/>
    <w:rsid w:val="00010458"/>
    <w:rsid w:val="00010685"/>
    <w:rsid w:val="000110EC"/>
    <w:rsid w:val="00011528"/>
    <w:rsid w:val="000116B8"/>
    <w:rsid w:val="00011EE8"/>
    <w:rsid w:val="0001277D"/>
    <w:rsid w:val="00012831"/>
    <w:rsid w:val="00013656"/>
    <w:rsid w:val="000144CF"/>
    <w:rsid w:val="00014527"/>
    <w:rsid w:val="00014C2B"/>
    <w:rsid w:val="00014D5A"/>
    <w:rsid w:val="000150F8"/>
    <w:rsid w:val="00015210"/>
    <w:rsid w:val="000158BA"/>
    <w:rsid w:val="00017BDC"/>
    <w:rsid w:val="0002033D"/>
    <w:rsid w:val="00020477"/>
    <w:rsid w:val="00020FC4"/>
    <w:rsid w:val="0002283F"/>
    <w:rsid w:val="0002357B"/>
    <w:rsid w:val="0002368C"/>
    <w:rsid w:val="000252D4"/>
    <w:rsid w:val="00025B8B"/>
    <w:rsid w:val="00026E6B"/>
    <w:rsid w:val="00027066"/>
    <w:rsid w:val="0003060E"/>
    <w:rsid w:val="00030772"/>
    <w:rsid w:val="00030C55"/>
    <w:rsid w:val="00030CEB"/>
    <w:rsid w:val="00030D72"/>
    <w:rsid w:val="00031750"/>
    <w:rsid w:val="00033218"/>
    <w:rsid w:val="00033890"/>
    <w:rsid w:val="000356D0"/>
    <w:rsid w:val="00035BAF"/>
    <w:rsid w:val="00035E5F"/>
    <w:rsid w:val="00036B54"/>
    <w:rsid w:val="00036F7D"/>
    <w:rsid w:val="00037CBB"/>
    <w:rsid w:val="000401B0"/>
    <w:rsid w:val="0004147D"/>
    <w:rsid w:val="00041C78"/>
    <w:rsid w:val="00042FA7"/>
    <w:rsid w:val="000433DC"/>
    <w:rsid w:val="00043C88"/>
    <w:rsid w:val="00044189"/>
    <w:rsid w:val="00044314"/>
    <w:rsid w:val="000444A3"/>
    <w:rsid w:val="00044DBD"/>
    <w:rsid w:val="000450CD"/>
    <w:rsid w:val="000450E4"/>
    <w:rsid w:val="00045469"/>
    <w:rsid w:val="000456F1"/>
    <w:rsid w:val="00045B55"/>
    <w:rsid w:val="0004629A"/>
    <w:rsid w:val="000466B8"/>
    <w:rsid w:val="0004677E"/>
    <w:rsid w:val="00046820"/>
    <w:rsid w:val="00050D43"/>
    <w:rsid w:val="000523D4"/>
    <w:rsid w:val="00052515"/>
    <w:rsid w:val="0005255F"/>
    <w:rsid w:val="00052E3E"/>
    <w:rsid w:val="000538DE"/>
    <w:rsid w:val="00053EC0"/>
    <w:rsid w:val="00053EEF"/>
    <w:rsid w:val="00054B31"/>
    <w:rsid w:val="0005513A"/>
    <w:rsid w:val="00055C64"/>
    <w:rsid w:val="00056E2A"/>
    <w:rsid w:val="000570FB"/>
    <w:rsid w:val="00057AB5"/>
    <w:rsid w:val="000603E5"/>
    <w:rsid w:val="0006049F"/>
    <w:rsid w:val="000619A1"/>
    <w:rsid w:val="00061BB5"/>
    <w:rsid w:val="00061C3F"/>
    <w:rsid w:val="0006210E"/>
    <w:rsid w:val="00062580"/>
    <w:rsid w:val="000626BA"/>
    <w:rsid w:val="00064560"/>
    <w:rsid w:val="00065208"/>
    <w:rsid w:val="0006595A"/>
    <w:rsid w:val="00065D25"/>
    <w:rsid w:val="00065EF7"/>
    <w:rsid w:val="00066F4F"/>
    <w:rsid w:val="00067596"/>
    <w:rsid w:val="00067D6A"/>
    <w:rsid w:val="00067D98"/>
    <w:rsid w:val="00070870"/>
    <w:rsid w:val="00072152"/>
    <w:rsid w:val="000723A4"/>
    <w:rsid w:val="00073B1E"/>
    <w:rsid w:val="00073C70"/>
    <w:rsid w:val="00074303"/>
    <w:rsid w:val="000745D4"/>
    <w:rsid w:val="00074E7E"/>
    <w:rsid w:val="00075093"/>
    <w:rsid w:val="00075ABC"/>
    <w:rsid w:val="000762F8"/>
    <w:rsid w:val="00076742"/>
    <w:rsid w:val="000768B8"/>
    <w:rsid w:val="00076D04"/>
    <w:rsid w:val="0008021F"/>
    <w:rsid w:val="00080B62"/>
    <w:rsid w:val="00080C48"/>
    <w:rsid w:val="00080F1B"/>
    <w:rsid w:val="000810E9"/>
    <w:rsid w:val="000816B7"/>
    <w:rsid w:val="00081D4D"/>
    <w:rsid w:val="0008216F"/>
    <w:rsid w:val="000825EC"/>
    <w:rsid w:val="000831CB"/>
    <w:rsid w:val="0008387E"/>
    <w:rsid w:val="000841D3"/>
    <w:rsid w:val="000842FA"/>
    <w:rsid w:val="00084A88"/>
    <w:rsid w:val="00084B61"/>
    <w:rsid w:val="00084B8D"/>
    <w:rsid w:val="00085179"/>
    <w:rsid w:val="00085221"/>
    <w:rsid w:val="00086F13"/>
    <w:rsid w:val="000874A4"/>
    <w:rsid w:val="000878F4"/>
    <w:rsid w:val="0009099E"/>
    <w:rsid w:val="00091210"/>
    <w:rsid w:val="0009206E"/>
    <w:rsid w:val="00092632"/>
    <w:rsid w:val="0009361B"/>
    <w:rsid w:val="000936F4"/>
    <w:rsid w:val="000941BA"/>
    <w:rsid w:val="00094B79"/>
    <w:rsid w:val="0009575A"/>
    <w:rsid w:val="00096588"/>
    <w:rsid w:val="00096C8A"/>
    <w:rsid w:val="00097720"/>
    <w:rsid w:val="00097E17"/>
    <w:rsid w:val="00097ED3"/>
    <w:rsid w:val="000A0B6F"/>
    <w:rsid w:val="000A10EC"/>
    <w:rsid w:val="000A12B4"/>
    <w:rsid w:val="000A2F62"/>
    <w:rsid w:val="000A4E49"/>
    <w:rsid w:val="000A58D6"/>
    <w:rsid w:val="000A59C9"/>
    <w:rsid w:val="000A6C40"/>
    <w:rsid w:val="000A7A62"/>
    <w:rsid w:val="000B0DEB"/>
    <w:rsid w:val="000B1C34"/>
    <w:rsid w:val="000B229F"/>
    <w:rsid w:val="000B2559"/>
    <w:rsid w:val="000B281D"/>
    <w:rsid w:val="000B3477"/>
    <w:rsid w:val="000B359A"/>
    <w:rsid w:val="000B39D3"/>
    <w:rsid w:val="000B3AAC"/>
    <w:rsid w:val="000B3C58"/>
    <w:rsid w:val="000B3FA0"/>
    <w:rsid w:val="000B458F"/>
    <w:rsid w:val="000B491C"/>
    <w:rsid w:val="000B5CB1"/>
    <w:rsid w:val="000B5F7E"/>
    <w:rsid w:val="000B70E6"/>
    <w:rsid w:val="000B7D93"/>
    <w:rsid w:val="000C0620"/>
    <w:rsid w:val="000C0DDF"/>
    <w:rsid w:val="000C0F7A"/>
    <w:rsid w:val="000C1615"/>
    <w:rsid w:val="000C1B01"/>
    <w:rsid w:val="000C2193"/>
    <w:rsid w:val="000C33A9"/>
    <w:rsid w:val="000C3437"/>
    <w:rsid w:val="000C353C"/>
    <w:rsid w:val="000C3EB4"/>
    <w:rsid w:val="000C450F"/>
    <w:rsid w:val="000C4755"/>
    <w:rsid w:val="000C4AA0"/>
    <w:rsid w:val="000C50BA"/>
    <w:rsid w:val="000C51BC"/>
    <w:rsid w:val="000C5FB4"/>
    <w:rsid w:val="000C7A49"/>
    <w:rsid w:val="000D014F"/>
    <w:rsid w:val="000D0544"/>
    <w:rsid w:val="000D0643"/>
    <w:rsid w:val="000D0E0B"/>
    <w:rsid w:val="000D0EE7"/>
    <w:rsid w:val="000D1182"/>
    <w:rsid w:val="000D1646"/>
    <w:rsid w:val="000D1BC9"/>
    <w:rsid w:val="000D3528"/>
    <w:rsid w:val="000D46DD"/>
    <w:rsid w:val="000D46E7"/>
    <w:rsid w:val="000D4DDE"/>
    <w:rsid w:val="000D5033"/>
    <w:rsid w:val="000D5CFC"/>
    <w:rsid w:val="000D627F"/>
    <w:rsid w:val="000D62E7"/>
    <w:rsid w:val="000D6FC0"/>
    <w:rsid w:val="000D70B7"/>
    <w:rsid w:val="000D7530"/>
    <w:rsid w:val="000D75A3"/>
    <w:rsid w:val="000E010C"/>
    <w:rsid w:val="000E0365"/>
    <w:rsid w:val="000E060A"/>
    <w:rsid w:val="000E090B"/>
    <w:rsid w:val="000E139E"/>
    <w:rsid w:val="000E17DA"/>
    <w:rsid w:val="000E2118"/>
    <w:rsid w:val="000E2C76"/>
    <w:rsid w:val="000E317F"/>
    <w:rsid w:val="000E3227"/>
    <w:rsid w:val="000E3A08"/>
    <w:rsid w:val="000E4386"/>
    <w:rsid w:val="000E4433"/>
    <w:rsid w:val="000E4843"/>
    <w:rsid w:val="000E4AF6"/>
    <w:rsid w:val="000E5A29"/>
    <w:rsid w:val="000E5D43"/>
    <w:rsid w:val="000F01B1"/>
    <w:rsid w:val="000F069C"/>
    <w:rsid w:val="000F0E8C"/>
    <w:rsid w:val="000F178F"/>
    <w:rsid w:val="000F2EA4"/>
    <w:rsid w:val="000F5FBC"/>
    <w:rsid w:val="000F6981"/>
    <w:rsid w:val="000F79AC"/>
    <w:rsid w:val="000F7A9B"/>
    <w:rsid w:val="00100137"/>
    <w:rsid w:val="0010020C"/>
    <w:rsid w:val="00100B85"/>
    <w:rsid w:val="00101934"/>
    <w:rsid w:val="00101DC9"/>
    <w:rsid w:val="0010328A"/>
    <w:rsid w:val="0010360D"/>
    <w:rsid w:val="001036E0"/>
    <w:rsid w:val="00103E61"/>
    <w:rsid w:val="0010416B"/>
    <w:rsid w:val="0010512C"/>
    <w:rsid w:val="00105AEE"/>
    <w:rsid w:val="0010799E"/>
    <w:rsid w:val="00110DE3"/>
    <w:rsid w:val="00111B98"/>
    <w:rsid w:val="00112515"/>
    <w:rsid w:val="001127A8"/>
    <w:rsid w:val="00112852"/>
    <w:rsid w:val="00112E77"/>
    <w:rsid w:val="00113242"/>
    <w:rsid w:val="00113579"/>
    <w:rsid w:val="00113AA2"/>
    <w:rsid w:val="0011508C"/>
    <w:rsid w:val="0011578A"/>
    <w:rsid w:val="0011588D"/>
    <w:rsid w:val="001160F7"/>
    <w:rsid w:val="00116B54"/>
    <w:rsid w:val="00116BD7"/>
    <w:rsid w:val="001174BB"/>
    <w:rsid w:val="001175D5"/>
    <w:rsid w:val="00117615"/>
    <w:rsid w:val="00117E5D"/>
    <w:rsid w:val="00120633"/>
    <w:rsid w:val="00120761"/>
    <w:rsid w:val="0012136A"/>
    <w:rsid w:val="001214CE"/>
    <w:rsid w:val="001220E4"/>
    <w:rsid w:val="0012330A"/>
    <w:rsid w:val="00123B73"/>
    <w:rsid w:val="00123F20"/>
    <w:rsid w:val="0012468B"/>
    <w:rsid w:val="00124D48"/>
    <w:rsid w:val="00124FD9"/>
    <w:rsid w:val="00125539"/>
    <w:rsid w:val="001257A8"/>
    <w:rsid w:val="00125970"/>
    <w:rsid w:val="00127D3E"/>
    <w:rsid w:val="00127DCD"/>
    <w:rsid w:val="001305EC"/>
    <w:rsid w:val="00130937"/>
    <w:rsid w:val="001309C7"/>
    <w:rsid w:val="001318B8"/>
    <w:rsid w:val="00131B0C"/>
    <w:rsid w:val="001325AA"/>
    <w:rsid w:val="0013387D"/>
    <w:rsid w:val="00133C22"/>
    <w:rsid w:val="00134FF3"/>
    <w:rsid w:val="001376DE"/>
    <w:rsid w:val="0013788C"/>
    <w:rsid w:val="00140596"/>
    <w:rsid w:val="00141526"/>
    <w:rsid w:val="00141A1D"/>
    <w:rsid w:val="00141B8A"/>
    <w:rsid w:val="001426D1"/>
    <w:rsid w:val="00143BD5"/>
    <w:rsid w:val="0014428B"/>
    <w:rsid w:val="00144D37"/>
    <w:rsid w:val="00144FFE"/>
    <w:rsid w:val="00145902"/>
    <w:rsid w:val="00145B1A"/>
    <w:rsid w:val="00145ED6"/>
    <w:rsid w:val="00147801"/>
    <w:rsid w:val="00151263"/>
    <w:rsid w:val="00152ADD"/>
    <w:rsid w:val="0015399B"/>
    <w:rsid w:val="0015407D"/>
    <w:rsid w:val="00154608"/>
    <w:rsid w:val="00154CB0"/>
    <w:rsid w:val="0015529A"/>
    <w:rsid w:val="0015533C"/>
    <w:rsid w:val="0015625A"/>
    <w:rsid w:val="00156627"/>
    <w:rsid w:val="001569E4"/>
    <w:rsid w:val="00156EE9"/>
    <w:rsid w:val="00157256"/>
    <w:rsid w:val="00157A96"/>
    <w:rsid w:val="0016011D"/>
    <w:rsid w:val="0016027F"/>
    <w:rsid w:val="00160605"/>
    <w:rsid w:val="0016102B"/>
    <w:rsid w:val="001622C2"/>
    <w:rsid w:val="00162322"/>
    <w:rsid w:val="00162565"/>
    <w:rsid w:val="0016304A"/>
    <w:rsid w:val="001636F1"/>
    <w:rsid w:val="00163EDC"/>
    <w:rsid w:val="00163F37"/>
    <w:rsid w:val="00163FAC"/>
    <w:rsid w:val="00164D48"/>
    <w:rsid w:val="00164E6D"/>
    <w:rsid w:val="00165EF0"/>
    <w:rsid w:val="0016632C"/>
    <w:rsid w:val="001664F7"/>
    <w:rsid w:val="001667C7"/>
    <w:rsid w:val="00166DB2"/>
    <w:rsid w:val="00167FF5"/>
    <w:rsid w:val="001709BC"/>
    <w:rsid w:val="00170CBC"/>
    <w:rsid w:val="00172374"/>
    <w:rsid w:val="0017254E"/>
    <w:rsid w:val="00172893"/>
    <w:rsid w:val="00172AAC"/>
    <w:rsid w:val="00172C45"/>
    <w:rsid w:val="00173B13"/>
    <w:rsid w:val="00174112"/>
    <w:rsid w:val="00174B5B"/>
    <w:rsid w:val="00174D46"/>
    <w:rsid w:val="0017584E"/>
    <w:rsid w:val="00175DDB"/>
    <w:rsid w:val="00175EA1"/>
    <w:rsid w:val="00176B02"/>
    <w:rsid w:val="00177B69"/>
    <w:rsid w:val="00180072"/>
    <w:rsid w:val="00181705"/>
    <w:rsid w:val="00181C64"/>
    <w:rsid w:val="0018292D"/>
    <w:rsid w:val="0018372B"/>
    <w:rsid w:val="00183FD1"/>
    <w:rsid w:val="001844F0"/>
    <w:rsid w:val="00184564"/>
    <w:rsid w:val="00184905"/>
    <w:rsid w:val="001854D9"/>
    <w:rsid w:val="00185699"/>
    <w:rsid w:val="001856EF"/>
    <w:rsid w:val="001857F4"/>
    <w:rsid w:val="0018580D"/>
    <w:rsid w:val="001866D3"/>
    <w:rsid w:val="00187520"/>
    <w:rsid w:val="00187F81"/>
    <w:rsid w:val="001903CF"/>
    <w:rsid w:val="001904A7"/>
    <w:rsid w:val="00190793"/>
    <w:rsid w:val="0019137E"/>
    <w:rsid w:val="00191465"/>
    <w:rsid w:val="00191773"/>
    <w:rsid w:val="00191D23"/>
    <w:rsid w:val="00191D57"/>
    <w:rsid w:val="00192785"/>
    <w:rsid w:val="001932E4"/>
    <w:rsid w:val="00193ECA"/>
    <w:rsid w:val="00194694"/>
    <w:rsid w:val="00194AEA"/>
    <w:rsid w:val="00195295"/>
    <w:rsid w:val="0019537D"/>
    <w:rsid w:val="00195E8F"/>
    <w:rsid w:val="0019784B"/>
    <w:rsid w:val="001A0EFD"/>
    <w:rsid w:val="001A141C"/>
    <w:rsid w:val="001A16BC"/>
    <w:rsid w:val="001A19B0"/>
    <w:rsid w:val="001A36A1"/>
    <w:rsid w:val="001A3815"/>
    <w:rsid w:val="001A393B"/>
    <w:rsid w:val="001A3DB0"/>
    <w:rsid w:val="001A4A3D"/>
    <w:rsid w:val="001A4C08"/>
    <w:rsid w:val="001A52D0"/>
    <w:rsid w:val="001A57F8"/>
    <w:rsid w:val="001A62CF"/>
    <w:rsid w:val="001A6DF4"/>
    <w:rsid w:val="001A7435"/>
    <w:rsid w:val="001A754A"/>
    <w:rsid w:val="001A7CA6"/>
    <w:rsid w:val="001B03E8"/>
    <w:rsid w:val="001B07C3"/>
    <w:rsid w:val="001B0B44"/>
    <w:rsid w:val="001B0DC2"/>
    <w:rsid w:val="001B13D0"/>
    <w:rsid w:val="001B1480"/>
    <w:rsid w:val="001B174E"/>
    <w:rsid w:val="001B199D"/>
    <w:rsid w:val="001B1FCF"/>
    <w:rsid w:val="001B2775"/>
    <w:rsid w:val="001B3561"/>
    <w:rsid w:val="001B3718"/>
    <w:rsid w:val="001B4602"/>
    <w:rsid w:val="001B4AAE"/>
    <w:rsid w:val="001B5C55"/>
    <w:rsid w:val="001B5EEA"/>
    <w:rsid w:val="001B6A97"/>
    <w:rsid w:val="001B7205"/>
    <w:rsid w:val="001B7413"/>
    <w:rsid w:val="001B7F1B"/>
    <w:rsid w:val="001C05A4"/>
    <w:rsid w:val="001C0B20"/>
    <w:rsid w:val="001C1884"/>
    <w:rsid w:val="001C2A5B"/>
    <w:rsid w:val="001C36E1"/>
    <w:rsid w:val="001C39B0"/>
    <w:rsid w:val="001C4E3D"/>
    <w:rsid w:val="001C4FC9"/>
    <w:rsid w:val="001C5452"/>
    <w:rsid w:val="001C64AE"/>
    <w:rsid w:val="001C73A4"/>
    <w:rsid w:val="001C7469"/>
    <w:rsid w:val="001D0256"/>
    <w:rsid w:val="001D14F6"/>
    <w:rsid w:val="001D2533"/>
    <w:rsid w:val="001D2802"/>
    <w:rsid w:val="001D3485"/>
    <w:rsid w:val="001D3A33"/>
    <w:rsid w:val="001D3B90"/>
    <w:rsid w:val="001D5E7A"/>
    <w:rsid w:val="001D6DA7"/>
    <w:rsid w:val="001D7B71"/>
    <w:rsid w:val="001D7E33"/>
    <w:rsid w:val="001E1519"/>
    <w:rsid w:val="001E29B1"/>
    <w:rsid w:val="001E30B9"/>
    <w:rsid w:val="001E42C1"/>
    <w:rsid w:val="001E4916"/>
    <w:rsid w:val="001E4B3D"/>
    <w:rsid w:val="001E4CC6"/>
    <w:rsid w:val="001E50CC"/>
    <w:rsid w:val="001E5430"/>
    <w:rsid w:val="001E7944"/>
    <w:rsid w:val="001E7D71"/>
    <w:rsid w:val="001F02A3"/>
    <w:rsid w:val="001F25DF"/>
    <w:rsid w:val="001F2991"/>
    <w:rsid w:val="001F2A0C"/>
    <w:rsid w:val="001F326D"/>
    <w:rsid w:val="001F34D2"/>
    <w:rsid w:val="001F4F07"/>
    <w:rsid w:val="001F4FFB"/>
    <w:rsid w:val="001F5474"/>
    <w:rsid w:val="001F58A3"/>
    <w:rsid w:val="001F58BB"/>
    <w:rsid w:val="001F58D4"/>
    <w:rsid w:val="001F5DC2"/>
    <w:rsid w:val="00200030"/>
    <w:rsid w:val="00200806"/>
    <w:rsid w:val="002019D0"/>
    <w:rsid w:val="00201E10"/>
    <w:rsid w:val="00201F4E"/>
    <w:rsid w:val="00202763"/>
    <w:rsid w:val="00203013"/>
    <w:rsid w:val="002031C2"/>
    <w:rsid w:val="0020341E"/>
    <w:rsid w:val="00203B48"/>
    <w:rsid w:val="0020423A"/>
    <w:rsid w:val="00204899"/>
    <w:rsid w:val="00204C4A"/>
    <w:rsid w:val="002057AC"/>
    <w:rsid w:val="00205839"/>
    <w:rsid w:val="002065BC"/>
    <w:rsid w:val="00210575"/>
    <w:rsid w:val="00210607"/>
    <w:rsid w:val="00210C18"/>
    <w:rsid w:val="002115DD"/>
    <w:rsid w:val="00211C7F"/>
    <w:rsid w:val="002128FE"/>
    <w:rsid w:val="002147FF"/>
    <w:rsid w:val="002151EE"/>
    <w:rsid w:val="0021531F"/>
    <w:rsid w:val="0021554F"/>
    <w:rsid w:val="002156FF"/>
    <w:rsid w:val="00215741"/>
    <w:rsid w:val="00215B0C"/>
    <w:rsid w:val="00215BCD"/>
    <w:rsid w:val="0021681E"/>
    <w:rsid w:val="00217B0F"/>
    <w:rsid w:val="0022077F"/>
    <w:rsid w:val="002210A7"/>
    <w:rsid w:val="0022151F"/>
    <w:rsid w:val="00222EDA"/>
    <w:rsid w:val="00223BCB"/>
    <w:rsid w:val="002252FF"/>
    <w:rsid w:val="00225689"/>
    <w:rsid w:val="00225D1B"/>
    <w:rsid w:val="0022716B"/>
    <w:rsid w:val="00230641"/>
    <w:rsid w:val="00230DD5"/>
    <w:rsid w:val="00230F36"/>
    <w:rsid w:val="00231530"/>
    <w:rsid w:val="00232604"/>
    <w:rsid w:val="002331B6"/>
    <w:rsid w:val="002335C3"/>
    <w:rsid w:val="00233727"/>
    <w:rsid w:val="00234165"/>
    <w:rsid w:val="002342BC"/>
    <w:rsid w:val="00234A4D"/>
    <w:rsid w:val="00234D4C"/>
    <w:rsid w:val="00235A2C"/>
    <w:rsid w:val="00235CAA"/>
    <w:rsid w:val="002366CE"/>
    <w:rsid w:val="00236995"/>
    <w:rsid w:val="0023739B"/>
    <w:rsid w:val="002376C0"/>
    <w:rsid w:val="00237C8D"/>
    <w:rsid w:val="00240C93"/>
    <w:rsid w:val="00241AC0"/>
    <w:rsid w:val="0024236F"/>
    <w:rsid w:val="00242454"/>
    <w:rsid w:val="0024302E"/>
    <w:rsid w:val="0024353C"/>
    <w:rsid w:val="00243C98"/>
    <w:rsid w:val="002458BF"/>
    <w:rsid w:val="00245FD5"/>
    <w:rsid w:val="00246FE3"/>
    <w:rsid w:val="002471EE"/>
    <w:rsid w:val="00247629"/>
    <w:rsid w:val="00250785"/>
    <w:rsid w:val="0025108A"/>
    <w:rsid w:val="00251673"/>
    <w:rsid w:val="002536DC"/>
    <w:rsid w:val="00253716"/>
    <w:rsid w:val="002549F6"/>
    <w:rsid w:val="00254C70"/>
    <w:rsid w:val="002560C3"/>
    <w:rsid w:val="00256B9A"/>
    <w:rsid w:val="00256F2A"/>
    <w:rsid w:val="00257741"/>
    <w:rsid w:val="00257A0D"/>
    <w:rsid w:val="00260504"/>
    <w:rsid w:val="00260890"/>
    <w:rsid w:val="00261CAA"/>
    <w:rsid w:val="00261E28"/>
    <w:rsid w:val="00261F51"/>
    <w:rsid w:val="00262781"/>
    <w:rsid w:val="00262A4F"/>
    <w:rsid w:val="0026350D"/>
    <w:rsid w:val="00263822"/>
    <w:rsid w:val="00263BA1"/>
    <w:rsid w:val="00263D25"/>
    <w:rsid w:val="00264466"/>
    <w:rsid w:val="00265282"/>
    <w:rsid w:val="00265CEC"/>
    <w:rsid w:val="00266B94"/>
    <w:rsid w:val="00266DED"/>
    <w:rsid w:val="002677AB"/>
    <w:rsid w:val="00267B2D"/>
    <w:rsid w:val="00270464"/>
    <w:rsid w:val="00270DA5"/>
    <w:rsid w:val="00271894"/>
    <w:rsid w:val="00271A10"/>
    <w:rsid w:val="00271D10"/>
    <w:rsid w:val="00272335"/>
    <w:rsid w:val="00273173"/>
    <w:rsid w:val="00273829"/>
    <w:rsid w:val="00273E87"/>
    <w:rsid w:val="002741EB"/>
    <w:rsid w:val="002744C6"/>
    <w:rsid w:val="00274ABD"/>
    <w:rsid w:val="00274CA8"/>
    <w:rsid w:val="0027508F"/>
    <w:rsid w:val="002760C5"/>
    <w:rsid w:val="00276B21"/>
    <w:rsid w:val="00277833"/>
    <w:rsid w:val="00277BE9"/>
    <w:rsid w:val="00277CC8"/>
    <w:rsid w:val="002808DC"/>
    <w:rsid w:val="00280AFB"/>
    <w:rsid w:val="002813A9"/>
    <w:rsid w:val="00281F50"/>
    <w:rsid w:val="00282169"/>
    <w:rsid w:val="00282489"/>
    <w:rsid w:val="00282599"/>
    <w:rsid w:val="0028271E"/>
    <w:rsid w:val="00282724"/>
    <w:rsid w:val="00284047"/>
    <w:rsid w:val="002842DE"/>
    <w:rsid w:val="00284D21"/>
    <w:rsid w:val="0028522C"/>
    <w:rsid w:val="00286634"/>
    <w:rsid w:val="00287486"/>
    <w:rsid w:val="00290D50"/>
    <w:rsid w:val="0029168D"/>
    <w:rsid w:val="00291C55"/>
    <w:rsid w:val="00292692"/>
    <w:rsid w:val="00292698"/>
    <w:rsid w:val="002928D9"/>
    <w:rsid w:val="00292EFC"/>
    <w:rsid w:val="00293AC9"/>
    <w:rsid w:val="00293AD2"/>
    <w:rsid w:val="00293AF5"/>
    <w:rsid w:val="00294076"/>
    <w:rsid w:val="00295302"/>
    <w:rsid w:val="002957D4"/>
    <w:rsid w:val="002959CD"/>
    <w:rsid w:val="00295E12"/>
    <w:rsid w:val="00295F97"/>
    <w:rsid w:val="002961A5"/>
    <w:rsid w:val="0029698F"/>
    <w:rsid w:val="00296ECC"/>
    <w:rsid w:val="00297E43"/>
    <w:rsid w:val="002A0D06"/>
    <w:rsid w:val="002A12CA"/>
    <w:rsid w:val="002A1510"/>
    <w:rsid w:val="002A19C6"/>
    <w:rsid w:val="002A20B5"/>
    <w:rsid w:val="002A2282"/>
    <w:rsid w:val="002A2B81"/>
    <w:rsid w:val="002A31D2"/>
    <w:rsid w:val="002A3B79"/>
    <w:rsid w:val="002A48C8"/>
    <w:rsid w:val="002A4965"/>
    <w:rsid w:val="002A553D"/>
    <w:rsid w:val="002A5CEF"/>
    <w:rsid w:val="002A6D49"/>
    <w:rsid w:val="002A6DA0"/>
    <w:rsid w:val="002A7447"/>
    <w:rsid w:val="002A77BC"/>
    <w:rsid w:val="002A7F39"/>
    <w:rsid w:val="002A7F83"/>
    <w:rsid w:val="002A7FD9"/>
    <w:rsid w:val="002B03B1"/>
    <w:rsid w:val="002B07D1"/>
    <w:rsid w:val="002B0986"/>
    <w:rsid w:val="002B0DBB"/>
    <w:rsid w:val="002B0FBC"/>
    <w:rsid w:val="002B1028"/>
    <w:rsid w:val="002B13EA"/>
    <w:rsid w:val="002B169C"/>
    <w:rsid w:val="002B279F"/>
    <w:rsid w:val="002B295C"/>
    <w:rsid w:val="002B3F14"/>
    <w:rsid w:val="002B4591"/>
    <w:rsid w:val="002B525D"/>
    <w:rsid w:val="002B54AF"/>
    <w:rsid w:val="002B6D45"/>
    <w:rsid w:val="002B78AB"/>
    <w:rsid w:val="002B7E4D"/>
    <w:rsid w:val="002C071F"/>
    <w:rsid w:val="002C0811"/>
    <w:rsid w:val="002C15AC"/>
    <w:rsid w:val="002C1D53"/>
    <w:rsid w:val="002C1F72"/>
    <w:rsid w:val="002C28D8"/>
    <w:rsid w:val="002C2D09"/>
    <w:rsid w:val="002C2E1F"/>
    <w:rsid w:val="002C2F33"/>
    <w:rsid w:val="002C3414"/>
    <w:rsid w:val="002C362B"/>
    <w:rsid w:val="002C3DA5"/>
    <w:rsid w:val="002C47F5"/>
    <w:rsid w:val="002C4E60"/>
    <w:rsid w:val="002C5CF0"/>
    <w:rsid w:val="002C5D5D"/>
    <w:rsid w:val="002C5DCB"/>
    <w:rsid w:val="002C62E3"/>
    <w:rsid w:val="002C64A7"/>
    <w:rsid w:val="002C67FB"/>
    <w:rsid w:val="002C6C69"/>
    <w:rsid w:val="002C7E1D"/>
    <w:rsid w:val="002D04EC"/>
    <w:rsid w:val="002D1B96"/>
    <w:rsid w:val="002D2835"/>
    <w:rsid w:val="002D303A"/>
    <w:rsid w:val="002D308D"/>
    <w:rsid w:val="002D3479"/>
    <w:rsid w:val="002D3B92"/>
    <w:rsid w:val="002D418B"/>
    <w:rsid w:val="002D482C"/>
    <w:rsid w:val="002D4A30"/>
    <w:rsid w:val="002D4F58"/>
    <w:rsid w:val="002D5612"/>
    <w:rsid w:val="002D57B8"/>
    <w:rsid w:val="002D5F8D"/>
    <w:rsid w:val="002D6242"/>
    <w:rsid w:val="002D6B4C"/>
    <w:rsid w:val="002D729F"/>
    <w:rsid w:val="002D7775"/>
    <w:rsid w:val="002D7940"/>
    <w:rsid w:val="002D7AAB"/>
    <w:rsid w:val="002E0578"/>
    <w:rsid w:val="002E0CC2"/>
    <w:rsid w:val="002E16BA"/>
    <w:rsid w:val="002E1C7F"/>
    <w:rsid w:val="002E20F6"/>
    <w:rsid w:val="002E228E"/>
    <w:rsid w:val="002E298B"/>
    <w:rsid w:val="002E2A9A"/>
    <w:rsid w:val="002E308A"/>
    <w:rsid w:val="002E328D"/>
    <w:rsid w:val="002E3579"/>
    <w:rsid w:val="002E3827"/>
    <w:rsid w:val="002E4EC7"/>
    <w:rsid w:val="002E5457"/>
    <w:rsid w:val="002E554E"/>
    <w:rsid w:val="002E5B4F"/>
    <w:rsid w:val="002E5DA9"/>
    <w:rsid w:val="002E635C"/>
    <w:rsid w:val="002E71A4"/>
    <w:rsid w:val="002E766A"/>
    <w:rsid w:val="002F022F"/>
    <w:rsid w:val="002F0593"/>
    <w:rsid w:val="002F165A"/>
    <w:rsid w:val="002F376D"/>
    <w:rsid w:val="002F4BC3"/>
    <w:rsid w:val="002F4D67"/>
    <w:rsid w:val="002F5763"/>
    <w:rsid w:val="002F603E"/>
    <w:rsid w:val="002F67E1"/>
    <w:rsid w:val="002F7349"/>
    <w:rsid w:val="002F7578"/>
    <w:rsid w:val="00300248"/>
    <w:rsid w:val="003002A3"/>
    <w:rsid w:val="00301966"/>
    <w:rsid w:val="00301C1C"/>
    <w:rsid w:val="00301E16"/>
    <w:rsid w:val="00302734"/>
    <w:rsid w:val="00302BA5"/>
    <w:rsid w:val="00302D8C"/>
    <w:rsid w:val="00302F94"/>
    <w:rsid w:val="00303355"/>
    <w:rsid w:val="003040B0"/>
    <w:rsid w:val="00304419"/>
    <w:rsid w:val="003046C6"/>
    <w:rsid w:val="003054FD"/>
    <w:rsid w:val="00305908"/>
    <w:rsid w:val="003061CB"/>
    <w:rsid w:val="00306763"/>
    <w:rsid w:val="00306AD8"/>
    <w:rsid w:val="003071EE"/>
    <w:rsid w:val="00312394"/>
    <w:rsid w:val="00312579"/>
    <w:rsid w:val="003126CB"/>
    <w:rsid w:val="003129B3"/>
    <w:rsid w:val="00312AC0"/>
    <w:rsid w:val="00312E67"/>
    <w:rsid w:val="00312F66"/>
    <w:rsid w:val="003139B9"/>
    <w:rsid w:val="00313CC3"/>
    <w:rsid w:val="00314A25"/>
    <w:rsid w:val="00314B14"/>
    <w:rsid w:val="00315077"/>
    <w:rsid w:val="00317105"/>
    <w:rsid w:val="00317523"/>
    <w:rsid w:val="003179AB"/>
    <w:rsid w:val="00321AD9"/>
    <w:rsid w:val="00321FE5"/>
    <w:rsid w:val="00322C17"/>
    <w:rsid w:val="0032310F"/>
    <w:rsid w:val="0032342E"/>
    <w:rsid w:val="0032384A"/>
    <w:rsid w:val="00323B99"/>
    <w:rsid w:val="00324452"/>
    <w:rsid w:val="003255DC"/>
    <w:rsid w:val="00326A3F"/>
    <w:rsid w:val="00326DD4"/>
    <w:rsid w:val="00326E4D"/>
    <w:rsid w:val="00326EE9"/>
    <w:rsid w:val="003270BB"/>
    <w:rsid w:val="003271A0"/>
    <w:rsid w:val="00327362"/>
    <w:rsid w:val="00327702"/>
    <w:rsid w:val="003277EC"/>
    <w:rsid w:val="0033071B"/>
    <w:rsid w:val="00330A7D"/>
    <w:rsid w:val="00330CC0"/>
    <w:rsid w:val="003310AD"/>
    <w:rsid w:val="0033224A"/>
    <w:rsid w:val="00332560"/>
    <w:rsid w:val="00332937"/>
    <w:rsid w:val="00333046"/>
    <w:rsid w:val="00333D98"/>
    <w:rsid w:val="0033479B"/>
    <w:rsid w:val="00335121"/>
    <w:rsid w:val="0033555B"/>
    <w:rsid w:val="00335A4D"/>
    <w:rsid w:val="003360BA"/>
    <w:rsid w:val="00336335"/>
    <w:rsid w:val="00336460"/>
    <w:rsid w:val="00336A76"/>
    <w:rsid w:val="00337052"/>
    <w:rsid w:val="0033724A"/>
    <w:rsid w:val="00337A54"/>
    <w:rsid w:val="00340674"/>
    <w:rsid w:val="00341864"/>
    <w:rsid w:val="00341D30"/>
    <w:rsid w:val="003424AC"/>
    <w:rsid w:val="00342856"/>
    <w:rsid w:val="003435C8"/>
    <w:rsid w:val="00344821"/>
    <w:rsid w:val="00344D60"/>
    <w:rsid w:val="003467BE"/>
    <w:rsid w:val="00346D9C"/>
    <w:rsid w:val="00347167"/>
    <w:rsid w:val="00347BFE"/>
    <w:rsid w:val="00351B7C"/>
    <w:rsid w:val="00351BE1"/>
    <w:rsid w:val="00351D1E"/>
    <w:rsid w:val="00351E9D"/>
    <w:rsid w:val="003523A3"/>
    <w:rsid w:val="00352825"/>
    <w:rsid w:val="003537F5"/>
    <w:rsid w:val="00353D4C"/>
    <w:rsid w:val="00355461"/>
    <w:rsid w:val="0035585D"/>
    <w:rsid w:val="00355BF0"/>
    <w:rsid w:val="0035606A"/>
    <w:rsid w:val="00356EA7"/>
    <w:rsid w:val="003571EA"/>
    <w:rsid w:val="00360648"/>
    <w:rsid w:val="00361753"/>
    <w:rsid w:val="003618AF"/>
    <w:rsid w:val="0036317C"/>
    <w:rsid w:val="0036395A"/>
    <w:rsid w:val="003639D2"/>
    <w:rsid w:val="00363DA6"/>
    <w:rsid w:val="0036404A"/>
    <w:rsid w:val="0036439C"/>
    <w:rsid w:val="003648E7"/>
    <w:rsid w:val="00364EEB"/>
    <w:rsid w:val="00364F76"/>
    <w:rsid w:val="00365801"/>
    <w:rsid w:val="00365FFF"/>
    <w:rsid w:val="0036674D"/>
    <w:rsid w:val="0036689C"/>
    <w:rsid w:val="003710AF"/>
    <w:rsid w:val="00371295"/>
    <w:rsid w:val="00372554"/>
    <w:rsid w:val="00372890"/>
    <w:rsid w:val="00372C24"/>
    <w:rsid w:val="00372EF3"/>
    <w:rsid w:val="003733F3"/>
    <w:rsid w:val="00373C00"/>
    <w:rsid w:val="00373FA0"/>
    <w:rsid w:val="00374B38"/>
    <w:rsid w:val="00374B77"/>
    <w:rsid w:val="00374ED6"/>
    <w:rsid w:val="00375338"/>
    <w:rsid w:val="00375942"/>
    <w:rsid w:val="00375F62"/>
    <w:rsid w:val="00377522"/>
    <w:rsid w:val="00377E2C"/>
    <w:rsid w:val="0038014E"/>
    <w:rsid w:val="003804CC"/>
    <w:rsid w:val="003808E0"/>
    <w:rsid w:val="0038117C"/>
    <w:rsid w:val="00381668"/>
    <w:rsid w:val="0038168A"/>
    <w:rsid w:val="00381F39"/>
    <w:rsid w:val="003829E1"/>
    <w:rsid w:val="00383368"/>
    <w:rsid w:val="00383403"/>
    <w:rsid w:val="003835D0"/>
    <w:rsid w:val="0038361F"/>
    <w:rsid w:val="00383A1D"/>
    <w:rsid w:val="00383AB6"/>
    <w:rsid w:val="003842E7"/>
    <w:rsid w:val="003847CF"/>
    <w:rsid w:val="00385146"/>
    <w:rsid w:val="00385AF8"/>
    <w:rsid w:val="003860AE"/>
    <w:rsid w:val="00386B86"/>
    <w:rsid w:val="00386FE5"/>
    <w:rsid w:val="0038713C"/>
    <w:rsid w:val="00387605"/>
    <w:rsid w:val="00390123"/>
    <w:rsid w:val="0039048F"/>
    <w:rsid w:val="003906AA"/>
    <w:rsid w:val="00390C44"/>
    <w:rsid w:val="0039124C"/>
    <w:rsid w:val="00391E7B"/>
    <w:rsid w:val="003920CF"/>
    <w:rsid w:val="003926CA"/>
    <w:rsid w:val="0039272E"/>
    <w:rsid w:val="003927EF"/>
    <w:rsid w:val="00392868"/>
    <w:rsid w:val="00392B6A"/>
    <w:rsid w:val="00392B8E"/>
    <w:rsid w:val="00393041"/>
    <w:rsid w:val="00393CFE"/>
    <w:rsid w:val="003951A1"/>
    <w:rsid w:val="00395900"/>
    <w:rsid w:val="0039631A"/>
    <w:rsid w:val="003963BD"/>
    <w:rsid w:val="00396A58"/>
    <w:rsid w:val="0039783C"/>
    <w:rsid w:val="003A0ED9"/>
    <w:rsid w:val="003A15B6"/>
    <w:rsid w:val="003A1C69"/>
    <w:rsid w:val="003A2153"/>
    <w:rsid w:val="003A2CA6"/>
    <w:rsid w:val="003A3734"/>
    <w:rsid w:val="003A49DF"/>
    <w:rsid w:val="003A4BF7"/>
    <w:rsid w:val="003A50B9"/>
    <w:rsid w:val="003A50FB"/>
    <w:rsid w:val="003A5B59"/>
    <w:rsid w:val="003A7049"/>
    <w:rsid w:val="003A70FD"/>
    <w:rsid w:val="003A71D6"/>
    <w:rsid w:val="003A72A8"/>
    <w:rsid w:val="003A7624"/>
    <w:rsid w:val="003A7E1E"/>
    <w:rsid w:val="003A7EF4"/>
    <w:rsid w:val="003B02CF"/>
    <w:rsid w:val="003B0899"/>
    <w:rsid w:val="003B09F1"/>
    <w:rsid w:val="003B3D31"/>
    <w:rsid w:val="003B4554"/>
    <w:rsid w:val="003B45E3"/>
    <w:rsid w:val="003B479C"/>
    <w:rsid w:val="003B47EF"/>
    <w:rsid w:val="003B4B61"/>
    <w:rsid w:val="003B6791"/>
    <w:rsid w:val="003B6858"/>
    <w:rsid w:val="003B6BDD"/>
    <w:rsid w:val="003B6E16"/>
    <w:rsid w:val="003B6F3E"/>
    <w:rsid w:val="003B7406"/>
    <w:rsid w:val="003B7C91"/>
    <w:rsid w:val="003C005C"/>
    <w:rsid w:val="003C042A"/>
    <w:rsid w:val="003C074F"/>
    <w:rsid w:val="003C0AA9"/>
    <w:rsid w:val="003C0B73"/>
    <w:rsid w:val="003C103C"/>
    <w:rsid w:val="003C1481"/>
    <w:rsid w:val="003C1C1B"/>
    <w:rsid w:val="003C3460"/>
    <w:rsid w:val="003C3C64"/>
    <w:rsid w:val="003C3D33"/>
    <w:rsid w:val="003C3E87"/>
    <w:rsid w:val="003C416E"/>
    <w:rsid w:val="003C5383"/>
    <w:rsid w:val="003C659A"/>
    <w:rsid w:val="003C6888"/>
    <w:rsid w:val="003C7619"/>
    <w:rsid w:val="003D034C"/>
    <w:rsid w:val="003D08AE"/>
    <w:rsid w:val="003D1737"/>
    <w:rsid w:val="003D1A32"/>
    <w:rsid w:val="003D1DA4"/>
    <w:rsid w:val="003D20EF"/>
    <w:rsid w:val="003D211B"/>
    <w:rsid w:val="003D38ED"/>
    <w:rsid w:val="003D3AF6"/>
    <w:rsid w:val="003D498A"/>
    <w:rsid w:val="003D4CC5"/>
    <w:rsid w:val="003D518A"/>
    <w:rsid w:val="003D7A81"/>
    <w:rsid w:val="003E08BC"/>
    <w:rsid w:val="003E21EA"/>
    <w:rsid w:val="003E2C77"/>
    <w:rsid w:val="003E2DB5"/>
    <w:rsid w:val="003E2FAE"/>
    <w:rsid w:val="003E2FD0"/>
    <w:rsid w:val="003E3556"/>
    <w:rsid w:val="003E35DE"/>
    <w:rsid w:val="003E470C"/>
    <w:rsid w:val="003E4DE5"/>
    <w:rsid w:val="003E4EC3"/>
    <w:rsid w:val="003E5D6A"/>
    <w:rsid w:val="003E5EBD"/>
    <w:rsid w:val="003E6041"/>
    <w:rsid w:val="003E6514"/>
    <w:rsid w:val="003E7120"/>
    <w:rsid w:val="003E7962"/>
    <w:rsid w:val="003E7D62"/>
    <w:rsid w:val="003F0AF1"/>
    <w:rsid w:val="003F1D32"/>
    <w:rsid w:val="003F1E67"/>
    <w:rsid w:val="003F2550"/>
    <w:rsid w:val="003F2688"/>
    <w:rsid w:val="003F27C3"/>
    <w:rsid w:val="003F4CFF"/>
    <w:rsid w:val="003F526A"/>
    <w:rsid w:val="003F5FCE"/>
    <w:rsid w:val="003F63E0"/>
    <w:rsid w:val="003F7118"/>
    <w:rsid w:val="003F7A84"/>
    <w:rsid w:val="003F7F32"/>
    <w:rsid w:val="004008EB"/>
    <w:rsid w:val="00400C2D"/>
    <w:rsid w:val="00401143"/>
    <w:rsid w:val="00401587"/>
    <w:rsid w:val="004024E9"/>
    <w:rsid w:val="00402E08"/>
    <w:rsid w:val="0040331A"/>
    <w:rsid w:val="00403943"/>
    <w:rsid w:val="00403AB6"/>
    <w:rsid w:val="00404986"/>
    <w:rsid w:val="00404AF5"/>
    <w:rsid w:val="00404FD8"/>
    <w:rsid w:val="004052E4"/>
    <w:rsid w:val="00405F13"/>
    <w:rsid w:val="0040602A"/>
    <w:rsid w:val="00407D57"/>
    <w:rsid w:val="00410514"/>
    <w:rsid w:val="00410860"/>
    <w:rsid w:val="004112E7"/>
    <w:rsid w:val="00411951"/>
    <w:rsid w:val="00412CD2"/>
    <w:rsid w:val="00412EC5"/>
    <w:rsid w:val="00415013"/>
    <w:rsid w:val="004154BF"/>
    <w:rsid w:val="00416309"/>
    <w:rsid w:val="004165E4"/>
    <w:rsid w:val="00416EFE"/>
    <w:rsid w:val="00417FC1"/>
    <w:rsid w:val="004200CC"/>
    <w:rsid w:val="00420C1D"/>
    <w:rsid w:val="00420D7B"/>
    <w:rsid w:val="004213E7"/>
    <w:rsid w:val="00421935"/>
    <w:rsid w:val="00422E83"/>
    <w:rsid w:val="00422FCA"/>
    <w:rsid w:val="00423010"/>
    <w:rsid w:val="00423AF1"/>
    <w:rsid w:val="004249BD"/>
    <w:rsid w:val="004264EB"/>
    <w:rsid w:val="0042673F"/>
    <w:rsid w:val="00427498"/>
    <w:rsid w:val="00427E0C"/>
    <w:rsid w:val="00427FD2"/>
    <w:rsid w:val="00430406"/>
    <w:rsid w:val="00430FA6"/>
    <w:rsid w:val="00431868"/>
    <w:rsid w:val="00431D8B"/>
    <w:rsid w:val="00432497"/>
    <w:rsid w:val="00433004"/>
    <w:rsid w:val="004333DA"/>
    <w:rsid w:val="004335FA"/>
    <w:rsid w:val="004338E6"/>
    <w:rsid w:val="00433A38"/>
    <w:rsid w:val="0043426F"/>
    <w:rsid w:val="0043434B"/>
    <w:rsid w:val="00434DA3"/>
    <w:rsid w:val="004352BD"/>
    <w:rsid w:val="00435545"/>
    <w:rsid w:val="00435577"/>
    <w:rsid w:val="00435C48"/>
    <w:rsid w:val="00436208"/>
    <w:rsid w:val="004374A3"/>
    <w:rsid w:val="00437A25"/>
    <w:rsid w:val="00440A0D"/>
    <w:rsid w:val="00440F65"/>
    <w:rsid w:val="00442341"/>
    <w:rsid w:val="004431C2"/>
    <w:rsid w:val="00443477"/>
    <w:rsid w:val="004435B5"/>
    <w:rsid w:val="00443AEB"/>
    <w:rsid w:val="0044474F"/>
    <w:rsid w:val="00444B8A"/>
    <w:rsid w:val="00445428"/>
    <w:rsid w:val="00445A30"/>
    <w:rsid w:val="00445EA2"/>
    <w:rsid w:val="00445EAD"/>
    <w:rsid w:val="00446AAF"/>
    <w:rsid w:val="00446CED"/>
    <w:rsid w:val="00446E23"/>
    <w:rsid w:val="00447D25"/>
    <w:rsid w:val="00450349"/>
    <w:rsid w:val="0045062A"/>
    <w:rsid w:val="004506FB"/>
    <w:rsid w:val="00450F2D"/>
    <w:rsid w:val="004525AC"/>
    <w:rsid w:val="00452BF7"/>
    <w:rsid w:val="00453250"/>
    <w:rsid w:val="00453BCA"/>
    <w:rsid w:val="00453DDC"/>
    <w:rsid w:val="004546AC"/>
    <w:rsid w:val="004546B3"/>
    <w:rsid w:val="00454B08"/>
    <w:rsid w:val="00454B21"/>
    <w:rsid w:val="00454DEE"/>
    <w:rsid w:val="004552FC"/>
    <w:rsid w:val="00455D1D"/>
    <w:rsid w:val="00455FA5"/>
    <w:rsid w:val="0045641E"/>
    <w:rsid w:val="00456851"/>
    <w:rsid w:val="00456C06"/>
    <w:rsid w:val="004571B8"/>
    <w:rsid w:val="00457B25"/>
    <w:rsid w:val="00457D27"/>
    <w:rsid w:val="0046117E"/>
    <w:rsid w:val="004614D9"/>
    <w:rsid w:val="00461F01"/>
    <w:rsid w:val="00461FDD"/>
    <w:rsid w:val="00462038"/>
    <w:rsid w:val="004621F0"/>
    <w:rsid w:val="004622FD"/>
    <w:rsid w:val="00462384"/>
    <w:rsid w:val="00462DA9"/>
    <w:rsid w:val="0046375D"/>
    <w:rsid w:val="00464585"/>
    <w:rsid w:val="00465BD5"/>
    <w:rsid w:val="00465D5F"/>
    <w:rsid w:val="00465EEE"/>
    <w:rsid w:val="00466460"/>
    <w:rsid w:val="00466CE0"/>
    <w:rsid w:val="004701A3"/>
    <w:rsid w:val="00470DE0"/>
    <w:rsid w:val="00471278"/>
    <w:rsid w:val="00471D70"/>
    <w:rsid w:val="00473D95"/>
    <w:rsid w:val="004742D7"/>
    <w:rsid w:val="004751EF"/>
    <w:rsid w:val="00475E0F"/>
    <w:rsid w:val="004765A2"/>
    <w:rsid w:val="00476AB6"/>
    <w:rsid w:val="00477BDE"/>
    <w:rsid w:val="00477F47"/>
    <w:rsid w:val="00477FC3"/>
    <w:rsid w:val="004802BA"/>
    <w:rsid w:val="004814EA"/>
    <w:rsid w:val="00481873"/>
    <w:rsid w:val="00481D3D"/>
    <w:rsid w:val="00481DE1"/>
    <w:rsid w:val="00482406"/>
    <w:rsid w:val="004831F3"/>
    <w:rsid w:val="0048324A"/>
    <w:rsid w:val="004835BD"/>
    <w:rsid w:val="0048377E"/>
    <w:rsid w:val="00483CCA"/>
    <w:rsid w:val="00483CD1"/>
    <w:rsid w:val="00483F63"/>
    <w:rsid w:val="00484206"/>
    <w:rsid w:val="00484293"/>
    <w:rsid w:val="004847A0"/>
    <w:rsid w:val="00484C39"/>
    <w:rsid w:val="00484DB3"/>
    <w:rsid w:val="00485CDD"/>
    <w:rsid w:val="004876C9"/>
    <w:rsid w:val="00487A1B"/>
    <w:rsid w:val="00487C15"/>
    <w:rsid w:val="00490173"/>
    <w:rsid w:val="004902C4"/>
    <w:rsid w:val="00490437"/>
    <w:rsid w:val="00490BE7"/>
    <w:rsid w:val="00490FF2"/>
    <w:rsid w:val="00491CE3"/>
    <w:rsid w:val="00491EB8"/>
    <w:rsid w:val="00493409"/>
    <w:rsid w:val="00494061"/>
    <w:rsid w:val="00494226"/>
    <w:rsid w:val="00494317"/>
    <w:rsid w:val="0049472B"/>
    <w:rsid w:val="00494886"/>
    <w:rsid w:val="00494DC8"/>
    <w:rsid w:val="004952AF"/>
    <w:rsid w:val="00495390"/>
    <w:rsid w:val="00495E86"/>
    <w:rsid w:val="0049626A"/>
    <w:rsid w:val="00497F6B"/>
    <w:rsid w:val="004A0482"/>
    <w:rsid w:val="004A067D"/>
    <w:rsid w:val="004A14D0"/>
    <w:rsid w:val="004A19B1"/>
    <w:rsid w:val="004A2538"/>
    <w:rsid w:val="004A25D8"/>
    <w:rsid w:val="004A2602"/>
    <w:rsid w:val="004A278F"/>
    <w:rsid w:val="004A41E4"/>
    <w:rsid w:val="004A4EF3"/>
    <w:rsid w:val="004A5356"/>
    <w:rsid w:val="004A55F6"/>
    <w:rsid w:val="004A628D"/>
    <w:rsid w:val="004A67F8"/>
    <w:rsid w:val="004A785F"/>
    <w:rsid w:val="004B0A3F"/>
    <w:rsid w:val="004B1024"/>
    <w:rsid w:val="004B10AD"/>
    <w:rsid w:val="004B20EA"/>
    <w:rsid w:val="004B26A4"/>
    <w:rsid w:val="004B27C0"/>
    <w:rsid w:val="004B2B8D"/>
    <w:rsid w:val="004B32EC"/>
    <w:rsid w:val="004B3603"/>
    <w:rsid w:val="004B3958"/>
    <w:rsid w:val="004B3EF5"/>
    <w:rsid w:val="004B3F04"/>
    <w:rsid w:val="004B40AF"/>
    <w:rsid w:val="004B413F"/>
    <w:rsid w:val="004B4F44"/>
    <w:rsid w:val="004B53F0"/>
    <w:rsid w:val="004B5F18"/>
    <w:rsid w:val="004B6451"/>
    <w:rsid w:val="004B6D14"/>
    <w:rsid w:val="004B74B6"/>
    <w:rsid w:val="004C0338"/>
    <w:rsid w:val="004C04EF"/>
    <w:rsid w:val="004C09F6"/>
    <w:rsid w:val="004C0AA5"/>
    <w:rsid w:val="004C1C1E"/>
    <w:rsid w:val="004C23AE"/>
    <w:rsid w:val="004C3391"/>
    <w:rsid w:val="004C3C93"/>
    <w:rsid w:val="004C3E7F"/>
    <w:rsid w:val="004C4075"/>
    <w:rsid w:val="004C5143"/>
    <w:rsid w:val="004C5374"/>
    <w:rsid w:val="004C591C"/>
    <w:rsid w:val="004C5FAB"/>
    <w:rsid w:val="004C6D4E"/>
    <w:rsid w:val="004C7012"/>
    <w:rsid w:val="004C712E"/>
    <w:rsid w:val="004C713C"/>
    <w:rsid w:val="004C79D7"/>
    <w:rsid w:val="004C7E81"/>
    <w:rsid w:val="004C7F02"/>
    <w:rsid w:val="004D0A24"/>
    <w:rsid w:val="004D0F75"/>
    <w:rsid w:val="004D1018"/>
    <w:rsid w:val="004D1711"/>
    <w:rsid w:val="004D29AF"/>
    <w:rsid w:val="004D2E0D"/>
    <w:rsid w:val="004D3C40"/>
    <w:rsid w:val="004D4020"/>
    <w:rsid w:val="004D4771"/>
    <w:rsid w:val="004D4A15"/>
    <w:rsid w:val="004D4DA6"/>
    <w:rsid w:val="004D752E"/>
    <w:rsid w:val="004D78B0"/>
    <w:rsid w:val="004D78E1"/>
    <w:rsid w:val="004D7951"/>
    <w:rsid w:val="004E1AF0"/>
    <w:rsid w:val="004E28A6"/>
    <w:rsid w:val="004E4478"/>
    <w:rsid w:val="004E488F"/>
    <w:rsid w:val="004E5B97"/>
    <w:rsid w:val="004E5C9E"/>
    <w:rsid w:val="004E70A8"/>
    <w:rsid w:val="004E70C0"/>
    <w:rsid w:val="004F00A5"/>
    <w:rsid w:val="004F0CCF"/>
    <w:rsid w:val="004F0D07"/>
    <w:rsid w:val="004F211B"/>
    <w:rsid w:val="004F24AE"/>
    <w:rsid w:val="004F2AB0"/>
    <w:rsid w:val="004F3074"/>
    <w:rsid w:val="004F359C"/>
    <w:rsid w:val="004F3F1A"/>
    <w:rsid w:val="004F4957"/>
    <w:rsid w:val="004F4DDE"/>
    <w:rsid w:val="004F558F"/>
    <w:rsid w:val="004F56E4"/>
    <w:rsid w:val="004F5E8E"/>
    <w:rsid w:val="004F670F"/>
    <w:rsid w:val="004F6B2C"/>
    <w:rsid w:val="004F7696"/>
    <w:rsid w:val="00500130"/>
    <w:rsid w:val="0050085C"/>
    <w:rsid w:val="00500E49"/>
    <w:rsid w:val="0050187C"/>
    <w:rsid w:val="0050196C"/>
    <w:rsid w:val="00501BD8"/>
    <w:rsid w:val="0050211E"/>
    <w:rsid w:val="005031F4"/>
    <w:rsid w:val="00503A7B"/>
    <w:rsid w:val="00503A80"/>
    <w:rsid w:val="00503B1E"/>
    <w:rsid w:val="00504038"/>
    <w:rsid w:val="00504246"/>
    <w:rsid w:val="00504672"/>
    <w:rsid w:val="00504E62"/>
    <w:rsid w:val="00504F22"/>
    <w:rsid w:val="00505213"/>
    <w:rsid w:val="005069E6"/>
    <w:rsid w:val="00507B76"/>
    <w:rsid w:val="00507FD7"/>
    <w:rsid w:val="00510433"/>
    <w:rsid w:val="00510AAF"/>
    <w:rsid w:val="0051108A"/>
    <w:rsid w:val="00511B16"/>
    <w:rsid w:val="00512A63"/>
    <w:rsid w:val="0051426B"/>
    <w:rsid w:val="005163ED"/>
    <w:rsid w:val="00516D87"/>
    <w:rsid w:val="005173EE"/>
    <w:rsid w:val="00517476"/>
    <w:rsid w:val="00517974"/>
    <w:rsid w:val="00520584"/>
    <w:rsid w:val="0052100A"/>
    <w:rsid w:val="005218AA"/>
    <w:rsid w:val="00522266"/>
    <w:rsid w:val="005243C1"/>
    <w:rsid w:val="0052486D"/>
    <w:rsid w:val="00526B45"/>
    <w:rsid w:val="00526E1E"/>
    <w:rsid w:val="005271D9"/>
    <w:rsid w:val="005273FF"/>
    <w:rsid w:val="00527674"/>
    <w:rsid w:val="005313A1"/>
    <w:rsid w:val="005314EA"/>
    <w:rsid w:val="00531958"/>
    <w:rsid w:val="00532118"/>
    <w:rsid w:val="005322E3"/>
    <w:rsid w:val="005327FD"/>
    <w:rsid w:val="00532F51"/>
    <w:rsid w:val="005331D7"/>
    <w:rsid w:val="005332BC"/>
    <w:rsid w:val="00533A20"/>
    <w:rsid w:val="00533AA1"/>
    <w:rsid w:val="005340CE"/>
    <w:rsid w:val="005340E2"/>
    <w:rsid w:val="00534DE4"/>
    <w:rsid w:val="005353A6"/>
    <w:rsid w:val="005356E3"/>
    <w:rsid w:val="00535C63"/>
    <w:rsid w:val="00536129"/>
    <w:rsid w:val="00536698"/>
    <w:rsid w:val="00537BAB"/>
    <w:rsid w:val="005404EA"/>
    <w:rsid w:val="0054069C"/>
    <w:rsid w:val="0054125E"/>
    <w:rsid w:val="00543BF3"/>
    <w:rsid w:val="00544CF4"/>
    <w:rsid w:val="00544F75"/>
    <w:rsid w:val="00545D0A"/>
    <w:rsid w:val="00547A37"/>
    <w:rsid w:val="005506A3"/>
    <w:rsid w:val="0055160B"/>
    <w:rsid w:val="005525C2"/>
    <w:rsid w:val="00553DDA"/>
    <w:rsid w:val="00553F45"/>
    <w:rsid w:val="0055515A"/>
    <w:rsid w:val="0055525A"/>
    <w:rsid w:val="00555290"/>
    <w:rsid w:val="0055568B"/>
    <w:rsid w:val="00555E86"/>
    <w:rsid w:val="005562B2"/>
    <w:rsid w:val="005562F7"/>
    <w:rsid w:val="005567DF"/>
    <w:rsid w:val="005571E0"/>
    <w:rsid w:val="005576E7"/>
    <w:rsid w:val="0055784B"/>
    <w:rsid w:val="00557AC6"/>
    <w:rsid w:val="00557B08"/>
    <w:rsid w:val="005607A3"/>
    <w:rsid w:val="00560D5E"/>
    <w:rsid w:val="00561516"/>
    <w:rsid w:val="005615CD"/>
    <w:rsid w:val="00561C5F"/>
    <w:rsid w:val="00562AD6"/>
    <w:rsid w:val="00563385"/>
    <w:rsid w:val="00563C3B"/>
    <w:rsid w:val="00563EFF"/>
    <w:rsid w:val="00564490"/>
    <w:rsid w:val="00564954"/>
    <w:rsid w:val="005653BE"/>
    <w:rsid w:val="00565A6C"/>
    <w:rsid w:val="005665F8"/>
    <w:rsid w:val="00566ECC"/>
    <w:rsid w:val="005673DF"/>
    <w:rsid w:val="00567A83"/>
    <w:rsid w:val="00570303"/>
    <w:rsid w:val="00572351"/>
    <w:rsid w:val="0057303A"/>
    <w:rsid w:val="00573092"/>
    <w:rsid w:val="00574A0F"/>
    <w:rsid w:val="00574EB1"/>
    <w:rsid w:val="00574FE1"/>
    <w:rsid w:val="005758C3"/>
    <w:rsid w:val="00575977"/>
    <w:rsid w:val="005766BA"/>
    <w:rsid w:val="00576B65"/>
    <w:rsid w:val="00576DCA"/>
    <w:rsid w:val="0057790A"/>
    <w:rsid w:val="00577AD1"/>
    <w:rsid w:val="00580EDA"/>
    <w:rsid w:val="005827CE"/>
    <w:rsid w:val="00584DB6"/>
    <w:rsid w:val="005878BE"/>
    <w:rsid w:val="00590A6E"/>
    <w:rsid w:val="00590AB9"/>
    <w:rsid w:val="00591055"/>
    <w:rsid w:val="00591139"/>
    <w:rsid w:val="0059135E"/>
    <w:rsid w:val="005915CC"/>
    <w:rsid w:val="0059206C"/>
    <w:rsid w:val="00592258"/>
    <w:rsid w:val="00592F17"/>
    <w:rsid w:val="0059332E"/>
    <w:rsid w:val="00593B0A"/>
    <w:rsid w:val="00594441"/>
    <w:rsid w:val="005946B3"/>
    <w:rsid w:val="00594A57"/>
    <w:rsid w:val="00594D3F"/>
    <w:rsid w:val="00594E6B"/>
    <w:rsid w:val="005950E1"/>
    <w:rsid w:val="0059632B"/>
    <w:rsid w:val="005977F1"/>
    <w:rsid w:val="005A0ED8"/>
    <w:rsid w:val="005A130B"/>
    <w:rsid w:val="005A20E6"/>
    <w:rsid w:val="005A297D"/>
    <w:rsid w:val="005A2BF0"/>
    <w:rsid w:val="005A3FCF"/>
    <w:rsid w:val="005A4B7C"/>
    <w:rsid w:val="005A59AD"/>
    <w:rsid w:val="005A6FFD"/>
    <w:rsid w:val="005A70EF"/>
    <w:rsid w:val="005A7131"/>
    <w:rsid w:val="005A7263"/>
    <w:rsid w:val="005A73F0"/>
    <w:rsid w:val="005A7D40"/>
    <w:rsid w:val="005B107B"/>
    <w:rsid w:val="005B10D9"/>
    <w:rsid w:val="005B1F31"/>
    <w:rsid w:val="005B3018"/>
    <w:rsid w:val="005B30CE"/>
    <w:rsid w:val="005B3722"/>
    <w:rsid w:val="005B5468"/>
    <w:rsid w:val="005B5878"/>
    <w:rsid w:val="005B6664"/>
    <w:rsid w:val="005B6E7B"/>
    <w:rsid w:val="005B6EAC"/>
    <w:rsid w:val="005B72A9"/>
    <w:rsid w:val="005B79E3"/>
    <w:rsid w:val="005B7A9C"/>
    <w:rsid w:val="005B7CCD"/>
    <w:rsid w:val="005C0316"/>
    <w:rsid w:val="005C0F12"/>
    <w:rsid w:val="005C14C2"/>
    <w:rsid w:val="005C1912"/>
    <w:rsid w:val="005C2791"/>
    <w:rsid w:val="005C3483"/>
    <w:rsid w:val="005C40AE"/>
    <w:rsid w:val="005C5B81"/>
    <w:rsid w:val="005C6DA6"/>
    <w:rsid w:val="005C71E6"/>
    <w:rsid w:val="005D04E2"/>
    <w:rsid w:val="005D0588"/>
    <w:rsid w:val="005D0F0A"/>
    <w:rsid w:val="005D1CE3"/>
    <w:rsid w:val="005D1E03"/>
    <w:rsid w:val="005D2933"/>
    <w:rsid w:val="005D3356"/>
    <w:rsid w:val="005D3984"/>
    <w:rsid w:val="005D489C"/>
    <w:rsid w:val="005D50C7"/>
    <w:rsid w:val="005D5968"/>
    <w:rsid w:val="005D5B8E"/>
    <w:rsid w:val="005D6274"/>
    <w:rsid w:val="005D6680"/>
    <w:rsid w:val="005D6B9D"/>
    <w:rsid w:val="005D7913"/>
    <w:rsid w:val="005D7936"/>
    <w:rsid w:val="005D7F86"/>
    <w:rsid w:val="005E176A"/>
    <w:rsid w:val="005E1BAB"/>
    <w:rsid w:val="005E1D9F"/>
    <w:rsid w:val="005E1DE2"/>
    <w:rsid w:val="005E1F1B"/>
    <w:rsid w:val="005E28C0"/>
    <w:rsid w:val="005E38B7"/>
    <w:rsid w:val="005E3B87"/>
    <w:rsid w:val="005E57D0"/>
    <w:rsid w:val="005E60FF"/>
    <w:rsid w:val="005E6A1E"/>
    <w:rsid w:val="005E6EA3"/>
    <w:rsid w:val="005F02E3"/>
    <w:rsid w:val="005F08A4"/>
    <w:rsid w:val="005F08D1"/>
    <w:rsid w:val="005F0B5D"/>
    <w:rsid w:val="005F1B28"/>
    <w:rsid w:val="005F2169"/>
    <w:rsid w:val="005F35DA"/>
    <w:rsid w:val="005F3939"/>
    <w:rsid w:val="005F4539"/>
    <w:rsid w:val="005F4681"/>
    <w:rsid w:val="005F482A"/>
    <w:rsid w:val="005F53C4"/>
    <w:rsid w:val="005F5591"/>
    <w:rsid w:val="005F5DAD"/>
    <w:rsid w:val="005F60D1"/>
    <w:rsid w:val="005F66F5"/>
    <w:rsid w:val="005F7360"/>
    <w:rsid w:val="005F77AF"/>
    <w:rsid w:val="006008D0"/>
    <w:rsid w:val="00601165"/>
    <w:rsid w:val="00601557"/>
    <w:rsid w:val="006015D2"/>
    <w:rsid w:val="0060290E"/>
    <w:rsid w:val="00602BDE"/>
    <w:rsid w:val="00603D92"/>
    <w:rsid w:val="00604305"/>
    <w:rsid w:val="0060446E"/>
    <w:rsid w:val="0060450B"/>
    <w:rsid w:val="006048AF"/>
    <w:rsid w:val="0060660C"/>
    <w:rsid w:val="006069E0"/>
    <w:rsid w:val="0060781A"/>
    <w:rsid w:val="0061020B"/>
    <w:rsid w:val="006104BD"/>
    <w:rsid w:val="0061114A"/>
    <w:rsid w:val="006118AE"/>
    <w:rsid w:val="00613187"/>
    <w:rsid w:val="0061351F"/>
    <w:rsid w:val="00613765"/>
    <w:rsid w:val="00614204"/>
    <w:rsid w:val="00614365"/>
    <w:rsid w:val="00614931"/>
    <w:rsid w:val="006150EF"/>
    <w:rsid w:val="00615CF4"/>
    <w:rsid w:val="006161D8"/>
    <w:rsid w:val="00616C53"/>
    <w:rsid w:val="00616D82"/>
    <w:rsid w:val="0061769B"/>
    <w:rsid w:val="00617F13"/>
    <w:rsid w:val="00620427"/>
    <w:rsid w:val="006214E4"/>
    <w:rsid w:val="00622016"/>
    <w:rsid w:val="0062223F"/>
    <w:rsid w:val="00622C01"/>
    <w:rsid w:val="00623724"/>
    <w:rsid w:val="00623753"/>
    <w:rsid w:val="00623B92"/>
    <w:rsid w:val="0062448F"/>
    <w:rsid w:val="006252AA"/>
    <w:rsid w:val="006259FC"/>
    <w:rsid w:val="00627402"/>
    <w:rsid w:val="006277CF"/>
    <w:rsid w:val="00627986"/>
    <w:rsid w:val="00627CF2"/>
    <w:rsid w:val="0063016F"/>
    <w:rsid w:val="006316B6"/>
    <w:rsid w:val="00631D0E"/>
    <w:rsid w:val="0063208B"/>
    <w:rsid w:val="0063309C"/>
    <w:rsid w:val="00633471"/>
    <w:rsid w:val="006336C3"/>
    <w:rsid w:val="006342B0"/>
    <w:rsid w:val="00635102"/>
    <w:rsid w:val="0063550C"/>
    <w:rsid w:val="00636BAC"/>
    <w:rsid w:val="006374C8"/>
    <w:rsid w:val="0063765F"/>
    <w:rsid w:val="00637839"/>
    <w:rsid w:val="00637F6D"/>
    <w:rsid w:val="0064012F"/>
    <w:rsid w:val="00640824"/>
    <w:rsid w:val="00640910"/>
    <w:rsid w:val="00641205"/>
    <w:rsid w:val="006414D4"/>
    <w:rsid w:val="006417FD"/>
    <w:rsid w:val="00641D21"/>
    <w:rsid w:val="00642AF3"/>
    <w:rsid w:val="0064352E"/>
    <w:rsid w:val="00644583"/>
    <w:rsid w:val="00644AA6"/>
    <w:rsid w:val="00644C76"/>
    <w:rsid w:val="00645459"/>
    <w:rsid w:val="00645F94"/>
    <w:rsid w:val="0064616E"/>
    <w:rsid w:val="006466E8"/>
    <w:rsid w:val="0064722C"/>
    <w:rsid w:val="006473E6"/>
    <w:rsid w:val="00650C76"/>
    <w:rsid w:val="00650E72"/>
    <w:rsid w:val="006514D7"/>
    <w:rsid w:val="00651CEE"/>
    <w:rsid w:val="0065299A"/>
    <w:rsid w:val="00652B58"/>
    <w:rsid w:val="0065526A"/>
    <w:rsid w:val="00655805"/>
    <w:rsid w:val="00655C2F"/>
    <w:rsid w:val="00656A72"/>
    <w:rsid w:val="00657AA2"/>
    <w:rsid w:val="0066016B"/>
    <w:rsid w:val="0066069F"/>
    <w:rsid w:val="00661B73"/>
    <w:rsid w:val="00661C90"/>
    <w:rsid w:val="00661CA8"/>
    <w:rsid w:val="00661F4B"/>
    <w:rsid w:val="00664A76"/>
    <w:rsid w:val="00666638"/>
    <w:rsid w:val="006666E0"/>
    <w:rsid w:val="00666AD3"/>
    <w:rsid w:val="0066737F"/>
    <w:rsid w:val="0066768A"/>
    <w:rsid w:val="0066795A"/>
    <w:rsid w:val="00667E7D"/>
    <w:rsid w:val="00670342"/>
    <w:rsid w:val="0067057B"/>
    <w:rsid w:val="0067070C"/>
    <w:rsid w:val="00670946"/>
    <w:rsid w:val="00670FF3"/>
    <w:rsid w:val="006712EE"/>
    <w:rsid w:val="006712F1"/>
    <w:rsid w:val="00671C32"/>
    <w:rsid w:val="006720D2"/>
    <w:rsid w:val="00672956"/>
    <w:rsid w:val="00672CF0"/>
    <w:rsid w:val="00673C2D"/>
    <w:rsid w:val="00674C49"/>
    <w:rsid w:val="00674E64"/>
    <w:rsid w:val="00674ED7"/>
    <w:rsid w:val="00675361"/>
    <w:rsid w:val="0067585C"/>
    <w:rsid w:val="00677028"/>
    <w:rsid w:val="00677257"/>
    <w:rsid w:val="006773A1"/>
    <w:rsid w:val="00677771"/>
    <w:rsid w:val="006777BF"/>
    <w:rsid w:val="00680A32"/>
    <w:rsid w:val="00680AD5"/>
    <w:rsid w:val="00681E4B"/>
    <w:rsid w:val="00681E62"/>
    <w:rsid w:val="006823FE"/>
    <w:rsid w:val="006827DD"/>
    <w:rsid w:val="00683292"/>
    <w:rsid w:val="00683C93"/>
    <w:rsid w:val="0068576D"/>
    <w:rsid w:val="006868F5"/>
    <w:rsid w:val="0068783F"/>
    <w:rsid w:val="00687ABA"/>
    <w:rsid w:val="00690056"/>
    <w:rsid w:val="0069039F"/>
    <w:rsid w:val="006903A4"/>
    <w:rsid w:val="00690E5D"/>
    <w:rsid w:val="00690F04"/>
    <w:rsid w:val="006914E9"/>
    <w:rsid w:val="00691758"/>
    <w:rsid w:val="00691F10"/>
    <w:rsid w:val="00692706"/>
    <w:rsid w:val="006936C5"/>
    <w:rsid w:val="0069417F"/>
    <w:rsid w:val="006943CA"/>
    <w:rsid w:val="00694BE4"/>
    <w:rsid w:val="00695A46"/>
    <w:rsid w:val="00696134"/>
    <w:rsid w:val="0069678B"/>
    <w:rsid w:val="00696E2C"/>
    <w:rsid w:val="00696F7D"/>
    <w:rsid w:val="00696F8F"/>
    <w:rsid w:val="0069737C"/>
    <w:rsid w:val="00697542"/>
    <w:rsid w:val="006A12F3"/>
    <w:rsid w:val="006A144D"/>
    <w:rsid w:val="006A1861"/>
    <w:rsid w:val="006A1B4F"/>
    <w:rsid w:val="006A1C36"/>
    <w:rsid w:val="006A1CE4"/>
    <w:rsid w:val="006A32E1"/>
    <w:rsid w:val="006A3BD1"/>
    <w:rsid w:val="006A46DE"/>
    <w:rsid w:val="006A478B"/>
    <w:rsid w:val="006A4E6C"/>
    <w:rsid w:val="006A50BB"/>
    <w:rsid w:val="006A53B0"/>
    <w:rsid w:val="006A552E"/>
    <w:rsid w:val="006A5CBD"/>
    <w:rsid w:val="006A5CDC"/>
    <w:rsid w:val="006A6794"/>
    <w:rsid w:val="006A73B7"/>
    <w:rsid w:val="006A776D"/>
    <w:rsid w:val="006B0F5F"/>
    <w:rsid w:val="006B10F4"/>
    <w:rsid w:val="006B1515"/>
    <w:rsid w:val="006B1754"/>
    <w:rsid w:val="006B2815"/>
    <w:rsid w:val="006B3E9A"/>
    <w:rsid w:val="006B3F0C"/>
    <w:rsid w:val="006B4A23"/>
    <w:rsid w:val="006B5CB9"/>
    <w:rsid w:val="006B5DE0"/>
    <w:rsid w:val="006B64D0"/>
    <w:rsid w:val="006B66CB"/>
    <w:rsid w:val="006B6FEA"/>
    <w:rsid w:val="006C080F"/>
    <w:rsid w:val="006C0CFC"/>
    <w:rsid w:val="006C13B1"/>
    <w:rsid w:val="006C20F0"/>
    <w:rsid w:val="006C25AF"/>
    <w:rsid w:val="006C2951"/>
    <w:rsid w:val="006C3019"/>
    <w:rsid w:val="006C376B"/>
    <w:rsid w:val="006C4309"/>
    <w:rsid w:val="006C44E4"/>
    <w:rsid w:val="006C4787"/>
    <w:rsid w:val="006C4918"/>
    <w:rsid w:val="006C5D61"/>
    <w:rsid w:val="006C6FB9"/>
    <w:rsid w:val="006C7576"/>
    <w:rsid w:val="006C77E1"/>
    <w:rsid w:val="006C7851"/>
    <w:rsid w:val="006D0432"/>
    <w:rsid w:val="006D05F1"/>
    <w:rsid w:val="006D0BD3"/>
    <w:rsid w:val="006D10DB"/>
    <w:rsid w:val="006D161F"/>
    <w:rsid w:val="006D1F46"/>
    <w:rsid w:val="006D443A"/>
    <w:rsid w:val="006D467C"/>
    <w:rsid w:val="006D4820"/>
    <w:rsid w:val="006D5319"/>
    <w:rsid w:val="006D62B9"/>
    <w:rsid w:val="006D6F17"/>
    <w:rsid w:val="006D7DD9"/>
    <w:rsid w:val="006E083A"/>
    <w:rsid w:val="006E0C8D"/>
    <w:rsid w:val="006E0EB6"/>
    <w:rsid w:val="006E1293"/>
    <w:rsid w:val="006E349F"/>
    <w:rsid w:val="006E4843"/>
    <w:rsid w:val="006E4A97"/>
    <w:rsid w:val="006E4F1A"/>
    <w:rsid w:val="006F0628"/>
    <w:rsid w:val="006F0FCD"/>
    <w:rsid w:val="006F2324"/>
    <w:rsid w:val="006F2CA2"/>
    <w:rsid w:val="006F2ED0"/>
    <w:rsid w:val="006F39CC"/>
    <w:rsid w:val="006F4401"/>
    <w:rsid w:val="006F57A7"/>
    <w:rsid w:val="006F616A"/>
    <w:rsid w:val="006F748A"/>
    <w:rsid w:val="00700A05"/>
    <w:rsid w:val="00700D49"/>
    <w:rsid w:val="0070133F"/>
    <w:rsid w:val="007019E1"/>
    <w:rsid w:val="00701D8E"/>
    <w:rsid w:val="00702C32"/>
    <w:rsid w:val="00702CCC"/>
    <w:rsid w:val="00705784"/>
    <w:rsid w:val="00706091"/>
    <w:rsid w:val="007073EA"/>
    <w:rsid w:val="00707F93"/>
    <w:rsid w:val="007107FC"/>
    <w:rsid w:val="00711214"/>
    <w:rsid w:val="00711591"/>
    <w:rsid w:val="00713588"/>
    <w:rsid w:val="00713715"/>
    <w:rsid w:val="007138BC"/>
    <w:rsid w:val="00713BF2"/>
    <w:rsid w:val="00714BBF"/>
    <w:rsid w:val="00715095"/>
    <w:rsid w:val="00716897"/>
    <w:rsid w:val="00716C31"/>
    <w:rsid w:val="00717389"/>
    <w:rsid w:val="007177FF"/>
    <w:rsid w:val="007179F1"/>
    <w:rsid w:val="00721289"/>
    <w:rsid w:val="007223AE"/>
    <w:rsid w:val="00722970"/>
    <w:rsid w:val="00722B3E"/>
    <w:rsid w:val="00722E75"/>
    <w:rsid w:val="00723096"/>
    <w:rsid w:val="0072337C"/>
    <w:rsid w:val="00723DDC"/>
    <w:rsid w:val="00724E3E"/>
    <w:rsid w:val="0072514C"/>
    <w:rsid w:val="007255D9"/>
    <w:rsid w:val="00726222"/>
    <w:rsid w:val="007265E4"/>
    <w:rsid w:val="0072699B"/>
    <w:rsid w:val="007307B4"/>
    <w:rsid w:val="007320C8"/>
    <w:rsid w:val="007326CA"/>
    <w:rsid w:val="00733093"/>
    <w:rsid w:val="007331B9"/>
    <w:rsid w:val="00733849"/>
    <w:rsid w:val="0073424B"/>
    <w:rsid w:val="00734758"/>
    <w:rsid w:val="00734DFD"/>
    <w:rsid w:val="00734FCF"/>
    <w:rsid w:val="00735B2F"/>
    <w:rsid w:val="007364B1"/>
    <w:rsid w:val="0073697C"/>
    <w:rsid w:val="00736A41"/>
    <w:rsid w:val="00736B37"/>
    <w:rsid w:val="00741160"/>
    <w:rsid w:val="007416F4"/>
    <w:rsid w:val="007421AD"/>
    <w:rsid w:val="00742250"/>
    <w:rsid w:val="00742903"/>
    <w:rsid w:val="007430D3"/>
    <w:rsid w:val="007434F9"/>
    <w:rsid w:val="00744631"/>
    <w:rsid w:val="00744CD2"/>
    <w:rsid w:val="00744EFD"/>
    <w:rsid w:val="0074530F"/>
    <w:rsid w:val="00745C0E"/>
    <w:rsid w:val="00746266"/>
    <w:rsid w:val="00747029"/>
    <w:rsid w:val="007479A3"/>
    <w:rsid w:val="00747D73"/>
    <w:rsid w:val="00750076"/>
    <w:rsid w:val="007504AC"/>
    <w:rsid w:val="00750EEA"/>
    <w:rsid w:val="007510D9"/>
    <w:rsid w:val="00751824"/>
    <w:rsid w:val="00751916"/>
    <w:rsid w:val="0075213E"/>
    <w:rsid w:val="00752C68"/>
    <w:rsid w:val="00752E5F"/>
    <w:rsid w:val="007531A9"/>
    <w:rsid w:val="00754474"/>
    <w:rsid w:val="0075509A"/>
    <w:rsid w:val="00756CEA"/>
    <w:rsid w:val="0075708D"/>
    <w:rsid w:val="007570DC"/>
    <w:rsid w:val="00757492"/>
    <w:rsid w:val="00757CAD"/>
    <w:rsid w:val="0076020D"/>
    <w:rsid w:val="00760719"/>
    <w:rsid w:val="00760CE8"/>
    <w:rsid w:val="00761552"/>
    <w:rsid w:val="00762F0B"/>
    <w:rsid w:val="0076306E"/>
    <w:rsid w:val="007630C5"/>
    <w:rsid w:val="00764139"/>
    <w:rsid w:val="0076444D"/>
    <w:rsid w:val="007647CE"/>
    <w:rsid w:val="00765A28"/>
    <w:rsid w:val="00765D2D"/>
    <w:rsid w:val="00766A38"/>
    <w:rsid w:val="00766D92"/>
    <w:rsid w:val="007708CD"/>
    <w:rsid w:val="00771BD6"/>
    <w:rsid w:val="00772A09"/>
    <w:rsid w:val="00772EDE"/>
    <w:rsid w:val="0077337B"/>
    <w:rsid w:val="00773544"/>
    <w:rsid w:val="00773B90"/>
    <w:rsid w:val="0077409E"/>
    <w:rsid w:val="0077533D"/>
    <w:rsid w:val="007768AC"/>
    <w:rsid w:val="00777513"/>
    <w:rsid w:val="00777C96"/>
    <w:rsid w:val="007800B2"/>
    <w:rsid w:val="0078067C"/>
    <w:rsid w:val="00782218"/>
    <w:rsid w:val="0078232C"/>
    <w:rsid w:val="00782438"/>
    <w:rsid w:val="0078285A"/>
    <w:rsid w:val="007829D6"/>
    <w:rsid w:val="00782DC9"/>
    <w:rsid w:val="007833A9"/>
    <w:rsid w:val="007840D6"/>
    <w:rsid w:val="00784CF3"/>
    <w:rsid w:val="00784E5A"/>
    <w:rsid w:val="007853E9"/>
    <w:rsid w:val="007859AF"/>
    <w:rsid w:val="00786397"/>
    <w:rsid w:val="00786D43"/>
    <w:rsid w:val="00787A69"/>
    <w:rsid w:val="00787F15"/>
    <w:rsid w:val="00790A5A"/>
    <w:rsid w:val="00790F95"/>
    <w:rsid w:val="007910D7"/>
    <w:rsid w:val="0079151D"/>
    <w:rsid w:val="007915F0"/>
    <w:rsid w:val="0079208B"/>
    <w:rsid w:val="007920EB"/>
    <w:rsid w:val="007938EA"/>
    <w:rsid w:val="00793CF2"/>
    <w:rsid w:val="00794302"/>
    <w:rsid w:val="00794885"/>
    <w:rsid w:val="00794972"/>
    <w:rsid w:val="00794B1B"/>
    <w:rsid w:val="0079555A"/>
    <w:rsid w:val="0079562C"/>
    <w:rsid w:val="0079642A"/>
    <w:rsid w:val="00796FD6"/>
    <w:rsid w:val="00797AB9"/>
    <w:rsid w:val="007A061F"/>
    <w:rsid w:val="007A0668"/>
    <w:rsid w:val="007A0D72"/>
    <w:rsid w:val="007A161F"/>
    <w:rsid w:val="007A192C"/>
    <w:rsid w:val="007A49A8"/>
    <w:rsid w:val="007A4A93"/>
    <w:rsid w:val="007A5E2E"/>
    <w:rsid w:val="007A6CC3"/>
    <w:rsid w:val="007A7718"/>
    <w:rsid w:val="007B0488"/>
    <w:rsid w:val="007B0B9E"/>
    <w:rsid w:val="007B0C87"/>
    <w:rsid w:val="007B0F77"/>
    <w:rsid w:val="007B12F1"/>
    <w:rsid w:val="007B1F8F"/>
    <w:rsid w:val="007B2006"/>
    <w:rsid w:val="007B2007"/>
    <w:rsid w:val="007B2973"/>
    <w:rsid w:val="007B3C1D"/>
    <w:rsid w:val="007B40D2"/>
    <w:rsid w:val="007B432C"/>
    <w:rsid w:val="007B4F68"/>
    <w:rsid w:val="007B5E21"/>
    <w:rsid w:val="007B62A0"/>
    <w:rsid w:val="007B62E5"/>
    <w:rsid w:val="007B6DFF"/>
    <w:rsid w:val="007B7585"/>
    <w:rsid w:val="007C010C"/>
    <w:rsid w:val="007C0421"/>
    <w:rsid w:val="007C048B"/>
    <w:rsid w:val="007C139D"/>
    <w:rsid w:val="007C2A3D"/>
    <w:rsid w:val="007C2BA2"/>
    <w:rsid w:val="007C2BC6"/>
    <w:rsid w:val="007C30AC"/>
    <w:rsid w:val="007C3D34"/>
    <w:rsid w:val="007C3DD7"/>
    <w:rsid w:val="007C3E82"/>
    <w:rsid w:val="007C5A73"/>
    <w:rsid w:val="007C5E48"/>
    <w:rsid w:val="007C60A5"/>
    <w:rsid w:val="007C6A22"/>
    <w:rsid w:val="007C6B3E"/>
    <w:rsid w:val="007C713B"/>
    <w:rsid w:val="007C7341"/>
    <w:rsid w:val="007C756A"/>
    <w:rsid w:val="007C78B5"/>
    <w:rsid w:val="007C7D12"/>
    <w:rsid w:val="007D025A"/>
    <w:rsid w:val="007D08B9"/>
    <w:rsid w:val="007D12A3"/>
    <w:rsid w:val="007D1500"/>
    <w:rsid w:val="007D161D"/>
    <w:rsid w:val="007D197D"/>
    <w:rsid w:val="007D1F71"/>
    <w:rsid w:val="007D2008"/>
    <w:rsid w:val="007D22BD"/>
    <w:rsid w:val="007D3969"/>
    <w:rsid w:val="007D3D7F"/>
    <w:rsid w:val="007D3E72"/>
    <w:rsid w:val="007D407A"/>
    <w:rsid w:val="007D4B5A"/>
    <w:rsid w:val="007D5163"/>
    <w:rsid w:val="007D5981"/>
    <w:rsid w:val="007D6688"/>
    <w:rsid w:val="007D6757"/>
    <w:rsid w:val="007D7792"/>
    <w:rsid w:val="007E0033"/>
    <w:rsid w:val="007E0308"/>
    <w:rsid w:val="007E1126"/>
    <w:rsid w:val="007E12EB"/>
    <w:rsid w:val="007E18F0"/>
    <w:rsid w:val="007E1DC2"/>
    <w:rsid w:val="007E252D"/>
    <w:rsid w:val="007E25C5"/>
    <w:rsid w:val="007E2AD0"/>
    <w:rsid w:val="007E2FE4"/>
    <w:rsid w:val="007E3DDB"/>
    <w:rsid w:val="007E41F9"/>
    <w:rsid w:val="007E439D"/>
    <w:rsid w:val="007E4AE1"/>
    <w:rsid w:val="007E5546"/>
    <w:rsid w:val="007E59CD"/>
    <w:rsid w:val="007E5D93"/>
    <w:rsid w:val="007E637A"/>
    <w:rsid w:val="007E6874"/>
    <w:rsid w:val="007E6C02"/>
    <w:rsid w:val="007E73C7"/>
    <w:rsid w:val="007E7AEA"/>
    <w:rsid w:val="007F0C61"/>
    <w:rsid w:val="007F1237"/>
    <w:rsid w:val="007F23A3"/>
    <w:rsid w:val="007F27B0"/>
    <w:rsid w:val="007F2C9E"/>
    <w:rsid w:val="007F2E0E"/>
    <w:rsid w:val="007F335C"/>
    <w:rsid w:val="007F5E79"/>
    <w:rsid w:val="007F7752"/>
    <w:rsid w:val="00800075"/>
    <w:rsid w:val="00800186"/>
    <w:rsid w:val="008004C1"/>
    <w:rsid w:val="00800B80"/>
    <w:rsid w:val="008011F1"/>
    <w:rsid w:val="00801603"/>
    <w:rsid w:val="008030BF"/>
    <w:rsid w:val="00803916"/>
    <w:rsid w:val="00803A5E"/>
    <w:rsid w:val="008043DF"/>
    <w:rsid w:val="00804855"/>
    <w:rsid w:val="00805506"/>
    <w:rsid w:val="0080559E"/>
    <w:rsid w:val="00805E50"/>
    <w:rsid w:val="00806F9F"/>
    <w:rsid w:val="00810E90"/>
    <w:rsid w:val="00811576"/>
    <w:rsid w:val="0081389C"/>
    <w:rsid w:val="00814DFE"/>
    <w:rsid w:val="008152EE"/>
    <w:rsid w:val="008162CC"/>
    <w:rsid w:val="008166B7"/>
    <w:rsid w:val="00816B85"/>
    <w:rsid w:val="00816BE1"/>
    <w:rsid w:val="00816C30"/>
    <w:rsid w:val="00816CE0"/>
    <w:rsid w:val="00817B53"/>
    <w:rsid w:val="00820240"/>
    <w:rsid w:val="008202B2"/>
    <w:rsid w:val="008205B1"/>
    <w:rsid w:val="00820F5F"/>
    <w:rsid w:val="00821CB1"/>
    <w:rsid w:val="00821D90"/>
    <w:rsid w:val="00822369"/>
    <w:rsid w:val="008230F0"/>
    <w:rsid w:val="00824440"/>
    <w:rsid w:val="00824B6A"/>
    <w:rsid w:val="008254AD"/>
    <w:rsid w:val="0082589D"/>
    <w:rsid w:val="00825A1C"/>
    <w:rsid w:val="00826717"/>
    <w:rsid w:val="00826842"/>
    <w:rsid w:val="00826A16"/>
    <w:rsid w:val="00826A45"/>
    <w:rsid w:val="00826AA5"/>
    <w:rsid w:val="00826FB3"/>
    <w:rsid w:val="0082738A"/>
    <w:rsid w:val="00827886"/>
    <w:rsid w:val="00827B32"/>
    <w:rsid w:val="00830541"/>
    <w:rsid w:val="00830F73"/>
    <w:rsid w:val="00831670"/>
    <w:rsid w:val="00832136"/>
    <w:rsid w:val="0083249D"/>
    <w:rsid w:val="008327F8"/>
    <w:rsid w:val="0083338B"/>
    <w:rsid w:val="00833BE0"/>
    <w:rsid w:val="008355B5"/>
    <w:rsid w:val="00835E93"/>
    <w:rsid w:val="008368F6"/>
    <w:rsid w:val="00836F10"/>
    <w:rsid w:val="0083732D"/>
    <w:rsid w:val="00837530"/>
    <w:rsid w:val="00840566"/>
    <w:rsid w:val="00840E39"/>
    <w:rsid w:val="00841203"/>
    <w:rsid w:val="00841ED0"/>
    <w:rsid w:val="0084276E"/>
    <w:rsid w:val="00842F09"/>
    <w:rsid w:val="00843565"/>
    <w:rsid w:val="008439FC"/>
    <w:rsid w:val="00843A96"/>
    <w:rsid w:val="008446C6"/>
    <w:rsid w:val="00844CCD"/>
    <w:rsid w:val="00845391"/>
    <w:rsid w:val="00845398"/>
    <w:rsid w:val="00846686"/>
    <w:rsid w:val="008466EA"/>
    <w:rsid w:val="008477CC"/>
    <w:rsid w:val="0085029F"/>
    <w:rsid w:val="0085042A"/>
    <w:rsid w:val="00851276"/>
    <w:rsid w:val="008513C3"/>
    <w:rsid w:val="008519FB"/>
    <w:rsid w:val="0085239D"/>
    <w:rsid w:val="0085343E"/>
    <w:rsid w:val="00853756"/>
    <w:rsid w:val="00853B5D"/>
    <w:rsid w:val="00856E20"/>
    <w:rsid w:val="00856F27"/>
    <w:rsid w:val="008574D3"/>
    <w:rsid w:val="00857DF6"/>
    <w:rsid w:val="0086000F"/>
    <w:rsid w:val="00860076"/>
    <w:rsid w:val="00860936"/>
    <w:rsid w:val="00860D42"/>
    <w:rsid w:val="00861D4A"/>
    <w:rsid w:val="00862F65"/>
    <w:rsid w:val="008632A3"/>
    <w:rsid w:val="0086491F"/>
    <w:rsid w:val="00864CD8"/>
    <w:rsid w:val="00865108"/>
    <w:rsid w:val="008656C9"/>
    <w:rsid w:val="00865A4D"/>
    <w:rsid w:val="0086617C"/>
    <w:rsid w:val="008666D7"/>
    <w:rsid w:val="0087012D"/>
    <w:rsid w:val="00870ADE"/>
    <w:rsid w:val="00870E29"/>
    <w:rsid w:val="00871040"/>
    <w:rsid w:val="008711B2"/>
    <w:rsid w:val="00871765"/>
    <w:rsid w:val="008718CC"/>
    <w:rsid w:val="0087224E"/>
    <w:rsid w:val="00872F51"/>
    <w:rsid w:val="00873087"/>
    <w:rsid w:val="008738F9"/>
    <w:rsid w:val="00874F7D"/>
    <w:rsid w:val="00875A98"/>
    <w:rsid w:val="00876770"/>
    <w:rsid w:val="00877E56"/>
    <w:rsid w:val="00880270"/>
    <w:rsid w:val="00880C3A"/>
    <w:rsid w:val="00880E45"/>
    <w:rsid w:val="0088234E"/>
    <w:rsid w:val="00882BD3"/>
    <w:rsid w:val="008849C7"/>
    <w:rsid w:val="00884B3A"/>
    <w:rsid w:val="00884D56"/>
    <w:rsid w:val="00884FD7"/>
    <w:rsid w:val="008851BA"/>
    <w:rsid w:val="00885C86"/>
    <w:rsid w:val="0088666D"/>
    <w:rsid w:val="008875DD"/>
    <w:rsid w:val="008910B4"/>
    <w:rsid w:val="008915F6"/>
    <w:rsid w:val="00891F50"/>
    <w:rsid w:val="0089222D"/>
    <w:rsid w:val="00892554"/>
    <w:rsid w:val="00892A13"/>
    <w:rsid w:val="00892B6A"/>
    <w:rsid w:val="00892CC2"/>
    <w:rsid w:val="00894C80"/>
    <w:rsid w:val="008955CE"/>
    <w:rsid w:val="00895E3E"/>
    <w:rsid w:val="00896547"/>
    <w:rsid w:val="008965B6"/>
    <w:rsid w:val="00897023"/>
    <w:rsid w:val="00897AF8"/>
    <w:rsid w:val="00897B2B"/>
    <w:rsid w:val="00897FAB"/>
    <w:rsid w:val="008A1198"/>
    <w:rsid w:val="008A1802"/>
    <w:rsid w:val="008A2057"/>
    <w:rsid w:val="008A27DD"/>
    <w:rsid w:val="008A2A7E"/>
    <w:rsid w:val="008A2B07"/>
    <w:rsid w:val="008A33C2"/>
    <w:rsid w:val="008A3B0D"/>
    <w:rsid w:val="008A40F0"/>
    <w:rsid w:val="008A48B3"/>
    <w:rsid w:val="008A4AD4"/>
    <w:rsid w:val="008A5037"/>
    <w:rsid w:val="008A5870"/>
    <w:rsid w:val="008A5C33"/>
    <w:rsid w:val="008A5DB3"/>
    <w:rsid w:val="008A5EE5"/>
    <w:rsid w:val="008A6314"/>
    <w:rsid w:val="008A7EF4"/>
    <w:rsid w:val="008B09EE"/>
    <w:rsid w:val="008B0BFD"/>
    <w:rsid w:val="008B13D8"/>
    <w:rsid w:val="008B1D8A"/>
    <w:rsid w:val="008B24BE"/>
    <w:rsid w:val="008B2729"/>
    <w:rsid w:val="008B2B10"/>
    <w:rsid w:val="008B2C18"/>
    <w:rsid w:val="008B3CCA"/>
    <w:rsid w:val="008B3FF1"/>
    <w:rsid w:val="008B43C5"/>
    <w:rsid w:val="008B46AB"/>
    <w:rsid w:val="008B4B43"/>
    <w:rsid w:val="008B4EBB"/>
    <w:rsid w:val="008B529E"/>
    <w:rsid w:val="008B571F"/>
    <w:rsid w:val="008B73CD"/>
    <w:rsid w:val="008C022D"/>
    <w:rsid w:val="008C1AD4"/>
    <w:rsid w:val="008C1F10"/>
    <w:rsid w:val="008C2E33"/>
    <w:rsid w:val="008C3036"/>
    <w:rsid w:val="008C3613"/>
    <w:rsid w:val="008C3BED"/>
    <w:rsid w:val="008C43E7"/>
    <w:rsid w:val="008C48E7"/>
    <w:rsid w:val="008C4DAD"/>
    <w:rsid w:val="008C4E31"/>
    <w:rsid w:val="008C53BC"/>
    <w:rsid w:val="008C6594"/>
    <w:rsid w:val="008C6ED6"/>
    <w:rsid w:val="008C772C"/>
    <w:rsid w:val="008C7E8B"/>
    <w:rsid w:val="008D0AEC"/>
    <w:rsid w:val="008D0BD0"/>
    <w:rsid w:val="008D0F3E"/>
    <w:rsid w:val="008D1608"/>
    <w:rsid w:val="008D1E13"/>
    <w:rsid w:val="008D4B24"/>
    <w:rsid w:val="008D4E70"/>
    <w:rsid w:val="008D5950"/>
    <w:rsid w:val="008D5998"/>
    <w:rsid w:val="008D5ADF"/>
    <w:rsid w:val="008D6BA4"/>
    <w:rsid w:val="008D75DD"/>
    <w:rsid w:val="008E03BF"/>
    <w:rsid w:val="008E0425"/>
    <w:rsid w:val="008E1049"/>
    <w:rsid w:val="008E1FDC"/>
    <w:rsid w:val="008E24B0"/>
    <w:rsid w:val="008E261A"/>
    <w:rsid w:val="008E2695"/>
    <w:rsid w:val="008E3045"/>
    <w:rsid w:val="008E3404"/>
    <w:rsid w:val="008E3AB8"/>
    <w:rsid w:val="008E3CA0"/>
    <w:rsid w:val="008E4377"/>
    <w:rsid w:val="008E4FBC"/>
    <w:rsid w:val="008E50A9"/>
    <w:rsid w:val="008E533B"/>
    <w:rsid w:val="008E570F"/>
    <w:rsid w:val="008E5C7E"/>
    <w:rsid w:val="008E6E8D"/>
    <w:rsid w:val="008E7236"/>
    <w:rsid w:val="008E7F7B"/>
    <w:rsid w:val="008F00BC"/>
    <w:rsid w:val="008F07A0"/>
    <w:rsid w:val="008F1126"/>
    <w:rsid w:val="008F120D"/>
    <w:rsid w:val="008F15DA"/>
    <w:rsid w:val="008F17D5"/>
    <w:rsid w:val="008F2216"/>
    <w:rsid w:val="008F2BCD"/>
    <w:rsid w:val="008F3539"/>
    <w:rsid w:val="008F3EFC"/>
    <w:rsid w:val="008F401D"/>
    <w:rsid w:val="008F4182"/>
    <w:rsid w:val="008F42E5"/>
    <w:rsid w:val="008F51CF"/>
    <w:rsid w:val="008F51D8"/>
    <w:rsid w:val="008F53AA"/>
    <w:rsid w:val="008F53DD"/>
    <w:rsid w:val="008F7017"/>
    <w:rsid w:val="008F731C"/>
    <w:rsid w:val="00900926"/>
    <w:rsid w:val="00901455"/>
    <w:rsid w:val="00901F71"/>
    <w:rsid w:val="009021A6"/>
    <w:rsid w:val="00902891"/>
    <w:rsid w:val="00902B19"/>
    <w:rsid w:val="00902C4F"/>
    <w:rsid w:val="00902C7A"/>
    <w:rsid w:val="009037CC"/>
    <w:rsid w:val="0090417B"/>
    <w:rsid w:val="00904E33"/>
    <w:rsid w:val="00904F22"/>
    <w:rsid w:val="009051F4"/>
    <w:rsid w:val="00905BE0"/>
    <w:rsid w:val="00905E64"/>
    <w:rsid w:val="0090695B"/>
    <w:rsid w:val="009069E9"/>
    <w:rsid w:val="00907059"/>
    <w:rsid w:val="00907B76"/>
    <w:rsid w:val="00907F9E"/>
    <w:rsid w:val="00910AE3"/>
    <w:rsid w:val="0091114E"/>
    <w:rsid w:val="0091176A"/>
    <w:rsid w:val="00911958"/>
    <w:rsid w:val="00911CE5"/>
    <w:rsid w:val="00913167"/>
    <w:rsid w:val="009134A2"/>
    <w:rsid w:val="00914469"/>
    <w:rsid w:val="0091454E"/>
    <w:rsid w:val="0091587F"/>
    <w:rsid w:val="00915F76"/>
    <w:rsid w:val="009162F5"/>
    <w:rsid w:val="00916B32"/>
    <w:rsid w:val="00917A83"/>
    <w:rsid w:val="00917CED"/>
    <w:rsid w:val="009212EB"/>
    <w:rsid w:val="0092152B"/>
    <w:rsid w:val="0092177B"/>
    <w:rsid w:val="00922364"/>
    <w:rsid w:val="00922AFC"/>
    <w:rsid w:val="00923FE8"/>
    <w:rsid w:val="009241C7"/>
    <w:rsid w:val="00924C61"/>
    <w:rsid w:val="00925A88"/>
    <w:rsid w:val="00927008"/>
    <w:rsid w:val="009273DD"/>
    <w:rsid w:val="00927808"/>
    <w:rsid w:val="00927B28"/>
    <w:rsid w:val="0093009A"/>
    <w:rsid w:val="00931E17"/>
    <w:rsid w:val="00931FB1"/>
    <w:rsid w:val="00932625"/>
    <w:rsid w:val="00932C88"/>
    <w:rsid w:val="00932E6D"/>
    <w:rsid w:val="009339E4"/>
    <w:rsid w:val="009340DF"/>
    <w:rsid w:val="00934A6E"/>
    <w:rsid w:val="00934AA6"/>
    <w:rsid w:val="00935499"/>
    <w:rsid w:val="009359D3"/>
    <w:rsid w:val="00936415"/>
    <w:rsid w:val="009364D2"/>
    <w:rsid w:val="009375D6"/>
    <w:rsid w:val="0094008F"/>
    <w:rsid w:val="009405B0"/>
    <w:rsid w:val="009408AB"/>
    <w:rsid w:val="009411F4"/>
    <w:rsid w:val="00941223"/>
    <w:rsid w:val="0094126C"/>
    <w:rsid w:val="00941351"/>
    <w:rsid w:val="009434BA"/>
    <w:rsid w:val="00943E35"/>
    <w:rsid w:val="00943E72"/>
    <w:rsid w:val="0094419A"/>
    <w:rsid w:val="009442A3"/>
    <w:rsid w:val="009444E5"/>
    <w:rsid w:val="00946191"/>
    <w:rsid w:val="009464B5"/>
    <w:rsid w:val="00946580"/>
    <w:rsid w:val="0094683A"/>
    <w:rsid w:val="009501EC"/>
    <w:rsid w:val="0095089B"/>
    <w:rsid w:val="00952906"/>
    <w:rsid w:val="009532B1"/>
    <w:rsid w:val="0095362E"/>
    <w:rsid w:val="00954036"/>
    <w:rsid w:val="0095415F"/>
    <w:rsid w:val="009545C5"/>
    <w:rsid w:val="00954BDC"/>
    <w:rsid w:val="009554C8"/>
    <w:rsid w:val="00955834"/>
    <w:rsid w:val="00955855"/>
    <w:rsid w:val="00955E76"/>
    <w:rsid w:val="00956DBF"/>
    <w:rsid w:val="009577F6"/>
    <w:rsid w:val="00957E8A"/>
    <w:rsid w:val="00957F0E"/>
    <w:rsid w:val="009605AC"/>
    <w:rsid w:val="00960CAA"/>
    <w:rsid w:val="00960F0E"/>
    <w:rsid w:val="009613E2"/>
    <w:rsid w:val="0096171D"/>
    <w:rsid w:val="00962701"/>
    <w:rsid w:val="00962AA8"/>
    <w:rsid w:val="009632EE"/>
    <w:rsid w:val="0096386C"/>
    <w:rsid w:val="00964015"/>
    <w:rsid w:val="0096419E"/>
    <w:rsid w:val="0096584E"/>
    <w:rsid w:val="009658FD"/>
    <w:rsid w:val="009659AA"/>
    <w:rsid w:val="0096605E"/>
    <w:rsid w:val="00966806"/>
    <w:rsid w:val="00967306"/>
    <w:rsid w:val="009709DD"/>
    <w:rsid w:val="0097119F"/>
    <w:rsid w:val="00971304"/>
    <w:rsid w:val="009717F4"/>
    <w:rsid w:val="00971A82"/>
    <w:rsid w:val="009728E8"/>
    <w:rsid w:val="00974162"/>
    <w:rsid w:val="009741D8"/>
    <w:rsid w:val="009742A1"/>
    <w:rsid w:val="00974807"/>
    <w:rsid w:val="00974B68"/>
    <w:rsid w:val="00975244"/>
    <w:rsid w:val="00975C17"/>
    <w:rsid w:val="00975CA3"/>
    <w:rsid w:val="00975CEB"/>
    <w:rsid w:val="00976572"/>
    <w:rsid w:val="00976E5E"/>
    <w:rsid w:val="00977458"/>
    <w:rsid w:val="00977B54"/>
    <w:rsid w:val="009801A3"/>
    <w:rsid w:val="0098044A"/>
    <w:rsid w:val="00980D5E"/>
    <w:rsid w:val="00980E41"/>
    <w:rsid w:val="009814D5"/>
    <w:rsid w:val="0098170A"/>
    <w:rsid w:val="00982828"/>
    <w:rsid w:val="00982A70"/>
    <w:rsid w:val="00983164"/>
    <w:rsid w:val="00983653"/>
    <w:rsid w:val="00983E09"/>
    <w:rsid w:val="00983F7B"/>
    <w:rsid w:val="00985C26"/>
    <w:rsid w:val="00985C8D"/>
    <w:rsid w:val="00985D01"/>
    <w:rsid w:val="00986294"/>
    <w:rsid w:val="009865CE"/>
    <w:rsid w:val="00990CF4"/>
    <w:rsid w:val="009914C7"/>
    <w:rsid w:val="00991995"/>
    <w:rsid w:val="00991A47"/>
    <w:rsid w:val="00991B0E"/>
    <w:rsid w:val="00991B1E"/>
    <w:rsid w:val="00992181"/>
    <w:rsid w:val="00992327"/>
    <w:rsid w:val="009933FF"/>
    <w:rsid w:val="009946F8"/>
    <w:rsid w:val="00994730"/>
    <w:rsid w:val="009951AA"/>
    <w:rsid w:val="00995BC1"/>
    <w:rsid w:val="00995FD6"/>
    <w:rsid w:val="009967DE"/>
    <w:rsid w:val="009973C2"/>
    <w:rsid w:val="009A039A"/>
    <w:rsid w:val="009A1C0D"/>
    <w:rsid w:val="009A2CA9"/>
    <w:rsid w:val="009A34E9"/>
    <w:rsid w:val="009A3917"/>
    <w:rsid w:val="009A3CCA"/>
    <w:rsid w:val="009A3DE0"/>
    <w:rsid w:val="009A3F1C"/>
    <w:rsid w:val="009A4633"/>
    <w:rsid w:val="009A4995"/>
    <w:rsid w:val="009A4D07"/>
    <w:rsid w:val="009A4EE6"/>
    <w:rsid w:val="009A500F"/>
    <w:rsid w:val="009A59B1"/>
    <w:rsid w:val="009A686E"/>
    <w:rsid w:val="009A694A"/>
    <w:rsid w:val="009A715F"/>
    <w:rsid w:val="009A71C5"/>
    <w:rsid w:val="009A7794"/>
    <w:rsid w:val="009B085C"/>
    <w:rsid w:val="009B17BA"/>
    <w:rsid w:val="009B1BCB"/>
    <w:rsid w:val="009B1F8A"/>
    <w:rsid w:val="009B2C4C"/>
    <w:rsid w:val="009B2CDB"/>
    <w:rsid w:val="009B352E"/>
    <w:rsid w:val="009B358C"/>
    <w:rsid w:val="009B3657"/>
    <w:rsid w:val="009B41A5"/>
    <w:rsid w:val="009B46EB"/>
    <w:rsid w:val="009B4992"/>
    <w:rsid w:val="009B50FE"/>
    <w:rsid w:val="009B73B9"/>
    <w:rsid w:val="009C0CE3"/>
    <w:rsid w:val="009C0E9B"/>
    <w:rsid w:val="009C15C8"/>
    <w:rsid w:val="009C160D"/>
    <w:rsid w:val="009C1C92"/>
    <w:rsid w:val="009C1F12"/>
    <w:rsid w:val="009C27A9"/>
    <w:rsid w:val="009C2C68"/>
    <w:rsid w:val="009C3A19"/>
    <w:rsid w:val="009C3EE0"/>
    <w:rsid w:val="009C4B5B"/>
    <w:rsid w:val="009C4C41"/>
    <w:rsid w:val="009C4CDF"/>
    <w:rsid w:val="009C4D1C"/>
    <w:rsid w:val="009C5215"/>
    <w:rsid w:val="009C7822"/>
    <w:rsid w:val="009C7AFA"/>
    <w:rsid w:val="009C7C84"/>
    <w:rsid w:val="009D0193"/>
    <w:rsid w:val="009D02E2"/>
    <w:rsid w:val="009D099B"/>
    <w:rsid w:val="009D1196"/>
    <w:rsid w:val="009D1225"/>
    <w:rsid w:val="009D1A22"/>
    <w:rsid w:val="009D1A4E"/>
    <w:rsid w:val="009D1BB8"/>
    <w:rsid w:val="009D2379"/>
    <w:rsid w:val="009D3135"/>
    <w:rsid w:val="009D3D42"/>
    <w:rsid w:val="009D4541"/>
    <w:rsid w:val="009D5852"/>
    <w:rsid w:val="009D6177"/>
    <w:rsid w:val="009D6960"/>
    <w:rsid w:val="009D74A8"/>
    <w:rsid w:val="009E0ABF"/>
    <w:rsid w:val="009E191A"/>
    <w:rsid w:val="009E2170"/>
    <w:rsid w:val="009E2890"/>
    <w:rsid w:val="009E2DCE"/>
    <w:rsid w:val="009E3826"/>
    <w:rsid w:val="009E3EF2"/>
    <w:rsid w:val="009E4EED"/>
    <w:rsid w:val="009E612F"/>
    <w:rsid w:val="009E6C90"/>
    <w:rsid w:val="009E7033"/>
    <w:rsid w:val="009F0250"/>
    <w:rsid w:val="009F08EF"/>
    <w:rsid w:val="009F0FA2"/>
    <w:rsid w:val="009F1AFD"/>
    <w:rsid w:val="009F238C"/>
    <w:rsid w:val="009F298B"/>
    <w:rsid w:val="009F2DE0"/>
    <w:rsid w:val="009F34E6"/>
    <w:rsid w:val="009F3969"/>
    <w:rsid w:val="009F5727"/>
    <w:rsid w:val="009F5CA1"/>
    <w:rsid w:val="009F61E5"/>
    <w:rsid w:val="009F6236"/>
    <w:rsid w:val="009F7D17"/>
    <w:rsid w:val="00A008BC"/>
    <w:rsid w:val="00A00A9B"/>
    <w:rsid w:val="00A00DF2"/>
    <w:rsid w:val="00A00EFC"/>
    <w:rsid w:val="00A01E60"/>
    <w:rsid w:val="00A01EF8"/>
    <w:rsid w:val="00A02BD5"/>
    <w:rsid w:val="00A0353A"/>
    <w:rsid w:val="00A036A8"/>
    <w:rsid w:val="00A03981"/>
    <w:rsid w:val="00A039C4"/>
    <w:rsid w:val="00A03C6C"/>
    <w:rsid w:val="00A04066"/>
    <w:rsid w:val="00A044B1"/>
    <w:rsid w:val="00A04CE4"/>
    <w:rsid w:val="00A056AD"/>
    <w:rsid w:val="00A05999"/>
    <w:rsid w:val="00A06D89"/>
    <w:rsid w:val="00A07947"/>
    <w:rsid w:val="00A116E1"/>
    <w:rsid w:val="00A11CAE"/>
    <w:rsid w:val="00A12747"/>
    <w:rsid w:val="00A13329"/>
    <w:rsid w:val="00A13586"/>
    <w:rsid w:val="00A1365D"/>
    <w:rsid w:val="00A14B8C"/>
    <w:rsid w:val="00A1521B"/>
    <w:rsid w:val="00A15369"/>
    <w:rsid w:val="00A15EB6"/>
    <w:rsid w:val="00A160B7"/>
    <w:rsid w:val="00A17082"/>
    <w:rsid w:val="00A20248"/>
    <w:rsid w:val="00A20E5B"/>
    <w:rsid w:val="00A20F76"/>
    <w:rsid w:val="00A21091"/>
    <w:rsid w:val="00A214DF"/>
    <w:rsid w:val="00A21532"/>
    <w:rsid w:val="00A224DF"/>
    <w:rsid w:val="00A22A61"/>
    <w:rsid w:val="00A23314"/>
    <w:rsid w:val="00A23FBB"/>
    <w:rsid w:val="00A24EDD"/>
    <w:rsid w:val="00A24F39"/>
    <w:rsid w:val="00A26577"/>
    <w:rsid w:val="00A27778"/>
    <w:rsid w:val="00A27FBF"/>
    <w:rsid w:val="00A30301"/>
    <w:rsid w:val="00A30ACD"/>
    <w:rsid w:val="00A30FBC"/>
    <w:rsid w:val="00A31606"/>
    <w:rsid w:val="00A31ED6"/>
    <w:rsid w:val="00A32BC8"/>
    <w:rsid w:val="00A32D20"/>
    <w:rsid w:val="00A33C42"/>
    <w:rsid w:val="00A34542"/>
    <w:rsid w:val="00A34958"/>
    <w:rsid w:val="00A3604B"/>
    <w:rsid w:val="00A3651D"/>
    <w:rsid w:val="00A36788"/>
    <w:rsid w:val="00A37AAC"/>
    <w:rsid w:val="00A40956"/>
    <w:rsid w:val="00A4222C"/>
    <w:rsid w:val="00A42B55"/>
    <w:rsid w:val="00A42BC0"/>
    <w:rsid w:val="00A42F28"/>
    <w:rsid w:val="00A42F2F"/>
    <w:rsid w:val="00A436C8"/>
    <w:rsid w:val="00A43937"/>
    <w:rsid w:val="00A43955"/>
    <w:rsid w:val="00A4447C"/>
    <w:rsid w:val="00A444FC"/>
    <w:rsid w:val="00A44592"/>
    <w:rsid w:val="00A44A4D"/>
    <w:rsid w:val="00A44F8B"/>
    <w:rsid w:val="00A45BD8"/>
    <w:rsid w:val="00A466A7"/>
    <w:rsid w:val="00A47232"/>
    <w:rsid w:val="00A47F21"/>
    <w:rsid w:val="00A50158"/>
    <w:rsid w:val="00A50786"/>
    <w:rsid w:val="00A50795"/>
    <w:rsid w:val="00A514D3"/>
    <w:rsid w:val="00A51CAB"/>
    <w:rsid w:val="00A52D36"/>
    <w:rsid w:val="00A53A1E"/>
    <w:rsid w:val="00A53D59"/>
    <w:rsid w:val="00A54233"/>
    <w:rsid w:val="00A552D7"/>
    <w:rsid w:val="00A5577E"/>
    <w:rsid w:val="00A5594B"/>
    <w:rsid w:val="00A56019"/>
    <w:rsid w:val="00A56248"/>
    <w:rsid w:val="00A56BF3"/>
    <w:rsid w:val="00A60668"/>
    <w:rsid w:val="00A60886"/>
    <w:rsid w:val="00A6088A"/>
    <w:rsid w:val="00A60995"/>
    <w:rsid w:val="00A60ABE"/>
    <w:rsid w:val="00A61AC9"/>
    <w:rsid w:val="00A62365"/>
    <w:rsid w:val="00A634DA"/>
    <w:rsid w:val="00A6363C"/>
    <w:rsid w:val="00A63F3C"/>
    <w:rsid w:val="00A64334"/>
    <w:rsid w:val="00A6459D"/>
    <w:rsid w:val="00A655A9"/>
    <w:rsid w:val="00A65858"/>
    <w:rsid w:val="00A67537"/>
    <w:rsid w:val="00A67781"/>
    <w:rsid w:val="00A67F68"/>
    <w:rsid w:val="00A70245"/>
    <w:rsid w:val="00A70D53"/>
    <w:rsid w:val="00A7111B"/>
    <w:rsid w:val="00A711D3"/>
    <w:rsid w:val="00A7168A"/>
    <w:rsid w:val="00A717F1"/>
    <w:rsid w:val="00A73C56"/>
    <w:rsid w:val="00A7465B"/>
    <w:rsid w:val="00A747E2"/>
    <w:rsid w:val="00A74D4A"/>
    <w:rsid w:val="00A7502A"/>
    <w:rsid w:val="00A761DF"/>
    <w:rsid w:val="00A76477"/>
    <w:rsid w:val="00A767C0"/>
    <w:rsid w:val="00A7765C"/>
    <w:rsid w:val="00A80327"/>
    <w:rsid w:val="00A81800"/>
    <w:rsid w:val="00A8265A"/>
    <w:rsid w:val="00A82785"/>
    <w:rsid w:val="00A82835"/>
    <w:rsid w:val="00A83A55"/>
    <w:rsid w:val="00A859E7"/>
    <w:rsid w:val="00A85BBE"/>
    <w:rsid w:val="00A86BCF"/>
    <w:rsid w:val="00A87052"/>
    <w:rsid w:val="00A8726D"/>
    <w:rsid w:val="00A8733D"/>
    <w:rsid w:val="00A874AB"/>
    <w:rsid w:val="00A87500"/>
    <w:rsid w:val="00A90606"/>
    <w:rsid w:val="00A906A7"/>
    <w:rsid w:val="00A91065"/>
    <w:rsid w:val="00A91448"/>
    <w:rsid w:val="00A929FD"/>
    <w:rsid w:val="00A9342E"/>
    <w:rsid w:val="00A934F6"/>
    <w:rsid w:val="00A9370E"/>
    <w:rsid w:val="00A94D52"/>
    <w:rsid w:val="00A9536F"/>
    <w:rsid w:val="00A9545E"/>
    <w:rsid w:val="00A96A4D"/>
    <w:rsid w:val="00A96E20"/>
    <w:rsid w:val="00A97134"/>
    <w:rsid w:val="00A97196"/>
    <w:rsid w:val="00A971AE"/>
    <w:rsid w:val="00A9745A"/>
    <w:rsid w:val="00A974D3"/>
    <w:rsid w:val="00AA00A3"/>
    <w:rsid w:val="00AA074C"/>
    <w:rsid w:val="00AA13FD"/>
    <w:rsid w:val="00AA1C08"/>
    <w:rsid w:val="00AA1C45"/>
    <w:rsid w:val="00AA1EA2"/>
    <w:rsid w:val="00AA3267"/>
    <w:rsid w:val="00AA3402"/>
    <w:rsid w:val="00AA394C"/>
    <w:rsid w:val="00AA39E0"/>
    <w:rsid w:val="00AA3EE8"/>
    <w:rsid w:val="00AA464F"/>
    <w:rsid w:val="00AA535E"/>
    <w:rsid w:val="00AA5DB4"/>
    <w:rsid w:val="00AA6923"/>
    <w:rsid w:val="00AA6A18"/>
    <w:rsid w:val="00AA6BA6"/>
    <w:rsid w:val="00AA6DA9"/>
    <w:rsid w:val="00AB0385"/>
    <w:rsid w:val="00AB0446"/>
    <w:rsid w:val="00AB0ACA"/>
    <w:rsid w:val="00AB0B6D"/>
    <w:rsid w:val="00AB0F51"/>
    <w:rsid w:val="00AB1764"/>
    <w:rsid w:val="00AB1780"/>
    <w:rsid w:val="00AB1DB0"/>
    <w:rsid w:val="00AB22B1"/>
    <w:rsid w:val="00AB2C9C"/>
    <w:rsid w:val="00AB3A45"/>
    <w:rsid w:val="00AB4852"/>
    <w:rsid w:val="00AB4F2D"/>
    <w:rsid w:val="00AB524E"/>
    <w:rsid w:val="00AB5856"/>
    <w:rsid w:val="00AB5B23"/>
    <w:rsid w:val="00AB6A97"/>
    <w:rsid w:val="00AB6BA6"/>
    <w:rsid w:val="00AB751D"/>
    <w:rsid w:val="00AC2362"/>
    <w:rsid w:val="00AC2706"/>
    <w:rsid w:val="00AC2727"/>
    <w:rsid w:val="00AC2F25"/>
    <w:rsid w:val="00AC2F49"/>
    <w:rsid w:val="00AC2FB2"/>
    <w:rsid w:val="00AC32A0"/>
    <w:rsid w:val="00AC3F07"/>
    <w:rsid w:val="00AC42AC"/>
    <w:rsid w:val="00AC4606"/>
    <w:rsid w:val="00AC4A8D"/>
    <w:rsid w:val="00AC4BD7"/>
    <w:rsid w:val="00AC4E10"/>
    <w:rsid w:val="00AC6D5D"/>
    <w:rsid w:val="00AC74F4"/>
    <w:rsid w:val="00AC7B79"/>
    <w:rsid w:val="00AD00E6"/>
    <w:rsid w:val="00AD00F4"/>
    <w:rsid w:val="00AD048D"/>
    <w:rsid w:val="00AD07CE"/>
    <w:rsid w:val="00AD0818"/>
    <w:rsid w:val="00AD0B7D"/>
    <w:rsid w:val="00AD1139"/>
    <w:rsid w:val="00AD1745"/>
    <w:rsid w:val="00AD2450"/>
    <w:rsid w:val="00AD30BC"/>
    <w:rsid w:val="00AD32A4"/>
    <w:rsid w:val="00AD35F4"/>
    <w:rsid w:val="00AD3E92"/>
    <w:rsid w:val="00AD4571"/>
    <w:rsid w:val="00AD5341"/>
    <w:rsid w:val="00AD5957"/>
    <w:rsid w:val="00AD5FEE"/>
    <w:rsid w:val="00AD6282"/>
    <w:rsid w:val="00AD64AF"/>
    <w:rsid w:val="00AD6AB8"/>
    <w:rsid w:val="00AD6BED"/>
    <w:rsid w:val="00AD72D8"/>
    <w:rsid w:val="00AD77DA"/>
    <w:rsid w:val="00AE0475"/>
    <w:rsid w:val="00AE0C23"/>
    <w:rsid w:val="00AE137A"/>
    <w:rsid w:val="00AE1607"/>
    <w:rsid w:val="00AE1893"/>
    <w:rsid w:val="00AE1FE4"/>
    <w:rsid w:val="00AE2EF1"/>
    <w:rsid w:val="00AE3030"/>
    <w:rsid w:val="00AE360E"/>
    <w:rsid w:val="00AE3BAD"/>
    <w:rsid w:val="00AE45E8"/>
    <w:rsid w:val="00AE4DF1"/>
    <w:rsid w:val="00AE50F3"/>
    <w:rsid w:val="00AE5A90"/>
    <w:rsid w:val="00AE5AD3"/>
    <w:rsid w:val="00AE6A18"/>
    <w:rsid w:val="00AE721B"/>
    <w:rsid w:val="00AE7408"/>
    <w:rsid w:val="00AE7D5D"/>
    <w:rsid w:val="00AF0891"/>
    <w:rsid w:val="00AF176B"/>
    <w:rsid w:val="00AF18CC"/>
    <w:rsid w:val="00AF2525"/>
    <w:rsid w:val="00AF28ED"/>
    <w:rsid w:val="00AF2E1A"/>
    <w:rsid w:val="00AF30EE"/>
    <w:rsid w:val="00AF3C7D"/>
    <w:rsid w:val="00AF45CD"/>
    <w:rsid w:val="00AF4602"/>
    <w:rsid w:val="00AF52C2"/>
    <w:rsid w:val="00AF57EE"/>
    <w:rsid w:val="00AF5AA5"/>
    <w:rsid w:val="00AF5D01"/>
    <w:rsid w:val="00AF6BEA"/>
    <w:rsid w:val="00AF709E"/>
    <w:rsid w:val="00B00BD3"/>
    <w:rsid w:val="00B01DD8"/>
    <w:rsid w:val="00B01EA5"/>
    <w:rsid w:val="00B0310B"/>
    <w:rsid w:val="00B04234"/>
    <w:rsid w:val="00B04801"/>
    <w:rsid w:val="00B052F8"/>
    <w:rsid w:val="00B05585"/>
    <w:rsid w:val="00B070BD"/>
    <w:rsid w:val="00B07A66"/>
    <w:rsid w:val="00B07AD4"/>
    <w:rsid w:val="00B07B24"/>
    <w:rsid w:val="00B07CA5"/>
    <w:rsid w:val="00B1078C"/>
    <w:rsid w:val="00B10B31"/>
    <w:rsid w:val="00B10CAD"/>
    <w:rsid w:val="00B122CD"/>
    <w:rsid w:val="00B122F9"/>
    <w:rsid w:val="00B12541"/>
    <w:rsid w:val="00B1346E"/>
    <w:rsid w:val="00B135BD"/>
    <w:rsid w:val="00B1385E"/>
    <w:rsid w:val="00B13E4E"/>
    <w:rsid w:val="00B1527B"/>
    <w:rsid w:val="00B1546B"/>
    <w:rsid w:val="00B154DB"/>
    <w:rsid w:val="00B16182"/>
    <w:rsid w:val="00B161F3"/>
    <w:rsid w:val="00B17448"/>
    <w:rsid w:val="00B174AF"/>
    <w:rsid w:val="00B17C49"/>
    <w:rsid w:val="00B2019C"/>
    <w:rsid w:val="00B2075F"/>
    <w:rsid w:val="00B207C2"/>
    <w:rsid w:val="00B20C1C"/>
    <w:rsid w:val="00B20D11"/>
    <w:rsid w:val="00B21A76"/>
    <w:rsid w:val="00B21EB2"/>
    <w:rsid w:val="00B229AD"/>
    <w:rsid w:val="00B22B90"/>
    <w:rsid w:val="00B22DFC"/>
    <w:rsid w:val="00B23064"/>
    <w:rsid w:val="00B23D9E"/>
    <w:rsid w:val="00B23E28"/>
    <w:rsid w:val="00B24BDC"/>
    <w:rsid w:val="00B24C45"/>
    <w:rsid w:val="00B2536B"/>
    <w:rsid w:val="00B254B6"/>
    <w:rsid w:val="00B26B2C"/>
    <w:rsid w:val="00B26D95"/>
    <w:rsid w:val="00B26F95"/>
    <w:rsid w:val="00B271FC"/>
    <w:rsid w:val="00B27382"/>
    <w:rsid w:val="00B275F7"/>
    <w:rsid w:val="00B276F9"/>
    <w:rsid w:val="00B30473"/>
    <w:rsid w:val="00B30496"/>
    <w:rsid w:val="00B305E3"/>
    <w:rsid w:val="00B30802"/>
    <w:rsid w:val="00B30AB6"/>
    <w:rsid w:val="00B30CEA"/>
    <w:rsid w:val="00B30DC7"/>
    <w:rsid w:val="00B30DF8"/>
    <w:rsid w:val="00B30F55"/>
    <w:rsid w:val="00B31094"/>
    <w:rsid w:val="00B31EAC"/>
    <w:rsid w:val="00B320CC"/>
    <w:rsid w:val="00B32977"/>
    <w:rsid w:val="00B32B57"/>
    <w:rsid w:val="00B32B68"/>
    <w:rsid w:val="00B32BC7"/>
    <w:rsid w:val="00B358CC"/>
    <w:rsid w:val="00B36031"/>
    <w:rsid w:val="00B3619D"/>
    <w:rsid w:val="00B36258"/>
    <w:rsid w:val="00B36572"/>
    <w:rsid w:val="00B36B5C"/>
    <w:rsid w:val="00B37837"/>
    <w:rsid w:val="00B429A5"/>
    <w:rsid w:val="00B4313C"/>
    <w:rsid w:val="00B43379"/>
    <w:rsid w:val="00B44582"/>
    <w:rsid w:val="00B45864"/>
    <w:rsid w:val="00B45D0E"/>
    <w:rsid w:val="00B479E0"/>
    <w:rsid w:val="00B47F29"/>
    <w:rsid w:val="00B50A1D"/>
    <w:rsid w:val="00B50C3E"/>
    <w:rsid w:val="00B50EEB"/>
    <w:rsid w:val="00B51064"/>
    <w:rsid w:val="00B51A26"/>
    <w:rsid w:val="00B5252F"/>
    <w:rsid w:val="00B52648"/>
    <w:rsid w:val="00B52DED"/>
    <w:rsid w:val="00B5362A"/>
    <w:rsid w:val="00B53759"/>
    <w:rsid w:val="00B53AFE"/>
    <w:rsid w:val="00B53DF0"/>
    <w:rsid w:val="00B5499C"/>
    <w:rsid w:val="00B54E18"/>
    <w:rsid w:val="00B54EFE"/>
    <w:rsid w:val="00B555AB"/>
    <w:rsid w:val="00B55E4E"/>
    <w:rsid w:val="00B56355"/>
    <w:rsid w:val="00B56600"/>
    <w:rsid w:val="00B56776"/>
    <w:rsid w:val="00B56906"/>
    <w:rsid w:val="00B56AAF"/>
    <w:rsid w:val="00B573CA"/>
    <w:rsid w:val="00B57AC8"/>
    <w:rsid w:val="00B57BAB"/>
    <w:rsid w:val="00B57C86"/>
    <w:rsid w:val="00B57FC8"/>
    <w:rsid w:val="00B60F08"/>
    <w:rsid w:val="00B61353"/>
    <w:rsid w:val="00B6173A"/>
    <w:rsid w:val="00B61A5F"/>
    <w:rsid w:val="00B62364"/>
    <w:rsid w:val="00B64520"/>
    <w:rsid w:val="00B66271"/>
    <w:rsid w:val="00B67851"/>
    <w:rsid w:val="00B702D0"/>
    <w:rsid w:val="00B706AA"/>
    <w:rsid w:val="00B71021"/>
    <w:rsid w:val="00B71489"/>
    <w:rsid w:val="00B721D8"/>
    <w:rsid w:val="00B72C91"/>
    <w:rsid w:val="00B72D69"/>
    <w:rsid w:val="00B72E8E"/>
    <w:rsid w:val="00B732E5"/>
    <w:rsid w:val="00B73E35"/>
    <w:rsid w:val="00B742F0"/>
    <w:rsid w:val="00B75ECA"/>
    <w:rsid w:val="00B77019"/>
    <w:rsid w:val="00B773D8"/>
    <w:rsid w:val="00B77B7A"/>
    <w:rsid w:val="00B77F81"/>
    <w:rsid w:val="00B80B5E"/>
    <w:rsid w:val="00B80EDA"/>
    <w:rsid w:val="00B80F10"/>
    <w:rsid w:val="00B81124"/>
    <w:rsid w:val="00B817D8"/>
    <w:rsid w:val="00B8380E"/>
    <w:rsid w:val="00B83F6F"/>
    <w:rsid w:val="00B84193"/>
    <w:rsid w:val="00B8496B"/>
    <w:rsid w:val="00B84A42"/>
    <w:rsid w:val="00B854D3"/>
    <w:rsid w:val="00B85AB0"/>
    <w:rsid w:val="00B85E22"/>
    <w:rsid w:val="00B865E1"/>
    <w:rsid w:val="00B8673C"/>
    <w:rsid w:val="00B87162"/>
    <w:rsid w:val="00B87855"/>
    <w:rsid w:val="00B8798C"/>
    <w:rsid w:val="00B90340"/>
    <w:rsid w:val="00B90739"/>
    <w:rsid w:val="00B908DD"/>
    <w:rsid w:val="00B914F9"/>
    <w:rsid w:val="00B92137"/>
    <w:rsid w:val="00B922A5"/>
    <w:rsid w:val="00B92903"/>
    <w:rsid w:val="00B92C73"/>
    <w:rsid w:val="00B92D63"/>
    <w:rsid w:val="00B93F21"/>
    <w:rsid w:val="00B94BB1"/>
    <w:rsid w:val="00B94E7D"/>
    <w:rsid w:val="00B94F08"/>
    <w:rsid w:val="00B94F48"/>
    <w:rsid w:val="00B95241"/>
    <w:rsid w:val="00B95275"/>
    <w:rsid w:val="00B95607"/>
    <w:rsid w:val="00B95D08"/>
    <w:rsid w:val="00B95F5A"/>
    <w:rsid w:val="00B96C12"/>
    <w:rsid w:val="00B97AF3"/>
    <w:rsid w:val="00BA00D3"/>
    <w:rsid w:val="00BA0409"/>
    <w:rsid w:val="00BA0B38"/>
    <w:rsid w:val="00BA1360"/>
    <w:rsid w:val="00BA158B"/>
    <w:rsid w:val="00BA1AC5"/>
    <w:rsid w:val="00BA2ECC"/>
    <w:rsid w:val="00BA3274"/>
    <w:rsid w:val="00BA4B1A"/>
    <w:rsid w:val="00BA4DA3"/>
    <w:rsid w:val="00BA52F0"/>
    <w:rsid w:val="00BA60D0"/>
    <w:rsid w:val="00BA772F"/>
    <w:rsid w:val="00BB0092"/>
    <w:rsid w:val="00BB05C6"/>
    <w:rsid w:val="00BB0BA9"/>
    <w:rsid w:val="00BB14C5"/>
    <w:rsid w:val="00BB1B4D"/>
    <w:rsid w:val="00BB21BB"/>
    <w:rsid w:val="00BB2ECC"/>
    <w:rsid w:val="00BB3238"/>
    <w:rsid w:val="00BB3508"/>
    <w:rsid w:val="00BB356E"/>
    <w:rsid w:val="00BB3953"/>
    <w:rsid w:val="00BB434C"/>
    <w:rsid w:val="00BB4FAF"/>
    <w:rsid w:val="00BB686F"/>
    <w:rsid w:val="00BB6A39"/>
    <w:rsid w:val="00BB7997"/>
    <w:rsid w:val="00BB7B65"/>
    <w:rsid w:val="00BC0086"/>
    <w:rsid w:val="00BC086E"/>
    <w:rsid w:val="00BC08CB"/>
    <w:rsid w:val="00BC08F2"/>
    <w:rsid w:val="00BC0F07"/>
    <w:rsid w:val="00BC10C4"/>
    <w:rsid w:val="00BC187B"/>
    <w:rsid w:val="00BC199B"/>
    <w:rsid w:val="00BC1BDF"/>
    <w:rsid w:val="00BC1C20"/>
    <w:rsid w:val="00BC1C4E"/>
    <w:rsid w:val="00BC244C"/>
    <w:rsid w:val="00BC27BA"/>
    <w:rsid w:val="00BC31AD"/>
    <w:rsid w:val="00BC4169"/>
    <w:rsid w:val="00BC42CD"/>
    <w:rsid w:val="00BC445D"/>
    <w:rsid w:val="00BC573A"/>
    <w:rsid w:val="00BC6633"/>
    <w:rsid w:val="00BC694B"/>
    <w:rsid w:val="00BC6AA0"/>
    <w:rsid w:val="00BC6BB4"/>
    <w:rsid w:val="00BC70F7"/>
    <w:rsid w:val="00BC7126"/>
    <w:rsid w:val="00BC7E65"/>
    <w:rsid w:val="00BD0753"/>
    <w:rsid w:val="00BD08F0"/>
    <w:rsid w:val="00BD137D"/>
    <w:rsid w:val="00BD1A02"/>
    <w:rsid w:val="00BD2680"/>
    <w:rsid w:val="00BD30F4"/>
    <w:rsid w:val="00BD3940"/>
    <w:rsid w:val="00BD4508"/>
    <w:rsid w:val="00BD57F0"/>
    <w:rsid w:val="00BD5F80"/>
    <w:rsid w:val="00BD5F9F"/>
    <w:rsid w:val="00BE0002"/>
    <w:rsid w:val="00BE05BC"/>
    <w:rsid w:val="00BE0752"/>
    <w:rsid w:val="00BE175C"/>
    <w:rsid w:val="00BE2CF3"/>
    <w:rsid w:val="00BE3170"/>
    <w:rsid w:val="00BE3BD6"/>
    <w:rsid w:val="00BE3DF9"/>
    <w:rsid w:val="00BE4CA5"/>
    <w:rsid w:val="00BE4F6F"/>
    <w:rsid w:val="00BE54AC"/>
    <w:rsid w:val="00BE57DB"/>
    <w:rsid w:val="00BE72EA"/>
    <w:rsid w:val="00BE770F"/>
    <w:rsid w:val="00BF037F"/>
    <w:rsid w:val="00BF06EF"/>
    <w:rsid w:val="00BF0DBF"/>
    <w:rsid w:val="00BF2295"/>
    <w:rsid w:val="00BF268D"/>
    <w:rsid w:val="00BF44E5"/>
    <w:rsid w:val="00BF4742"/>
    <w:rsid w:val="00BF4750"/>
    <w:rsid w:val="00BF4830"/>
    <w:rsid w:val="00BF498C"/>
    <w:rsid w:val="00BF4CA0"/>
    <w:rsid w:val="00BF4FD1"/>
    <w:rsid w:val="00BF5910"/>
    <w:rsid w:val="00BF59E2"/>
    <w:rsid w:val="00BF6226"/>
    <w:rsid w:val="00BF67FD"/>
    <w:rsid w:val="00BF71F2"/>
    <w:rsid w:val="00BF73B7"/>
    <w:rsid w:val="00BF755E"/>
    <w:rsid w:val="00C00A8B"/>
    <w:rsid w:val="00C00E8E"/>
    <w:rsid w:val="00C01165"/>
    <w:rsid w:val="00C023DA"/>
    <w:rsid w:val="00C024B9"/>
    <w:rsid w:val="00C0277F"/>
    <w:rsid w:val="00C02940"/>
    <w:rsid w:val="00C02D2D"/>
    <w:rsid w:val="00C02D6D"/>
    <w:rsid w:val="00C065DA"/>
    <w:rsid w:val="00C065F8"/>
    <w:rsid w:val="00C06B51"/>
    <w:rsid w:val="00C06DCA"/>
    <w:rsid w:val="00C06E60"/>
    <w:rsid w:val="00C06F09"/>
    <w:rsid w:val="00C07650"/>
    <w:rsid w:val="00C107F3"/>
    <w:rsid w:val="00C108A8"/>
    <w:rsid w:val="00C11809"/>
    <w:rsid w:val="00C11BC4"/>
    <w:rsid w:val="00C12574"/>
    <w:rsid w:val="00C12C07"/>
    <w:rsid w:val="00C13A87"/>
    <w:rsid w:val="00C1420E"/>
    <w:rsid w:val="00C14AC1"/>
    <w:rsid w:val="00C152E2"/>
    <w:rsid w:val="00C15718"/>
    <w:rsid w:val="00C159A4"/>
    <w:rsid w:val="00C15D44"/>
    <w:rsid w:val="00C176CE"/>
    <w:rsid w:val="00C17CA0"/>
    <w:rsid w:val="00C17DFF"/>
    <w:rsid w:val="00C20971"/>
    <w:rsid w:val="00C20BC3"/>
    <w:rsid w:val="00C21064"/>
    <w:rsid w:val="00C2276D"/>
    <w:rsid w:val="00C23058"/>
    <w:rsid w:val="00C23124"/>
    <w:rsid w:val="00C234DE"/>
    <w:rsid w:val="00C238BA"/>
    <w:rsid w:val="00C24082"/>
    <w:rsid w:val="00C24168"/>
    <w:rsid w:val="00C24704"/>
    <w:rsid w:val="00C24FC5"/>
    <w:rsid w:val="00C256C6"/>
    <w:rsid w:val="00C25B28"/>
    <w:rsid w:val="00C25E18"/>
    <w:rsid w:val="00C26CC9"/>
    <w:rsid w:val="00C3067E"/>
    <w:rsid w:val="00C30A55"/>
    <w:rsid w:val="00C31356"/>
    <w:rsid w:val="00C33651"/>
    <w:rsid w:val="00C33E81"/>
    <w:rsid w:val="00C34516"/>
    <w:rsid w:val="00C345B3"/>
    <w:rsid w:val="00C35512"/>
    <w:rsid w:val="00C355FF"/>
    <w:rsid w:val="00C357F8"/>
    <w:rsid w:val="00C35C87"/>
    <w:rsid w:val="00C370D3"/>
    <w:rsid w:val="00C37538"/>
    <w:rsid w:val="00C37F54"/>
    <w:rsid w:val="00C41651"/>
    <w:rsid w:val="00C417C3"/>
    <w:rsid w:val="00C4189F"/>
    <w:rsid w:val="00C41CCC"/>
    <w:rsid w:val="00C41F1F"/>
    <w:rsid w:val="00C422AD"/>
    <w:rsid w:val="00C4267D"/>
    <w:rsid w:val="00C43F0C"/>
    <w:rsid w:val="00C44355"/>
    <w:rsid w:val="00C44681"/>
    <w:rsid w:val="00C4470D"/>
    <w:rsid w:val="00C455E2"/>
    <w:rsid w:val="00C46430"/>
    <w:rsid w:val="00C46820"/>
    <w:rsid w:val="00C46B47"/>
    <w:rsid w:val="00C4761F"/>
    <w:rsid w:val="00C47CE0"/>
    <w:rsid w:val="00C50000"/>
    <w:rsid w:val="00C50D0B"/>
    <w:rsid w:val="00C50E1F"/>
    <w:rsid w:val="00C50EE9"/>
    <w:rsid w:val="00C524B9"/>
    <w:rsid w:val="00C53994"/>
    <w:rsid w:val="00C53A54"/>
    <w:rsid w:val="00C54289"/>
    <w:rsid w:val="00C558B1"/>
    <w:rsid w:val="00C55DD5"/>
    <w:rsid w:val="00C56724"/>
    <w:rsid w:val="00C56981"/>
    <w:rsid w:val="00C57752"/>
    <w:rsid w:val="00C60465"/>
    <w:rsid w:val="00C607B1"/>
    <w:rsid w:val="00C6192C"/>
    <w:rsid w:val="00C638C5"/>
    <w:rsid w:val="00C63B3A"/>
    <w:rsid w:val="00C63B77"/>
    <w:rsid w:val="00C63C3B"/>
    <w:rsid w:val="00C6579D"/>
    <w:rsid w:val="00C65FE1"/>
    <w:rsid w:val="00C679D2"/>
    <w:rsid w:val="00C7105F"/>
    <w:rsid w:val="00C718E8"/>
    <w:rsid w:val="00C71BA8"/>
    <w:rsid w:val="00C723EB"/>
    <w:rsid w:val="00C723FA"/>
    <w:rsid w:val="00C7365B"/>
    <w:rsid w:val="00C73D09"/>
    <w:rsid w:val="00C73D34"/>
    <w:rsid w:val="00C73FEC"/>
    <w:rsid w:val="00C74DAB"/>
    <w:rsid w:val="00C770D9"/>
    <w:rsid w:val="00C7715E"/>
    <w:rsid w:val="00C7753B"/>
    <w:rsid w:val="00C778D8"/>
    <w:rsid w:val="00C77FA7"/>
    <w:rsid w:val="00C77FEA"/>
    <w:rsid w:val="00C80158"/>
    <w:rsid w:val="00C80AE8"/>
    <w:rsid w:val="00C80EEE"/>
    <w:rsid w:val="00C8160E"/>
    <w:rsid w:val="00C83284"/>
    <w:rsid w:val="00C8335B"/>
    <w:rsid w:val="00C83365"/>
    <w:rsid w:val="00C83635"/>
    <w:rsid w:val="00C84E77"/>
    <w:rsid w:val="00C8522E"/>
    <w:rsid w:val="00C85388"/>
    <w:rsid w:val="00C85885"/>
    <w:rsid w:val="00C85E50"/>
    <w:rsid w:val="00C8728D"/>
    <w:rsid w:val="00C9057C"/>
    <w:rsid w:val="00C909DA"/>
    <w:rsid w:val="00C91AF9"/>
    <w:rsid w:val="00C92A5B"/>
    <w:rsid w:val="00C92F97"/>
    <w:rsid w:val="00C941DD"/>
    <w:rsid w:val="00C94BA4"/>
    <w:rsid w:val="00C951D4"/>
    <w:rsid w:val="00C956A0"/>
    <w:rsid w:val="00C97CAC"/>
    <w:rsid w:val="00CA063A"/>
    <w:rsid w:val="00CA06AF"/>
    <w:rsid w:val="00CA06B1"/>
    <w:rsid w:val="00CA0C6F"/>
    <w:rsid w:val="00CA15CE"/>
    <w:rsid w:val="00CA1D83"/>
    <w:rsid w:val="00CA22DE"/>
    <w:rsid w:val="00CA358A"/>
    <w:rsid w:val="00CA38E0"/>
    <w:rsid w:val="00CA3AA6"/>
    <w:rsid w:val="00CA4125"/>
    <w:rsid w:val="00CA44D5"/>
    <w:rsid w:val="00CA46B6"/>
    <w:rsid w:val="00CA5635"/>
    <w:rsid w:val="00CA5776"/>
    <w:rsid w:val="00CA60B2"/>
    <w:rsid w:val="00CA664D"/>
    <w:rsid w:val="00CA6F2D"/>
    <w:rsid w:val="00CA7296"/>
    <w:rsid w:val="00CA7567"/>
    <w:rsid w:val="00CA7B4E"/>
    <w:rsid w:val="00CA7E21"/>
    <w:rsid w:val="00CB031F"/>
    <w:rsid w:val="00CB0493"/>
    <w:rsid w:val="00CB07D6"/>
    <w:rsid w:val="00CB16FD"/>
    <w:rsid w:val="00CB23A6"/>
    <w:rsid w:val="00CB268C"/>
    <w:rsid w:val="00CB2A6F"/>
    <w:rsid w:val="00CB3F6E"/>
    <w:rsid w:val="00CB4172"/>
    <w:rsid w:val="00CB4468"/>
    <w:rsid w:val="00CB44C1"/>
    <w:rsid w:val="00CB5DFA"/>
    <w:rsid w:val="00CB60CE"/>
    <w:rsid w:val="00CB6FA7"/>
    <w:rsid w:val="00CC03D4"/>
    <w:rsid w:val="00CC0663"/>
    <w:rsid w:val="00CC06D2"/>
    <w:rsid w:val="00CC08C4"/>
    <w:rsid w:val="00CC08FA"/>
    <w:rsid w:val="00CC11BA"/>
    <w:rsid w:val="00CC199C"/>
    <w:rsid w:val="00CC2551"/>
    <w:rsid w:val="00CC3240"/>
    <w:rsid w:val="00CC39F7"/>
    <w:rsid w:val="00CC41D9"/>
    <w:rsid w:val="00CC46A8"/>
    <w:rsid w:val="00CC49C9"/>
    <w:rsid w:val="00CC4E16"/>
    <w:rsid w:val="00CC6652"/>
    <w:rsid w:val="00CC682F"/>
    <w:rsid w:val="00CC6F29"/>
    <w:rsid w:val="00CC7630"/>
    <w:rsid w:val="00CD0482"/>
    <w:rsid w:val="00CD0EE8"/>
    <w:rsid w:val="00CD109C"/>
    <w:rsid w:val="00CD1F3C"/>
    <w:rsid w:val="00CD1F4A"/>
    <w:rsid w:val="00CD2917"/>
    <w:rsid w:val="00CD2ACD"/>
    <w:rsid w:val="00CD352E"/>
    <w:rsid w:val="00CD4C45"/>
    <w:rsid w:val="00CD53DF"/>
    <w:rsid w:val="00CD5876"/>
    <w:rsid w:val="00CD607F"/>
    <w:rsid w:val="00CD6097"/>
    <w:rsid w:val="00CD77FA"/>
    <w:rsid w:val="00CE00E7"/>
    <w:rsid w:val="00CE048E"/>
    <w:rsid w:val="00CE1CD2"/>
    <w:rsid w:val="00CE3B15"/>
    <w:rsid w:val="00CE4A76"/>
    <w:rsid w:val="00CE4FAB"/>
    <w:rsid w:val="00CE59AD"/>
    <w:rsid w:val="00CE5AA7"/>
    <w:rsid w:val="00CE5D87"/>
    <w:rsid w:val="00CE5F7C"/>
    <w:rsid w:val="00CE6477"/>
    <w:rsid w:val="00CE6A7C"/>
    <w:rsid w:val="00CE6AE5"/>
    <w:rsid w:val="00CE77EC"/>
    <w:rsid w:val="00CE7843"/>
    <w:rsid w:val="00CF03E4"/>
    <w:rsid w:val="00CF0F57"/>
    <w:rsid w:val="00CF11EF"/>
    <w:rsid w:val="00CF1323"/>
    <w:rsid w:val="00CF1E68"/>
    <w:rsid w:val="00CF266F"/>
    <w:rsid w:val="00CF279E"/>
    <w:rsid w:val="00CF281D"/>
    <w:rsid w:val="00CF32EF"/>
    <w:rsid w:val="00CF3E9F"/>
    <w:rsid w:val="00CF3EB0"/>
    <w:rsid w:val="00CF49DC"/>
    <w:rsid w:val="00CF5192"/>
    <w:rsid w:val="00CF537B"/>
    <w:rsid w:val="00CF537E"/>
    <w:rsid w:val="00CF5BEE"/>
    <w:rsid w:val="00CF5C77"/>
    <w:rsid w:val="00CF5D65"/>
    <w:rsid w:val="00CF606D"/>
    <w:rsid w:val="00CF613C"/>
    <w:rsid w:val="00CF68A7"/>
    <w:rsid w:val="00D01337"/>
    <w:rsid w:val="00D019A8"/>
    <w:rsid w:val="00D019FB"/>
    <w:rsid w:val="00D01A5E"/>
    <w:rsid w:val="00D01F56"/>
    <w:rsid w:val="00D02511"/>
    <w:rsid w:val="00D03056"/>
    <w:rsid w:val="00D0488B"/>
    <w:rsid w:val="00D04965"/>
    <w:rsid w:val="00D05D14"/>
    <w:rsid w:val="00D05FEE"/>
    <w:rsid w:val="00D06DC6"/>
    <w:rsid w:val="00D079CE"/>
    <w:rsid w:val="00D10852"/>
    <w:rsid w:val="00D10F29"/>
    <w:rsid w:val="00D116AA"/>
    <w:rsid w:val="00D11815"/>
    <w:rsid w:val="00D1182E"/>
    <w:rsid w:val="00D12455"/>
    <w:rsid w:val="00D12A4E"/>
    <w:rsid w:val="00D12D94"/>
    <w:rsid w:val="00D14413"/>
    <w:rsid w:val="00D1462D"/>
    <w:rsid w:val="00D14A20"/>
    <w:rsid w:val="00D14C02"/>
    <w:rsid w:val="00D15577"/>
    <w:rsid w:val="00D15706"/>
    <w:rsid w:val="00D15B47"/>
    <w:rsid w:val="00D16847"/>
    <w:rsid w:val="00D17640"/>
    <w:rsid w:val="00D17FF4"/>
    <w:rsid w:val="00D20852"/>
    <w:rsid w:val="00D20E69"/>
    <w:rsid w:val="00D22BA4"/>
    <w:rsid w:val="00D23CDF"/>
    <w:rsid w:val="00D25776"/>
    <w:rsid w:val="00D2609B"/>
    <w:rsid w:val="00D27549"/>
    <w:rsid w:val="00D279FD"/>
    <w:rsid w:val="00D30B9A"/>
    <w:rsid w:val="00D31092"/>
    <w:rsid w:val="00D31739"/>
    <w:rsid w:val="00D320C4"/>
    <w:rsid w:val="00D32549"/>
    <w:rsid w:val="00D33275"/>
    <w:rsid w:val="00D3330C"/>
    <w:rsid w:val="00D33AA2"/>
    <w:rsid w:val="00D33ACA"/>
    <w:rsid w:val="00D34A44"/>
    <w:rsid w:val="00D34C49"/>
    <w:rsid w:val="00D35B03"/>
    <w:rsid w:val="00D35CBC"/>
    <w:rsid w:val="00D36C87"/>
    <w:rsid w:val="00D36CE3"/>
    <w:rsid w:val="00D36DB9"/>
    <w:rsid w:val="00D37654"/>
    <w:rsid w:val="00D40398"/>
    <w:rsid w:val="00D4091A"/>
    <w:rsid w:val="00D40B5C"/>
    <w:rsid w:val="00D40C82"/>
    <w:rsid w:val="00D41418"/>
    <w:rsid w:val="00D417E2"/>
    <w:rsid w:val="00D42603"/>
    <w:rsid w:val="00D42AF9"/>
    <w:rsid w:val="00D44180"/>
    <w:rsid w:val="00D44781"/>
    <w:rsid w:val="00D4498D"/>
    <w:rsid w:val="00D452F2"/>
    <w:rsid w:val="00D45502"/>
    <w:rsid w:val="00D45520"/>
    <w:rsid w:val="00D458E7"/>
    <w:rsid w:val="00D45DFC"/>
    <w:rsid w:val="00D462C4"/>
    <w:rsid w:val="00D47DC4"/>
    <w:rsid w:val="00D5066D"/>
    <w:rsid w:val="00D5085D"/>
    <w:rsid w:val="00D50F4B"/>
    <w:rsid w:val="00D515CD"/>
    <w:rsid w:val="00D51CAF"/>
    <w:rsid w:val="00D5235C"/>
    <w:rsid w:val="00D523E2"/>
    <w:rsid w:val="00D53E65"/>
    <w:rsid w:val="00D5413A"/>
    <w:rsid w:val="00D541F0"/>
    <w:rsid w:val="00D54B15"/>
    <w:rsid w:val="00D555C0"/>
    <w:rsid w:val="00D557B6"/>
    <w:rsid w:val="00D57565"/>
    <w:rsid w:val="00D57AB7"/>
    <w:rsid w:val="00D601B7"/>
    <w:rsid w:val="00D60324"/>
    <w:rsid w:val="00D617B5"/>
    <w:rsid w:val="00D62BD7"/>
    <w:rsid w:val="00D62FD1"/>
    <w:rsid w:val="00D636EE"/>
    <w:rsid w:val="00D63ABF"/>
    <w:rsid w:val="00D63B0D"/>
    <w:rsid w:val="00D63B14"/>
    <w:rsid w:val="00D64264"/>
    <w:rsid w:val="00D645B3"/>
    <w:rsid w:val="00D64ACC"/>
    <w:rsid w:val="00D65211"/>
    <w:rsid w:val="00D6559C"/>
    <w:rsid w:val="00D656DD"/>
    <w:rsid w:val="00D65C52"/>
    <w:rsid w:val="00D662FA"/>
    <w:rsid w:val="00D66574"/>
    <w:rsid w:val="00D67047"/>
    <w:rsid w:val="00D70973"/>
    <w:rsid w:val="00D70F35"/>
    <w:rsid w:val="00D7120D"/>
    <w:rsid w:val="00D73627"/>
    <w:rsid w:val="00D73C01"/>
    <w:rsid w:val="00D740CF"/>
    <w:rsid w:val="00D743D0"/>
    <w:rsid w:val="00D74605"/>
    <w:rsid w:val="00D74F64"/>
    <w:rsid w:val="00D753D7"/>
    <w:rsid w:val="00D7548C"/>
    <w:rsid w:val="00D75DF4"/>
    <w:rsid w:val="00D76ADF"/>
    <w:rsid w:val="00D76BF4"/>
    <w:rsid w:val="00D76CBB"/>
    <w:rsid w:val="00D76CD7"/>
    <w:rsid w:val="00D77061"/>
    <w:rsid w:val="00D772DE"/>
    <w:rsid w:val="00D772E7"/>
    <w:rsid w:val="00D77566"/>
    <w:rsid w:val="00D806F4"/>
    <w:rsid w:val="00D80EC4"/>
    <w:rsid w:val="00D81046"/>
    <w:rsid w:val="00D82504"/>
    <w:rsid w:val="00D830F9"/>
    <w:rsid w:val="00D83CDE"/>
    <w:rsid w:val="00D84158"/>
    <w:rsid w:val="00D84927"/>
    <w:rsid w:val="00D84CFD"/>
    <w:rsid w:val="00D86A90"/>
    <w:rsid w:val="00D86D00"/>
    <w:rsid w:val="00D86EDF"/>
    <w:rsid w:val="00D8783B"/>
    <w:rsid w:val="00D879A1"/>
    <w:rsid w:val="00D90435"/>
    <w:rsid w:val="00D9047D"/>
    <w:rsid w:val="00D90A25"/>
    <w:rsid w:val="00D90B8C"/>
    <w:rsid w:val="00D925E7"/>
    <w:rsid w:val="00D92990"/>
    <w:rsid w:val="00D92DBF"/>
    <w:rsid w:val="00D93717"/>
    <w:rsid w:val="00D951EB"/>
    <w:rsid w:val="00D958AE"/>
    <w:rsid w:val="00D95B93"/>
    <w:rsid w:val="00D9623D"/>
    <w:rsid w:val="00D9681E"/>
    <w:rsid w:val="00D96EB7"/>
    <w:rsid w:val="00D97606"/>
    <w:rsid w:val="00D977F3"/>
    <w:rsid w:val="00D97C51"/>
    <w:rsid w:val="00DA09BD"/>
    <w:rsid w:val="00DA28E0"/>
    <w:rsid w:val="00DA2C7E"/>
    <w:rsid w:val="00DA48A3"/>
    <w:rsid w:val="00DA5FA2"/>
    <w:rsid w:val="00DA7A16"/>
    <w:rsid w:val="00DB00CA"/>
    <w:rsid w:val="00DB0CD9"/>
    <w:rsid w:val="00DB15FE"/>
    <w:rsid w:val="00DB1C45"/>
    <w:rsid w:val="00DB2D3C"/>
    <w:rsid w:val="00DB445E"/>
    <w:rsid w:val="00DB4D80"/>
    <w:rsid w:val="00DB56B2"/>
    <w:rsid w:val="00DB574C"/>
    <w:rsid w:val="00DB6491"/>
    <w:rsid w:val="00DB6B30"/>
    <w:rsid w:val="00DB70FC"/>
    <w:rsid w:val="00DB78DF"/>
    <w:rsid w:val="00DC0365"/>
    <w:rsid w:val="00DC0DCD"/>
    <w:rsid w:val="00DC1D56"/>
    <w:rsid w:val="00DC24F6"/>
    <w:rsid w:val="00DC2740"/>
    <w:rsid w:val="00DC460E"/>
    <w:rsid w:val="00DC4858"/>
    <w:rsid w:val="00DC55C7"/>
    <w:rsid w:val="00DC61CB"/>
    <w:rsid w:val="00DC62D6"/>
    <w:rsid w:val="00DC6624"/>
    <w:rsid w:val="00DC6B96"/>
    <w:rsid w:val="00DC74EB"/>
    <w:rsid w:val="00DC7BF6"/>
    <w:rsid w:val="00DD0490"/>
    <w:rsid w:val="00DD086B"/>
    <w:rsid w:val="00DD10A7"/>
    <w:rsid w:val="00DD19B9"/>
    <w:rsid w:val="00DD1D55"/>
    <w:rsid w:val="00DD21D3"/>
    <w:rsid w:val="00DD2B88"/>
    <w:rsid w:val="00DD2D1C"/>
    <w:rsid w:val="00DD2E3E"/>
    <w:rsid w:val="00DD2F02"/>
    <w:rsid w:val="00DD31FA"/>
    <w:rsid w:val="00DD33DE"/>
    <w:rsid w:val="00DD3C0E"/>
    <w:rsid w:val="00DD3D10"/>
    <w:rsid w:val="00DD4BA0"/>
    <w:rsid w:val="00DD5CE6"/>
    <w:rsid w:val="00DD5FF2"/>
    <w:rsid w:val="00DD61F5"/>
    <w:rsid w:val="00DD6EA9"/>
    <w:rsid w:val="00DE021F"/>
    <w:rsid w:val="00DE036E"/>
    <w:rsid w:val="00DE0C94"/>
    <w:rsid w:val="00DE1027"/>
    <w:rsid w:val="00DE14F6"/>
    <w:rsid w:val="00DE1A95"/>
    <w:rsid w:val="00DE2637"/>
    <w:rsid w:val="00DE33CF"/>
    <w:rsid w:val="00DE4D21"/>
    <w:rsid w:val="00DE5AD9"/>
    <w:rsid w:val="00DE6BD7"/>
    <w:rsid w:val="00DE6FB2"/>
    <w:rsid w:val="00DE6FF7"/>
    <w:rsid w:val="00DE70FC"/>
    <w:rsid w:val="00DE781D"/>
    <w:rsid w:val="00DF0FED"/>
    <w:rsid w:val="00DF1129"/>
    <w:rsid w:val="00DF2A85"/>
    <w:rsid w:val="00DF2CFB"/>
    <w:rsid w:val="00DF2FD0"/>
    <w:rsid w:val="00DF3476"/>
    <w:rsid w:val="00DF3522"/>
    <w:rsid w:val="00DF3760"/>
    <w:rsid w:val="00DF3ACC"/>
    <w:rsid w:val="00DF41CD"/>
    <w:rsid w:val="00DF437B"/>
    <w:rsid w:val="00DF446B"/>
    <w:rsid w:val="00DF4E0E"/>
    <w:rsid w:val="00DF5985"/>
    <w:rsid w:val="00DF64A3"/>
    <w:rsid w:val="00DF772A"/>
    <w:rsid w:val="00DF7E84"/>
    <w:rsid w:val="00E00328"/>
    <w:rsid w:val="00E00C8D"/>
    <w:rsid w:val="00E0194E"/>
    <w:rsid w:val="00E0220D"/>
    <w:rsid w:val="00E02317"/>
    <w:rsid w:val="00E0263A"/>
    <w:rsid w:val="00E02DEA"/>
    <w:rsid w:val="00E0361B"/>
    <w:rsid w:val="00E03901"/>
    <w:rsid w:val="00E03C83"/>
    <w:rsid w:val="00E03F15"/>
    <w:rsid w:val="00E04594"/>
    <w:rsid w:val="00E04994"/>
    <w:rsid w:val="00E04AAB"/>
    <w:rsid w:val="00E04DC0"/>
    <w:rsid w:val="00E05EE4"/>
    <w:rsid w:val="00E06403"/>
    <w:rsid w:val="00E068C4"/>
    <w:rsid w:val="00E0769E"/>
    <w:rsid w:val="00E0785F"/>
    <w:rsid w:val="00E117A9"/>
    <w:rsid w:val="00E1193C"/>
    <w:rsid w:val="00E11D9D"/>
    <w:rsid w:val="00E12037"/>
    <w:rsid w:val="00E127AD"/>
    <w:rsid w:val="00E129FA"/>
    <w:rsid w:val="00E147FE"/>
    <w:rsid w:val="00E14942"/>
    <w:rsid w:val="00E1618F"/>
    <w:rsid w:val="00E1647B"/>
    <w:rsid w:val="00E16DA5"/>
    <w:rsid w:val="00E1723F"/>
    <w:rsid w:val="00E17830"/>
    <w:rsid w:val="00E20068"/>
    <w:rsid w:val="00E201AA"/>
    <w:rsid w:val="00E2039E"/>
    <w:rsid w:val="00E205FF"/>
    <w:rsid w:val="00E21268"/>
    <w:rsid w:val="00E2182D"/>
    <w:rsid w:val="00E227BF"/>
    <w:rsid w:val="00E2284F"/>
    <w:rsid w:val="00E2372D"/>
    <w:rsid w:val="00E247CE"/>
    <w:rsid w:val="00E24E2B"/>
    <w:rsid w:val="00E24E72"/>
    <w:rsid w:val="00E25AEF"/>
    <w:rsid w:val="00E26025"/>
    <w:rsid w:val="00E2637C"/>
    <w:rsid w:val="00E276F4"/>
    <w:rsid w:val="00E27766"/>
    <w:rsid w:val="00E27C6B"/>
    <w:rsid w:val="00E30B43"/>
    <w:rsid w:val="00E30DB1"/>
    <w:rsid w:val="00E30EBC"/>
    <w:rsid w:val="00E30F7E"/>
    <w:rsid w:val="00E3187B"/>
    <w:rsid w:val="00E320CF"/>
    <w:rsid w:val="00E321AF"/>
    <w:rsid w:val="00E32324"/>
    <w:rsid w:val="00E33415"/>
    <w:rsid w:val="00E33953"/>
    <w:rsid w:val="00E33E8D"/>
    <w:rsid w:val="00E342A0"/>
    <w:rsid w:val="00E34589"/>
    <w:rsid w:val="00E34A02"/>
    <w:rsid w:val="00E34D30"/>
    <w:rsid w:val="00E34EA0"/>
    <w:rsid w:val="00E35391"/>
    <w:rsid w:val="00E36300"/>
    <w:rsid w:val="00E36B24"/>
    <w:rsid w:val="00E373AA"/>
    <w:rsid w:val="00E377C6"/>
    <w:rsid w:val="00E37A55"/>
    <w:rsid w:val="00E40024"/>
    <w:rsid w:val="00E40121"/>
    <w:rsid w:val="00E40247"/>
    <w:rsid w:val="00E40395"/>
    <w:rsid w:val="00E406D4"/>
    <w:rsid w:val="00E407BB"/>
    <w:rsid w:val="00E40C3D"/>
    <w:rsid w:val="00E40E84"/>
    <w:rsid w:val="00E40EDB"/>
    <w:rsid w:val="00E410C2"/>
    <w:rsid w:val="00E41208"/>
    <w:rsid w:val="00E41853"/>
    <w:rsid w:val="00E41918"/>
    <w:rsid w:val="00E41B0B"/>
    <w:rsid w:val="00E41E0D"/>
    <w:rsid w:val="00E41E44"/>
    <w:rsid w:val="00E42A4A"/>
    <w:rsid w:val="00E42CD4"/>
    <w:rsid w:val="00E42CDD"/>
    <w:rsid w:val="00E42D76"/>
    <w:rsid w:val="00E42FD8"/>
    <w:rsid w:val="00E434C1"/>
    <w:rsid w:val="00E44440"/>
    <w:rsid w:val="00E44C10"/>
    <w:rsid w:val="00E45164"/>
    <w:rsid w:val="00E457E6"/>
    <w:rsid w:val="00E45AF6"/>
    <w:rsid w:val="00E464D8"/>
    <w:rsid w:val="00E467B0"/>
    <w:rsid w:val="00E472A1"/>
    <w:rsid w:val="00E5002D"/>
    <w:rsid w:val="00E50A0C"/>
    <w:rsid w:val="00E50CCB"/>
    <w:rsid w:val="00E53095"/>
    <w:rsid w:val="00E53221"/>
    <w:rsid w:val="00E535BE"/>
    <w:rsid w:val="00E538E7"/>
    <w:rsid w:val="00E5443F"/>
    <w:rsid w:val="00E54A6A"/>
    <w:rsid w:val="00E54E7D"/>
    <w:rsid w:val="00E55904"/>
    <w:rsid w:val="00E56734"/>
    <w:rsid w:val="00E57969"/>
    <w:rsid w:val="00E60390"/>
    <w:rsid w:val="00E607E4"/>
    <w:rsid w:val="00E60829"/>
    <w:rsid w:val="00E61135"/>
    <w:rsid w:val="00E616D9"/>
    <w:rsid w:val="00E62423"/>
    <w:rsid w:val="00E62464"/>
    <w:rsid w:val="00E62AF9"/>
    <w:rsid w:val="00E64301"/>
    <w:rsid w:val="00E6444B"/>
    <w:rsid w:val="00E65315"/>
    <w:rsid w:val="00E6721D"/>
    <w:rsid w:val="00E67A33"/>
    <w:rsid w:val="00E7016E"/>
    <w:rsid w:val="00E702E5"/>
    <w:rsid w:val="00E70DCC"/>
    <w:rsid w:val="00E7119D"/>
    <w:rsid w:val="00E72DFE"/>
    <w:rsid w:val="00E72E6F"/>
    <w:rsid w:val="00E73031"/>
    <w:rsid w:val="00E73926"/>
    <w:rsid w:val="00E73C10"/>
    <w:rsid w:val="00E73E1B"/>
    <w:rsid w:val="00E748CF"/>
    <w:rsid w:val="00E758C6"/>
    <w:rsid w:val="00E75CCC"/>
    <w:rsid w:val="00E75DE9"/>
    <w:rsid w:val="00E7661E"/>
    <w:rsid w:val="00E76778"/>
    <w:rsid w:val="00E76BCB"/>
    <w:rsid w:val="00E76ECD"/>
    <w:rsid w:val="00E77058"/>
    <w:rsid w:val="00E77ED3"/>
    <w:rsid w:val="00E77F9B"/>
    <w:rsid w:val="00E804B3"/>
    <w:rsid w:val="00E806A3"/>
    <w:rsid w:val="00E8270F"/>
    <w:rsid w:val="00E829E0"/>
    <w:rsid w:val="00E8310C"/>
    <w:rsid w:val="00E83EDC"/>
    <w:rsid w:val="00E84009"/>
    <w:rsid w:val="00E8461D"/>
    <w:rsid w:val="00E85A0F"/>
    <w:rsid w:val="00E85D2E"/>
    <w:rsid w:val="00E868FE"/>
    <w:rsid w:val="00E874CB"/>
    <w:rsid w:val="00E87C08"/>
    <w:rsid w:val="00E90F97"/>
    <w:rsid w:val="00E91514"/>
    <w:rsid w:val="00E917B2"/>
    <w:rsid w:val="00E91B57"/>
    <w:rsid w:val="00E9206D"/>
    <w:rsid w:val="00E925FE"/>
    <w:rsid w:val="00E92C39"/>
    <w:rsid w:val="00E9355C"/>
    <w:rsid w:val="00E945F2"/>
    <w:rsid w:val="00E94D8B"/>
    <w:rsid w:val="00E94EBA"/>
    <w:rsid w:val="00E953CB"/>
    <w:rsid w:val="00E967EF"/>
    <w:rsid w:val="00E9733B"/>
    <w:rsid w:val="00E97790"/>
    <w:rsid w:val="00EA093E"/>
    <w:rsid w:val="00EA0D1B"/>
    <w:rsid w:val="00EA1456"/>
    <w:rsid w:val="00EA14E2"/>
    <w:rsid w:val="00EA259D"/>
    <w:rsid w:val="00EA28B9"/>
    <w:rsid w:val="00EA3187"/>
    <w:rsid w:val="00EA339F"/>
    <w:rsid w:val="00EA3A32"/>
    <w:rsid w:val="00EA51FD"/>
    <w:rsid w:val="00EA5652"/>
    <w:rsid w:val="00EA632E"/>
    <w:rsid w:val="00EA7F3A"/>
    <w:rsid w:val="00EB0402"/>
    <w:rsid w:val="00EB1FEC"/>
    <w:rsid w:val="00EB2623"/>
    <w:rsid w:val="00EB2768"/>
    <w:rsid w:val="00EB2C9B"/>
    <w:rsid w:val="00EB3AD8"/>
    <w:rsid w:val="00EB3B2B"/>
    <w:rsid w:val="00EB4F66"/>
    <w:rsid w:val="00EB5186"/>
    <w:rsid w:val="00EB5509"/>
    <w:rsid w:val="00EB7385"/>
    <w:rsid w:val="00EB74B2"/>
    <w:rsid w:val="00EC0430"/>
    <w:rsid w:val="00EC0A9D"/>
    <w:rsid w:val="00EC0C96"/>
    <w:rsid w:val="00EC1480"/>
    <w:rsid w:val="00EC19D3"/>
    <w:rsid w:val="00EC1F48"/>
    <w:rsid w:val="00EC2F29"/>
    <w:rsid w:val="00EC3227"/>
    <w:rsid w:val="00EC5202"/>
    <w:rsid w:val="00EC5C45"/>
    <w:rsid w:val="00EC69C3"/>
    <w:rsid w:val="00EC76AA"/>
    <w:rsid w:val="00EC76E8"/>
    <w:rsid w:val="00ED0213"/>
    <w:rsid w:val="00ED0300"/>
    <w:rsid w:val="00ED06A7"/>
    <w:rsid w:val="00ED0C8B"/>
    <w:rsid w:val="00ED2CCB"/>
    <w:rsid w:val="00ED3CF4"/>
    <w:rsid w:val="00ED41B7"/>
    <w:rsid w:val="00ED4DFB"/>
    <w:rsid w:val="00ED5B6E"/>
    <w:rsid w:val="00ED5B72"/>
    <w:rsid w:val="00ED6616"/>
    <w:rsid w:val="00ED6CA8"/>
    <w:rsid w:val="00ED6F90"/>
    <w:rsid w:val="00ED73A7"/>
    <w:rsid w:val="00EE0CA6"/>
    <w:rsid w:val="00EE0D77"/>
    <w:rsid w:val="00EE192D"/>
    <w:rsid w:val="00EE299C"/>
    <w:rsid w:val="00EE2F93"/>
    <w:rsid w:val="00EE3BD1"/>
    <w:rsid w:val="00EE4488"/>
    <w:rsid w:val="00EE45A9"/>
    <w:rsid w:val="00EE46A5"/>
    <w:rsid w:val="00EE46BD"/>
    <w:rsid w:val="00EE495D"/>
    <w:rsid w:val="00EE4A18"/>
    <w:rsid w:val="00EE54F6"/>
    <w:rsid w:val="00EE57A6"/>
    <w:rsid w:val="00EE64B1"/>
    <w:rsid w:val="00EE6E78"/>
    <w:rsid w:val="00EE6FB2"/>
    <w:rsid w:val="00EE7183"/>
    <w:rsid w:val="00EE7693"/>
    <w:rsid w:val="00EE7723"/>
    <w:rsid w:val="00EE7E06"/>
    <w:rsid w:val="00EE7E96"/>
    <w:rsid w:val="00EF0C9D"/>
    <w:rsid w:val="00EF1BEF"/>
    <w:rsid w:val="00EF200E"/>
    <w:rsid w:val="00EF3118"/>
    <w:rsid w:val="00EF318A"/>
    <w:rsid w:val="00EF3284"/>
    <w:rsid w:val="00EF3FA5"/>
    <w:rsid w:val="00EF4E6A"/>
    <w:rsid w:val="00EF518E"/>
    <w:rsid w:val="00EF5707"/>
    <w:rsid w:val="00EF58E4"/>
    <w:rsid w:val="00EF656F"/>
    <w:rsid w:val="00EF6945"/>
    <w:rsid w:val="00EF7068"/>
    <w:rsid w:val="00F0142B"/>
    <w:rsid w:val="00F019DB"/>
    <w:rsid w:val="00F0285B"/>
    <w:rsid w:val="00F02A4D"/>
    <w:rsid w:val="00F02B3F"/>
    <w:rsid w:val="00F06D1B"/>
    <w:rsid w:val="00F072B8"/>
    <w:rsid w:val="00F10191"/>
    <w:rsid w:val="00F103A8"/>
    <w:rsid w:val="00F10EF8"/>
    <w:rsid w:val="00F111C9"/>
    <w:rsid w:val="00F1139E"/>
    <w:rsid w:val="00F11945"/>
    <w:rsid w:val="00F12093"/>
    <w:rsid w:val="00F130BB"/>
    <w:rsid w:val="00F13DEC"/>
    <w:rsid w:val="00F148E2"/>
    <w:rsid w:val="00F14DDE"/>
    <w:rsid w:val="00F14F91"/>
    <w:rsid w:val="00F1592A"/>
    <w:rsid w:val="00F15EB9"/>
    <w:rsid w:val="00F16688"/>
    <w:rsid w:val="00F17003"/>
    <w:rsid w:val="00F17599"/>
    <w:rsid w:val="00F20A47"/>
    <w:rsid w:val="00F20C9B"/>
    <w:rsid w:val="00F21447"/>
    <w:rsid w:val="00F216ED"/>
    <w:rsid w:val="00F2189A"/>
    <w:rsid w:val="00F221DF"/>
    <w:rsid w:val="00F227A8"/>
    <w:rsid w:val="00F22DF2"/>
    <w:rsid w:val="00F2372D"/>
    <w:rsid w:val="00F2382D"/>
    <w:rsid w:val="00F260B8"/>
    <w:rsid w:val="00F27B01"/>
    <w:rsid w:val="00F27C20"/>
    <w:rsid w:val="00F27D8C"/>
    <w:rsid w:val="00F30307"/>
    <w:rsid w:val="00F30620"/>
    <w:rsid w:val="00F310B8"/>
    <w:rsid w:val="00F316CA"/>
    <w:rsid w:val="00F319C5"/>
    <w:rsid w:val="00F319DC"/>
    <w:rsid w:val="00F32916"/>
    <w:rsid w:val="00F33BCC"/>
    <w:rsid w:val="00F34DA0"/>
    <w:rsid w:val="00F34E8E"/>
    <w:rsid w:val="00F35000"/>
    <w:rsid w:val="00F3538C"/>
    <w:rsid w:val="00F36B9B"/>
    <w:rsid w:val="00F37AEC"/>
    <w:rsid w:val="00F40F3E"/>
    <w:rsid w:val="00F412B0"/>
    <w:rsid w:val="00F41D50"/>
    <w:rsid w:val="00F424FD"/>
    <w:rsid w:val="00F4568B"/>
    <w:rsid w:val="00F45C0E"/>
    <w:rsid w:val="00F462A2"/>
    <w:rsid w:val="00F465DC"/>
    <w:rsid w:val="00F465F4"/>
    <w:rsid w:val="00F474ED"/>
    <w:rsid w:val="00F476EB"/>
    <w:rsid w:val="00F47F63"/>
    <w:rsid w:val="00F503B5"/>
    <w:rsid w:val="00F510AA"/>
    <w:rsid w:val="00F511F4"/>
    <w:rsid w:val="00F5199A"/>
    <w:rsid w:val="00F52475"/>
    <w:rsid w:val="00F52B1D"/>
    <w:rsid w:val="00F52D22"/>
    <w:rsid w:val="00F52D2E"/>
    <w:rsid w:val="00F535A2"/>
    <w:rsid w:val="00F5445F"/>
    <w:rsid w:val="00F545DF"/>
    <w:rsid w:val="00F54886"/>
    <w:rsid w:val="00F54CCB"/>
    <w:rsid w:val="00F5684E"/>
    <w:rsid w:val="00F57920"/>
    <w:rsid w:val="00F6012F"/>
    <w:rsid w:val="00F602C9"/>
    <w:rsid w:val="00F60ACA"/>
    <w:rsid w:val="00F61899"/>
    <w:rsid w:val="00F6196F"/>
    <w:rsid w:val="00F61BE1"/>
    <w:rsid w:val="00F62A12"/>
    <w:rsid w:val="00F62CD4"/>
    <w:rsid w:val="00F63444"/>
    <w:rsid w:val="00F63EFF"/>
    <w:rsid w:val="00F6463D"/>
    <w:rsid w:val="00F652AE"/>
    <w:rsid w:val="00F6626A"/>
    <w:rsid w:val="00F663E5"/>
    <w:rsid w:val="00F66489"/>
    <w:rsid w:val="00F66630"/>
    <w:rsid w:val="00F66918"/>
    <w:rsid w:val="00F6740B"/>
    <w:rsid w:val="00F67C58"/>
    <w:rsid w:val="00F67FDA"/>
    <w:rsid w:val="00F704DC"/>
    <w:rsid w:val="00F70B2D"/>
    <w:rsid w:val="00F70B66"/>
    <w:rsid w:val="00F717EA"/>
    <w:rsid w:val="00F71B63"/>
    <w:rsid w:val="00F71CF0"/>
    <w:rsid w:val="00F720C1"/>
    <w:rsid w:val="00F721E5"/>
    <w:rsid w:val="00F72490"/>
    <w:rsid w:val="00F7407A"/>
    <w:rsid w:val="00F75A69"/>
    <w:rsid w:val="00F76E2C"/>
    <w:rsid w:val="00F77485"/>
    <w:rsid w:val="00F77929"/>
    <w:rsid w:val="00F77AEA"/>
    <w:rsid w:val="00F77B96"/>
    <w:rsid w:val="00F804B8"/>
    <w:rsid w:val="00F81203"/>
    <w:rsid w:val="00F81809"/>
    <w:rsid w:val="00F818CC"/>
    <w:rsid w:val="00F81AD6"/>
    <w:rsid w:val="00F8232A"/>
    <w:rsid w:val="00F8254F"/>
    <w:rsid w:val="00F830D0"/>
    <w:rsid w:val="00F832E8"/>
    <w:rsid w:val="00F83854"/>
    <w:rsid w:val="00F843D2"/>
    <w:rsid w:val="00F844A6"/>
    <w:rsid w:val="00F84C45"/>
    <w:rsid w:val="00F851E3"/>
    <w:rsid w:val="00F861CE"/>
    <w:rsid w:val="00F8675F"/>
    <w:rsid w:val="00F877E8"/>
    <w:rsid w:val="00F87CE4"/>
    <w:rsid w:val="00F90678"/>
    <w:rsid w:val="00F90DC3"/>
    <w:rsid w:val="00F9175B"/>
    <w:rsid w:val="00F91940"/>
    <w:rsid w:val="00F91E21"/>
    <w:rsid w:val="00F9284C"/>
    <w:rsid w:val="00F931F3"/>
    <w:rsid w:val="00F932FD"/>
    <w:rsid w:val="00F93732"/>
    <w:rsid w:val="00F9389E"/>
    <w:rsid w:val="00F93C93"/>
    <w:rsid w:val="00F94ACE"/>
    <w:rsid w:val="00F95A7E"/>
    <w:rsid w:val="00F95D19"/>
    <w:rsid w:val="00F95D68"/>
    <w:rsid w:val="00F95F8F"/>
    <w:rsid w:val="00F964E5"/>
    <w:rsid w:val="00FA1A98"/>
    <w:rsid w:val="00FA1D8D"/>
    <w:rsid w:val="00FA1F1E"/>
    <w:rsid w:val="00FA209E"/>
    <w:rsid w:val="00FA3151"/>
    <w:rsid w:val="00FA3314"/>
    <w:rsid w:val="00FA4B4A"/>
    <w:rsid w:val="00FA5183"/>
    <w:rsid w:val="00FA6B7F"/>
    <w:rsid w:val="00FA758B"/>
    <w:rsid w:val="00FA75C6"/>
    <w:rsid w:val="00FA7D05"/>
    <w:rsid w:val="00FB09A7"/>
    <w:rsid w:val="00FB15FE"/>
    <w:rsid w:val="00FB1B0C"/>
    <w:rsid w:val="00FB1B46"/>
    <w:rsid w:val="00FB2308"/>
    <w:rsid w:val="00FB2574"/>
    <w:rsid w:val="00FB365F"/>
    <w:rsid w:val="00FB37DF"/>
    <w:rsid w:val="00FB4072"/>
    <w:rsid w:val="00FB4496"/>
    <w:rsid w:val="00FB4617"/>
    <w:rsid w:val="00FB4E89"/>
    <w:rsid w:val="00FB559B"/>
    <w:rsid w:val="00FB6F7D"/>
    <w:rsid w:val="00FB7750"/>
    <w:rsid w:val="00FB77BF"/>
    <w:rsid w:val="00FB7DE6"/>
    <w:rsid w:val="00FC0737"/>
    <w:rsid w:val="00FC0B4D"/>
    <w:rsid w:val="00FC0F72"/>
    <w:rsid w:val="00FC1F36"/>
    <w:rsid w:val="00FC2909"/>
    <w:rsid w:val="00FC2B1A"/>
    <w:rsid w:val="00FC3BBC"/>
    <w:rsid w:val="00FC3BEC"/>
    <w:rsid w:val="00FC452B"/>
    <w:rsid w:val="00FC4AC8"/>
    <w:rsid w:val="00FC63BC"/>
    <w:rsid w:val="00FC67A0"/>
    <w:rsid w:val="00FD0202"/>
    <w:rsid w:val="00FD11D5"/>
    <w:rsid w:val="00FD1534"/>
    <w:rsid w:val="00FD1562"/>
    <w:rsid w:val="00FD18F0"/>
    <w:rsid w:val="00FD280A"/>
    <w:rsid w:val="00FD2D21"/>
    <w:rsid w:val="00FD2E29"/>
    <w:rsid w:val="00FD35F5"/>
    <w:rsid w:val="00FD3693"/>
    <w:rsid w:val="00FD4555"/>
    <w:rsid w:val="00FD477B"/>
    <w:rsid w:val="00FD5185"/>
    <w:rsid w:val="00FD5904"/>
    <w:rsid w:val="00FD5DD7"/>
    <w:rsid w:val="00FD5E3C"/>
    <w:rsid w:val="00FD5F15"/>
    <w:rsid w:val="00FD7E35"/>
    <w:rsid w:val="00FD7F84"/>
    <w:rsid w:val="00FE0394"/>
    <w:rsid w:val="00FE0B0C"/>
    <w:rsid w:val="00FE11CF"/>
    <w:rsid w:val="00FE1D9A"/>
    <w:rsid w:val="00FE1F40"/>
    <w:rsid w:val="00FE3704"/>
    <w:rsid w:val="00FE3D56"/>
    <w:rsid w:val="00FE40FC"/>
    <w:rsid w:val="00FE4D97"/>
    <w:rsid w:val="00FE5000"/>
    <w:rsid w:val="00FE5608"/>
    <w:rsid w:val="00FE6338"/>
    <w:rsid w:val="00FE7028"/>
    <w:rsid w:val="00FE70EF"/>
    <w:rsid w:val="00FE727E"/>
    <w:rsid w:val="00FF0180"/>
    <w:rsid w:val="00FF0A74"/>
    <w:rsid w:val="00FF0CBA"/>
    <w:rsid w:val="00FF16FD"/>
    <w:rsid w:val="00FF2C83"/>
    <w:rsid w:val="00FF3327"/>
    <w:rsid w:val="00FF33B2"/>
    <w:rsid w:val="00FF3639"/>
    <w:rsid w:val="00FF366F"/>
    <w:rsid w:val="00FF39A5"/>
    <w:rsid w:val="00FF40F8"/>
    <w:rsid w:val="00FF5608"/>
    <w:rsid w:val="00FF5C13"/>
    <w:rsid w:val="00FF6570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4A034"/>
  <w15:chartTrackingRefBased/>
  <w15:docId w15:val="{97475809-3DF2-496D-A58E-BC79DDD5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8D8"/>
  </w:style>
  <w:style w:type="paragraph" w:styleId="Heading1">
    <w:name w:val="heading 1"/>
    <w:basedOn w:val="Normal"/>
    <w:next w:val="Normal"/>
    <w:link w:val="Heading1Char"/>
    <w:uiPriority w:val="9"/>
    <w:qFormat/>
    <w:rsid w:val="004E48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2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1554F"/>
    <w:pPr>
      <w:keepNext/>
      <w:spacing w:before="240" w:after="60" w:line="240" w:lineRule="auto"/>
      <w:outlineLvl w:val="2"/>
    </w:pPr>
    <w:rPr>
      <w:rFonts w:ascii="Times New Roman" w:eastAsia="Arial Unicode MS" w:hAnsi="Times New Roman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ge">
    <w:name w:val="TitlePage"/>
    <w:basedOn w:val="Normal"/>
    <w:rsid w:val="003F7F32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6459D"/>
    <w:pPr>
      <w:spacing w:after="0" w:line="240" w:lineRule="auto"/>
    </w:pPr>
  </w:style>
  <w:style w:type="character" w:styleId="Hyperlink">
    <w:name w:val="Hyperlink"/>
    <w:uiPriority w:val="99"/>
    <w:unhideWhenUsed/>
    <w:rsid w:val="00A6459D"/>
    <w:rPr>
      <w:color w:val="0000FF"/>
      <w:u w:val="single"/>
    </w:rPr>
  </w:style>
  <w:style w:type="paragraph" w:customStyle="1" w:styleId="xmsonormal">
    <w:name w:val="x_msonormal"/>
    <w:basedOn w:val="Normal"/>
    <w:rsid w:val="008B0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2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C0"/>
  </w:style>
  <w:style w:type="paragraph" w:styleId="Footer">
    <w:name w:val="footer"/>
    <w:basedOn w:val="Normal"/>
    <w:link w:val="FooterChar"/>
    <w:uiPriority w:val="99"/>
    <w:unhideWhenUsed/>
    <w:rsid w:val="00312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C0"/>
  </w:style>
  <w:style w:type="paragraph" w:customStyle="1" w:styleId="EndNoteBibliographyTitle">
    <w:name w:val="EndNote Bibliography Title"/>
    <w:basedOn w:val="Normal"/>
    <w:link w:val="EndNoteBibliographyTitleChar"/>
    <w:rsid w:val="000675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5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75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7596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rsid w:val="0021554F"/>
    <w:rPr>
      <w:rFonts w:ascii="Times New Roman" w:eastAsia="Arial Unicode MS" w:hAnsi="Times New Roman" w:cs="Arial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nhideWhenUsed/>
    <w:qFormat/>
    <w:rsid w:val="00B070B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831C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76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762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5B"/>
    <w:rPr>
      <w:rFonts w:ascii="Segoe UI" w:hAnsi="Segoe UI" w:cs="Segoe UI"/>
      <w:sz w:val="18"/>
      <w:szCs w:val="18"/>
    </w:rPr>
  </w:style>
  <w:style w:type="paragraph" w:styleId="TOC3">
    <w:name w:val="toc 3"/>
    <w:basedOn w:val="Normal"/>
    <w:next w:val="Normal"/>
    <w:autoRedefine/>
    <w:uiPriority w:val="39"/>
    <w:rsid w:val="00AF30EE"/>
    <w:pPr>
      <w:tabs>
        <w:tab w:val="left" w:pos="709"/>
        <w:tab w:val="left" w:pos="1320"/>
        <w:tab w:val="right" w:leader="dot" w:pos="8342"/>
      </w:tabs>
      <w:spacing w:after="0" w:line="480" w:lineRule="auto"/>
      <w:ind w:left="1134" w:hanging="708"/>
    </w:pPr>
    <w:rPr>
      <w:rFonts w:asciiTheme="majorBidi" w:eastAsia="Times New Roman" w:hAnsiTheme="majorBidi" w:cstheme="majorBidi"/>
      <w:noProof/>
      <w:sz w:val="24"/>
      <w:szCs w:val="24"/>
    </w:rPr>
  </w:style>
  <w:style w:type="character" w:customStyle="1" w:styleId="fc2">
    <w:name w:val="fc2"/>
    <w:basedOn w:val="DefaultParagraphFont"/>
    <w:rsid w:val="00835E93"/>
  </w:style>
  <w:style w:type="character" w:customStyle="1" w:styleId="a">
    <w:name w:val="_"/>
    <w:basedOn w:val="DefaultParagraphFont"/>
    <w:rsid w:val="00835E93"/>
  </w:style>
  <w:style w:type="character" w:customStyle="1" w:styleId="ff5">
    <w:name w:val="ff5"/>
    <w:basedOn w:val="DefaultParagraphFont"/>
    <w:rsid w:val="00696E2C"/>
  </w:style>
  <w:style w:type="character" w:customStyle="1" w:styleId="ffa">
    <w:name w:val="ffa"/>
    <w:basedOn w:val="DefaultParagraphFont"/>
    <w:rsid w:val="00696E2C"/>
  </w:style>
  <w:style w:type="character" w:customStyle="1" w:styleId="ff7">
    <w:name w:val="ff7"/>
    <w:basedOn w:val="DefaultParagraphFont"/>
    <w:rsid w:val="00696E2C"/>
  </w:style>
  <w:style w:type="character" w:customStyle="1" w:styleId="Heading1Char">
    <w:name w:val="Heading 1 Char"/>
    <w:basedOn w:val="DefaultParagraphFont"/>
    <w:link w:val="Heading1"/>
    <w:uiPriority w:val="9"/>
    <w:rsid w:val="004E48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032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84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9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usclimatedata.com/climate/lubbock/texas/united-states/ustx2745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image" Target="media/image5.jp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C594EAFEFCE43B9C32CA0C559FA89" ma:contentTypeVersion="10" ma:contentTypeDescription="Create a new document." ma:contentTypeScope="" ma:versionID="71a862b6a58bfd8c39f5bd5cd919d658">
  <xsd:schema xmlns:xsd="http://www.w3.org/2001/XMLSchema" xmlns:xs="http://www.w3.org/2001/XMLSchema" xmlns:p="http://schemas.microsoft.com/office/2006/metadata/properties" xmlns:ns3="219fc7ec-a310-4842-93a3-c77c181547d1" targetNamespace="http://schemas.microsoft.com/office/2006/metadata/properties" ma:root="true" ma:fieldsID="cb33cc12895ebbd5198ed46f7fdcfe7d" ns3:_="">
    <xsd:import namespace="219fc7ec-a310-4842-93a3-c77c181547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fc7ec-a310-4842-93a3-c77c181547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2CF179-2EF7-4FE3-A053-E41C37733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fc7ec-a310-4842-93a3-c77c181547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BDB2E7-555A-430E-856D-E2073FCBF8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253930-100A-492F-ABE8-1B8216ED32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59A901-5AB8-4CE1-84FD-3913DDC146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i, Nardana</dc:creator>
  <cp:keywords/>
  <dc:description/>
  <cp:lastModifiedBy>Zhang, Hong</cp:lastModifiedBy>
  <cp:revision>5</cp:revision>
  <cp:lastPrinted>2020-06-30T05:07:00Z</cp:lastPrinted>
  <dcterms:created xsi:type="dcterms:W3CDTF">2020-07-03T02:53:00Z</dcterms:created>
  <dcterms:modified xsi:type="dcterms:W3CDTF">2020-07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C594EAFEFCE43B9C32CA0C559FA89</vt:lpwstr>
  </property>
</Properties>
</file>